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41" w:rightFromText="141" w:vertAnchor="text" w:horzAnchor="margin" w:tblpXSpec="center" w:tblpY="549"/>
        <w:tblW w:w="11341" w:type="dxa"/>
        <w:tblLayout w:type="fixed"/>
        <w:tblLook w:val="04A0" w:firstRow="1" w:lastRow="0" w:firstColumn="1" w:lastColumn="0" w:noHBand="0" w:noVBand="1"/>
      </w:tblPr>
      <w:tblGrid>
        <w:gridCol w:w="709"/>
        <w:gridCol w:w="71"/>
        <w:gridCol w:w="780"/>
        <w:gridCol w:w="283"/>
        <w:gridCol w:w="1356"/>
        <w:gridCol w:w="1357"/>
        <w:gridCol w:w="1357"/>
        <w:gridCol w:w="1357"/>
        <w:gridCol w:w="1357"/>
        <w:gridCol w:w="1357"/>
        <w:gridCol w:w="1357"/>
      </w:tblGrid>
      <w:tr w:rsidR="003154EA" w:rsidRPr="000D1A0A" w14:paraId="1EA5B214" w14:textId="77777777" w:rsidTr="00824372">
        <w:trPr>
          <w:cantSplit/>
        </w:trPr>
        <w:tc>
          <w:tcPr>
            <w:tcW w:w="11341" w:type="dxa"/>
            <w:gridSpan w:val="11"/>
            <w:tcBorders>
              <w:top w:val="nil"/>
              <w:left w:val="nil"/>
              <w:right w:val="nil"/>
            </w:tcBorders>
          </w:tcPr>
          <w:p w14:paraId="64846A0E" w14:textId="77777777" w:rsidR="003154EA" w:rsidRPr="000D1A0A" w:rsidRDefault="003154EA" w:rsidP="003154EA">
            <w:pPr>
              <w:spacing w:before="60" w:after="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ble S3</w:t>
            </w:r>
            <w:r w:rsidRPr="000D1A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Estimates of between population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sub>
              </m:sSub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, across sample combinations and SNP densities in generation 10</w:t>
            </w:r>
          </w:p>
        </w:tc>
      </w:tr>
      <w:tr w:rsidR="003154EA" w:rsidRPr="000D1A0A" w14:paraId="58044B8D" w14:textId="77777777" w:rsidTr="004C5D10">
        <w:trPr>
          <w:cantSplit/>
        </w:trPr>
        <w:tc>
          <w:tcPr>
            <w:tcW w:w="1560" w:type="dxa"/>
            <w:gridSpan w:val="3"/>
            <w:tcBorders>
              <w:left w:val="nil"/>
              <w:right w:val="nil"/>
            </w:tcBorders>
            <w:vAlign w:val="center"/>
          </w:tcPr>
          <w:p w14:paraId="55AD68A7" w14:textId="77777777" w:rsidR="003154EA" w:rsidRPr="000D1A0A" w:rsidRDefault="003154EA" w:rsidP="003154EA">
            <w:pPr>
              <w:spacing w:before="60" w:after="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ample combinations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7894C221" w14:textId="77777777" w:rsidR="003154EA" w:rsidRPr="000D1A0A" w:rsidRDefault="003154EA" w:rsidP="003154EA">
            <w:pPr>
              <w:spacing w:before="60" w:after="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98" w:type="dxa"/>
            <w:gridSpan w:val="7"/>
            <w:tcBorders>
              <w:left w:val="nil"/>
              <w:right w:val="nil"/>
            </w:tcBorders>
            <w:vAlign w:val="center"/>
          </w:tcPr>
          <w:p w14:paraId="7DE868AA" w14:textId="77777777" w:rsidR="003154EA" w:rsidRPr="003154EA" w:rsidRDefault="003154EA" w:rsidP="004C5D10">
            <w:pPr>
              <w:spacing w:before="60" w:after="60" w:line="259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SNP density</w:t>
            </w:r>
          </w:p>
        </w:tc>
      </w:tr>
      <w:tr w:rsidR="00FF0B3E" w:rsidRPr="000D1A0A" w14:paraId="4927EE42" w14:textId="77777777" w:rsidTr="00824372">
        <w:trPr>
          <w:cantSplit/>
        </w:trPr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37D33B90" w14:textId="095C24B2" w:rsidR="003154EA" w:rsidRPr="005B2FD5" w:rsidRDefault="007E4E5B" w:rsidP="003154EA">
            <w:pPr>
              <w:spacing w:before="60" w:after="60" w:line="259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Pop 1</w:t>
            </w:r>
          </w:p>
        </w:tc>
        <w:tc>
          <w:tcPr>
            <w:tcW w:w="85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DA0C6E6" w14:textId="57E40579" w:rsidR="003154EA" w:rsidRPr="005B2FD5" w:rsidRDefault="007E4E5B" w:rsidP="003154EA">
            <w:pPr>
              <w:spacing w:before="60" w:after="60" w:line="259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Pop 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FB3940" w14:textId="77777777" w:rsidR="003154EA" w:rsidRPr="000D1A0A" w:rsidRDefault="003154EA" w:rsidP="003154EA">
            <w:pPr>
              <w:spacing w:before="60" w:after="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  <w:tcBorders>
              <w:left w:val="nil"/>
              <w:bottom w:val="single" w:sz="4" w:space="0" w:color="auto"/>
              <w:right w:val="nil"/>
            </w:tcBorders>
          </w:tcPr>
          <w:p w14:paraId="4FD021F8" w14:textId="77777777" w:rsidR="003154EA" w:rsidRPr="003154EA" w:rsidRDefault="003154EA" w:rsidP="003154EA">
            <w:pPr>
              <w:spacing w:before="60" w:after="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154EA">
              <w:rPr>
                <w:b/>
              </w:rPr>
              <w:t>720k</w:t>
            </w:r>
          </w:p>
        </w:tc>
        <w:tc>
          <w:tcPr>
            <w:tcW w:w="1357" w:type="dxa"/>
            <w:tcBorders>
              <w:left w:val="nil"/>
              <w:bottom w:val="single" w:sz="4" w:space="0" w:color="auto"/>
              <w:right w:val="nil"/>
            </w:tcBorders>
          </w:tcPr>
          <w:p w14:paraId="7EB3F923" w14:textId="77777777" w:rsidR="003154EA" w:rsidRPr="003154EA" w:rsidRDefault="003154EA" w:rsidP="003154EA">
            <w:pPr>
              <w:spacing w:before="60" w:after="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154EA">
              <w:rPr>
                <w:b/>
              </w:rPr>
              <w:t>360k</w:t>
            </w:r>
          </w:p>
        </w:tc>
        <w:tc>
          <w:tcPr>
            <w:tcW w:w="1357" w:type="dxa"/>
            <w:tcBorders>
              <w:left w:val="nil"/>
              <w:bottom w:val="single" w:sz="4" w:space="0" w:color="auto"/>
              <w:right w:val="nil"/>
            </w:tcBorders>
          </w:tcPr>
          <w:p w14:paraId="5969AFF2" w14:textId="77777777" w:rsidR="003154EA" w:rsidRPr="003154EA" w:rsidRDefault="003154EA" w:rsidP="003154EA">
            <w:pPr>
              <w:spacing w:before="60" w:after="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154EA">
              <w:rPr>
                <w:b/>
              </w:rPr>
              <w:t>180k</w:t>
            </w:r>
          </w:p>
        </w:tc>
        <w:tc>
          <w:tcPr>
            <w:tcW w:w="1357" w:type="dxa"/>
            <w:tcBorders>
              <w:left w:val="nil"/>
              <w:bottom w:val="single" w:sz="4" w:space="0" w:color="auto"/>
              <w:right w:val="nil"/>
            </w:tcBorders>
          </w:tcPr>
          <w:p w14:paraId="468FB70C" w14:textId="77777777" w:rsidR="003154EA" w:rsidRPr="003154EA" w:rsidRDefault="003154EA" w:rsidP="003154EA">
            <w:pPr>
              <w:spacing w:before="60" w:after="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154EA">
              <w:rPr>
                <w:b/>
              </w:rPr>
              <w:t>90k</w:t>
            </w:r>
          </w:p>
        </w:tc>
        <w:tc>
          <w:tcPr>
            <w:tcW w:w="1357" w:type="dxa"/>
            <w:tcBorders>
              <w:left w:val="nil"/>
              <w:bottom w:val="single" w:sz="4" w:space="0" w:color="auto"/>
              <w:right w:val="nil"/>
            </w:tcBorders>
          </w:tcPr>
          <w:p w14:paraId="126E22ED" w14:textId="77777777" w:rsidR="003154EA" w:rsidRPr="003154EA" w:rsidRDefault="003154EA" w:rsidP="003154EA">
            <w:pPr>
              <w:spacing w:before="60" w:after="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154EA">
              <w:rPr>
                <w:b/>
              </w:rPr>
              <w:t>45k</w:t>
            </w:r>
          </w:p>
        </w:tc>
        <w:tc>
          <w:tcPr>
            <w:tcW w:w="1357" w:type="dxa"/>
            <w:tcBorders>
              <w:left w:val="nil"/>
              <w:bottom w:val="single" w:sz="4" w:space="0" w:color="auto"/>
              <w:right w:val="nil"/>
            </w:tcBorders>
          </w:tcPr>
          <w:p w14:paraId="263E903A" w14:textId="77777777" w:rsidR="003154EA" w:rsidRPr="003154EA" w:rsidRDefault="003154EA" w:rsidP="003154EA">
            <w:pPr>
              <w:spacing w:before="60" w:after="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154EA">
              <w:rPr>
                <w:b/>
              </w:rPr>
              <w:t>22.5k</w:t>
            </w:r>
          </w:p>
        </w:tc>
        <w:tc>
          <w:tcPr>
            <w:tcW w:w="1357" w:type="dxa"/>
            <w:tcBorders>
              <w:left w:val="nil"/>
              <w:bottom w:val="single" w:sz="4" w:space="0" w:color="auto"/>
              <w:right w:val="nil"/>
            </w:tcBorders>
          </w:tcPr>
          <w:p w14:paraId="492FC867" w14:textId="77777777" w:rsidR="003154EA" w:rsidRPr="003154EA" w:rsidRDefault="003154EA" w:rsidP="003154EA">
            <w:pPr>
              <w:spacing w:before="60" w:after="60" w:line="259" w:lineRule="auto"/>
              <w:jc w:val="center"/>
              <w:rPr>
                <w:rFonts w:cs="Times New Roman"/>
                <w:b/>
              </w:rPr>
            </w:pPr>
            <w:r w:rsidRPr="003154EA">
              <w:rPr>
                <w:rFonts w:cs="Times New Roman"/>
                <w:b/>
              </w:rPr>
              <w:t>11.25k</w:t>
            </w:r>
          </w:p>
        </w:tc>
      </w:tr>
      <w:tr w:rsidR="004D15DD" w:rsidRPr="00247180" w14:paraId="1359C334" w14:textId="77777777" w:rsidTr="004C5D10">
        <w:trPr>
          <w:cantSplit/>
          <w:trHeight w:hRule="exact" w:val="397"/>
        </w:trPr>
        <w:tc>
          <w:tcPr>
            <w:tcW w:w="78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BEC47D3" w14:textId="77777777" w:rsidR="004D15DD" w:rsidRPr="002E13E0" w:rsidRDefault="004D15DD" w:rsidP="004D15DD">
            <w:pPr>
              <w:spacing w:before="120" w:after="120" w:line="259" w:lineRule="auto"/>
              <w:jc w:val="center"/>
              <w:rPr>
                <w:rFonts w:cs="Times New Roman"/>
                <w:sz w:val="18"/>
              </w:rPr>
            </w:pPr>
            <w:r w:rsidRPr="002E13E0">
              <w:rPr>
                <w:rFonts w:cs="Times New Roman"/>
                <w:sz w:val="18"/>
              </w:rPr>
              <w:t>10</w:t>
            </w:r>
          </w:p>
        </w:tc>
        <w:tc>
          <w:tcPr>
            <w:tcW w:w="780" w:type="dxa"/>
            <w:tcBorders>
              <w:left w:val="nil"/>
              <w:bottom w:val="nil"/>
              <w:right w:val="nil"/>
            </w:tcBorders>
            <w:vAlign w:val="center"/>
          </w:tcPr>
          <w:p w14:paraId="528C2811" w14:textId="77777777" w:rsidR="004D15DD" w:rsidRPr="002E13E0" w:rsidRDefault="004D15DD" w:rsidP="004D15DD">
            <w:pPr>
              <w:spacing w:before="120" w:after="120" w:line="259" w:lineRule="auto"/>
              <w:jc w:val="center"/>
              <w:rPr>
                <w:rFonts w:cs="Times New Roman"/>
                <w:sz w:val="18"/>
              </w:rPr>
            </w:pPr>
            <w:r w:rsidRPr="002E13E0">
              <w:rPr>
                <w:rFonts w:cs="Times New Roman"/>
                <w:sz w:val="18"/>
              </w:rPr>
              <w:t>1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E9F9C7" w14:textId="77777777" w:rsidR="004D15DD" w:rsidRPr="002E13E0" w:rsidRDefault="004D15DD" w:rsidP="004D15DD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56" w:type="dxa"/>
            <w:tcBorders>
              <w:left w:val="nil"/>
              <w:bottom w:val="nil"/>
              <w:right w:val="nil"/>
            </w:tcBorders>
            <w:vAlign w:val="center"/>
          </w:tcPr>
          <w:p w14:paraId="5C202CD2" w14:textId="2F0D4B4E" w:rsidR="004D15DD" w:rsidRPr="00247180" w:rsidRDefault="004D15DD" w:rsidP="004C5D10">
            <w:pPr>
              <w:jc w:val="center"/>
              <w:rPr>
                <w:sz w:val="18"/>
                <w:szCs w:val="18"/>
              </w:rPr>
            </w:pPr>
            <w:r w:rsidRPr="00247180">
              <w:rPr>
                <w:sz w:val="18"/>
                <w:szCs w:val="18"/>
              </w:rPr>
              <w:t>8094 (1548)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vAlign w:val="center"/>
          </w:tcPr>
          <w:p w14:paraId="596452D9" w14:textId="2C0EAEA7" w:rsidR="004D15DD" w:rsidRPr="00247180" w:rsidRDefault="004D15DD" w:rsidP="004C5D10">
            <w:pPr>
              <w:jc w:val="center"/>
              <w:rPr>
                <w:sz w:val="18"/>
                <w:szCs w:val="18"/>
              </w:rPr>
            </w:pPr>
            <w:r w:rsidRPr="00247180">
              <w:rPr>
                <w:sz w:val="18"/>
                <w:szCs w:val="18"/>
              </w:rPr>
              <w:t>8030 (1558)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vAlign w:val="center"/>
          </w:tcPr>
          <w:p w14:paraId="78CB3182" w14:textId="4A4F02CD" w:rsidR="004D15DD" w:rsidRPr="00247180" w:rsidRDefault="004D15DD" w:rsidP="004C5D10">
            <w:pPr>
              <w:jc w:val="center"/>
              <w:rPr>
                <w:sz w:val="18"/>
                <w:szCs w:val="18"/>
              </w:rPr>
            </w:pPr>
            <w:r w:rsidRPr="00247180">
              <w:rPr>
                <w:sz w:val="18"/>
                <w:szCs w:val="18"/>
              </w:rPr>
              <w:t>7882 (1516)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vAlign w:val="center"/>
          </w:tcPr>
          <w:p w14:paraId="263750E6" w14:textId="542B4CE9" w:rsidR="004D15DD" w:rsidRPr="00247180" w:rsidRDefault="004D15DD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247180">
              <w:rPr>
                <w:sz w:val="18"/>
                <w:szCs w:val="18"/>
              </w:rPr>
              <w:t>7583 (1418)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vAlign w:val="center"/>
          </w:tcPr>
          <w:p w14:paraId="33274705" w14:textId="1C3269B4" w:rsidR="004D15DD" w:rsidRPr="00247180" w:rsidRDefault="004D15DD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247180">
              <w:rPr>
                <w:sz w:val="18"/>
                <w:szCs w:val="18"/>
              </w:rPr>
              <w:t>7088 (1329)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vAlign w:val="center"/>
          </w:tcPr>
          <w:p w14:paraId="04DC5EE4" w14:textId="550DD6D0" w:rsidR="004D15DD" w:rsidRPr="00247180" w:rsidRDefault="004D15DD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247180">
              <w:rPr>
                <w:sz w:val="18"/>
                <w:szCs w:val="18"/>
              </w:rPr>
              <w:t>6296 (1137)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vAlign w:val="center"/>
          </w:tcPr>
          <w:p w14:paraId="1530FCAA" w14:textId="0EF6BACA" w:rsidR="004D15DD" w:rsidRPr="00247180" w:rsidRDefault="004D15DD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247180">
              <w:rPr>
                <w:sz w:val="18"/>
                <w:szCs w:val="18"/>
              </w:rPr>
              <w:t>5099 (853)</w:t>
            </w:r>
          </w:p>
        </w:tc>
      </w:tr>
      <w:tr w:rsidR="00247180" w:rsidRPr="00247180" w14:paraId="766E34BD" w14:textId="77777777" w:rsidTr="004C5D10">
        <w:trPr>
          <w:cantSplit/>
          <w:trHeight w:hRule="exact" w:val="397"/>
        </w:trPr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25344" w14:textId="77777777" w:rsidR="00247180" w:rsidRPr="002E13E0" w:rsidRDefault="00247180" w:rsidP="00247180">
            <w:pPr>
              <w:spacing w:before="120" w:after="120" w:line="259" w:lineRule="auto"/>
              <w:jc w:val="center"/>
              <w:rPr>
                <w:rFonts w:cs="Times New Roman"/>
                <w:sz w:val="18"/>
              </w:rPr>
            </w:pPr>
            <w:r w:rsidRPr="002E13E0">
              <w:rPr>
                <w:rFonts w:cs="Times New Roman"/>
                <w:sz w:val="18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14C70" w14:textId="77777777" w:rsidR="00247180" w:rsidRPr="002E13E0" w:rsidRDefault="00247180" w:rsidP="00247180">
            <w:pPr>
              <w:spacing w:before="120" w:after="120" w:line="259" w:lineRule="auto"/>
              <w:jc w:val="center"/>
              <w:rPr>
                <w:rFonts w:cs="Times New Roman"/>
                <w:sz w:val="18"/>
              </w:rPr>
            </w:pPr>
            <w:r w:rsidRPr="002E13E0">
              <w:rPr>
                <w:rFonts w:cs="Times New Roman"/>
                <w:sz w:val="18"/>
              </w:rPr>
              <w:t>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E64E5" w14:textId="77777777" w:rsidR="00247180" w:rsidRPr="002E13E0" w:rsidRDefault="00247180" w:rsidP="00247180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15093" w14:textId="1D26E978" w:rsidR="00247180" w:rsidRPr="00247180" w:rsidRDefault="00247180" w:rsidP="004C5D10">
            <w:pPr>
              <w:jc w:val="center"/>
              <w:rPr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7679 (684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CF7C3" w14:textId="78D76693" w:rsidR="00247180" w:rsidRPr="00247180" w:rsidRDefault="00247180" w:rsidP="004C5D10">
            <w:pPr>
              <w:jc w:val="center"/>
              <w:rPr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7613 (684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9D4F2" w14:textId="7A870844" w:rsidR="00247180" w:rsidRPr="00247180" w:rsidRDefault="00247180" w:rsidP="004C5D10">
            <w:pPr>
              <w:jc w:val="center"/>
              <w:rPr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7480 (670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B3156" w14:textId="29550414" w:rsidR="00247180" w:rsidRPr="00247180" w:rsidRDefault="00247180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7216 (645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09FE2" w14:textId="3D8A31FB" w:rsidR="00247180" w:rsidRPr="00247180" w:rsidRDefault="00247180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6731 (583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293D0" w14:textId="79AC454B" w:rsidR="00247180" w:rsidRPr="00247180" w:rsidRDefault="00247180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5978 (496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D965D" w14:textId="60EB49A7" w:rsidR="00247180" w:rsidRPr="00247180" w:rsidRDefault="00247180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4863 (379)</w:t>
            </w:r>
          </w:p>
        </w:tc>
      </w:tr>
      <w:tr w:rsidR="00247180" w:rsidRPr="00247180" w14:paraId="6ECD9037" w14:textId="77777777" w:rsidTr="004C5D10">
        <w:trPr>
          <w:cantSplit/>
          <w:trHeight w:hRule="exact" w:val="397"/>
        </w:trPr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A3762" w14:textId="77777777" w:rsidR="00247180" w:rsidRPr="002E13E0" w:rsidRDefault="00247180" w:rsidP="00247180">
            <w:pPr>
              <w:spacing w:before="120" w:after="120" w:line="259" w:lineRule="auto"/>
              <w:jc w:val="center"/>
              <w:rPr>
                <w:rFonts w:cs="Times New Roman"/>
                <w:sz w:val="18"/>
              </w:rPr>
            </w:pPr>
            <w:r w:rsidRPr="002E13E0">
              <w:rPr>
                <w:rFonts w:cs="Times New Roman"/>
                <w:sz w:val="18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BAD34" w14:textId="77777777" w:rsidR="00247180" w:rsidRPr="002E13E0" w:rsidRDefault="00247180" w:rsidP="00247180">
            <w:pPr>
              <w:spacing w:before="120" w:after="120" w:line="259" w:lineRule="auto"/>
              <w:jc w:val="center"/>
              <w:rPr>
                <w:rFonts w:cs="Times New Roman"/>
                <w:sz w:val="18"/>
              </w:rPr>
            </w:pPr>
            <w:r w:rsidRPr="002E13E0">
              <w:rPr>
                <w:rFonts w:cs="Times New Roman"/>
                <w:sz w:val="18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06E72" w14:textId="77777777" w:rsidR="00247180" w:rsidRPr="002E13E0" w:rsidRDefault="00247180" w:rsidP="00247180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9DAFD" w14:textId="576FF756" w:rsidR="00247180" w:rsidRPr="00247180" w:rsidRDefault="00247180" w:rsidP="004C5D10">
            <w:pPr>
              <w:jc w:val="center"/>
              <w:rPr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7677 (574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2F200" w14:textId="7D708245" w:rsidR="00247180" w:rsidRPr="00247180" w:rsidRDefault="00247180" w:rsidP="004C5D10">
            <w:pPr>
              <w:jc w:val="center"/>
              <w:rPr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7604 (565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ADEE3" w14:textId="60427DB6" w:rsidR="00247180" w:rsidRPr="00247180" w:rsidRDefault="00247180" w:rsidP="004C5D10">
            <w:pPr>
              <w:jc w:val="center"/>
              <w:rPr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7464 (543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59217" w14:textId="71DD97A4" w:rsidR="00247180" w:rsidRPr="00247180" w:rsidRDefault="00247180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7202 (515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25E48" w14:textId="5D0F5754" w:rsidR="00247180" w:rsidRPr="00247180" w:rsidRDefault="00247180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6719 (475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7FFDF" w14:textId="309608F5" w:rsidR="00247180" w:rsidRPr="00247180" w:rsidRDefault="00247180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5944 (413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FD079" w14:textId="06E277DF" w:rsidR="00247180" w:rsidRPr="00247180" w:rsidRDefault="00247180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4816 (312)</w:t>
            </w:r>
          </w:p>
        </w:tc>
      </w:tr>
      <w:tr w:rsidR="00247180" w:rsidRPr="00247180" w14:paraId="729D75C5" w14:textId="77777777" w:rsidTr="004C5D10">
        <w:trPr>
          <w:cantSplit/>
          <w:trHeight w:hRule="exact" w:val="397"/>
        </w:trPr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27B26" w14:textId="77777777" w:rsidR="00247180" w:rsidRPr="002E13E0" w:rsidRDefault="00247180" w:rsidP="00247180">
            <w:pPr>
              <w:spacing w:before="120" w:after="120" w:line="259" w:lineRule="auto"/>
              <w:jc w:val="center"/>
              <w:rPr>
                <w:rFonts w:cs="Times New Roman"/>
                <w:sz w:val="18"/>
              </w:rPr>
            </w:pPr>
            <w:r w:rsidRPr="002E13E0">
              <w:rPr>
                <w:rFonts w:cs="Times New Roman"/>
                <w:sz w:val="18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B53AB" w14:textId="77777777" w:rsidR="00247180" w:rsidRPr="002E13E0" w:rsidRDefault="00247180" w:rsidP="00247180">
            <w:pPr>
              <w:spacing w:before="120" w:after="120" w:line="259" w:lineRule="auto"/>
              <w:jc w:val="center"/>
              <w:rPr>
                <w:rFonts w:cs="Times New Roman"/>
                <w:sz w:val="18"/>
              </w:rPr>
            </w:pPr>
            <w:r w:rsidRPr="002E13E0">
              <w:rPr>
                <w:rFonts w:cs="Times New Roman"/>
                <w:sz w:val="18"/>
              </w:rPr>
              <w:t>5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5B26C" w14:textId="77777777" w:rsidR="00247180" w:rsidRPr="002E13E0" w:rsidRDefault="00247180" w:rsidP="00247180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A90E8" w14:textId="6E1CB2EE" w:rsidR="00247180" w:rsidRPr="00247180" w:rsidRDefault="00247180" w:rsidP="004C5D10">
            <w:pPr>
              <w:jc w:val="center"/>
              <w:rPr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7623 (427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5EC8B" w14:textId="5E095569" w:rsidR="00247180" w:rsidRPr="00247180" w:rsidRDefault="00247180" w:rsidP="004C5D10">
            <w:pPr>
              <w:jc w:val="center"/>
              <w:rPr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7562 (403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08FA7" w14:textId="271E8E37" w:rsidR="00247180" w:rsidRPr="00247180" w:rsidRDefault="00247180" w:rsidP="004C5D10">
            <w:pPr>
              <w:jc w:val="center"/>
              <w:rPr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7424 (391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3B683" w14:textId="5A428B20" w:rsidR="00247180" w:rsidRPr="00247180" w:rsidRDefault="00247180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7172 (373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D85F2" w14:textId="45E03ED7" w:rsidR="00247180" w:rsidRPr="00247180" w:rsidRDefault="00247180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6704 (341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88442" w14:textId="46D78D61" w:rsidR="00247180" w:rsidRPr="00247180" w:rsidRDefault="00247180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5925 (290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6AED1" w14:textId="5657A2D2" w:rsidR="00247180" w:rsidRPr="00247180" w:rsidRDefault="00247180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4806 (234)</w:t>
            </w:r>
          </w:p>
        </w:tc>
      </w:tr>
      <w:tr w:rsidR="00247180" w:rsidRPr="00247180" w14:paraId="79999CF0" w14:textId="77777777" w:rsidTr="004C5D10">
        <w:trPr>
          <w:cantSplit/>
          <w:trHeight w:hRule="exact" w:val="397"/>
        </w:trPr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BEB59" w14:textId="77777777" w:rsidR="00247180" w:rsidRPr="002E13E0" w:rsidRDefault="00247180" w:rsidP="00247180">
            <w:pPr>
              <w:spacing w:before="120" w:after="120" w:line="259" w:lineRule="auto"/>
              <w:jc w:val="center"/>
              <w:rPr>
                <w:rFonts w:cs="Times New Roman"/>
                <w:sz w:val="18"/>
              </w:rPr>
            </w:pPr>
            <w:r w:rsidRPr="002E13E0">
              <w:rPr>
                <w:rFonts w:cs="Times New Roman"/>
                <w:sz w:val="18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074A5" w14:textId="77777777" w:rsidR="00247180" w:rsidRPr="002E13E0" w:rsidRDefault="00247180" w:rsidP="00247180">
            <w:pPr>
              <w:spacing w:before="120" w:after="120" w:line="259" w:lineRule="auto"/>
              <w:jc w:val="center"/>
              <w:rPr>
                <w:rFonts w:cs="Times New Roman"/>
                <w:sz w:val="18"/>
              </w:rPr>
            </w:pPr>
            <w:r w:rsidRPr="002E13E0">
              <w:rPr>
                <w:rFonts w:cs="Times New Roman"/>
                <w:sz w:val="18"/>
              </w:rPr>
              <w:t>1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7CA70" w14:textId="77777777" w:rsidR="00247180" w:rsidRPr="002E13E0" w:rsidRDefault="00247180" w:rsidP="00247180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E0520" w14:textId="4D0BC463" w:rsidR="00247180" w:rsidRPr="00247180" w:rsidRDefault="00247180" w:rsidP="004C5D10">
            <w:pPr>
              <w:jc w:val="center"/>
              <w:rPr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7571 (482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77FAE" w14:textId="5779F6C2" w:rsidR="00247180" w:rsidRPr="00247180" w:rsidRDefault="00247180" w:rsidP="004C5D10">
            <w:pPr>
              <w:jc w:val="center"/>
              <w:rPr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7535 (406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A14FF" w14:textId="7CFC66C9" w:rsidR="00247180" w:rsidRPr="00247180" w:rsidRDefault="00247180" w:rsidP="004C5D10">
            <w:pPr>
              <w:jc w:val="center"/>
              <w:rPr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7395 (394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44BDC" w14:textId="7A0025F3" w:rsidR="00247180" w:rsidRPr="00247180" w:rsidRDefault="00247180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7136 (374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F0CDD" w14:textId="72BCE212" w:rsidR="00247180" w:rsidRPr="00247180" w:rsidRDefault="00247180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6671 (337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D613C" w14:textId="5339C40D" w:rsidR="00247180" w:rsidRPr="00247180" w:rsidRDefault="00247180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5903 (291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82AAA" w14:textId="6A22F5C5" w:rsidR="00247180" w:rsidRPr="00247180" w:rsidRDefault="00247180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4799 (238)</w:t>
            </w:r>
          </w:p>
        </w:tc>
      </w:tr>
      <w:tr w:rsidR="00247180" w:rsidRPr="00247180" w14:paraId="61B69EB6" w14:textId="77777777" w:rsidTr="004C5D10">
        <w:trPr>
          <w:cantSplit/>
          <w:trHeight w:hRule="exact" w:val="397"/>
        </w:trPr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69395" w14:textId="77777777" w:rsidR="00247180" w:rsidRPr="002E13E0" w:rsidRDefault="00247180" w:rsidP="00247180">
            <w:pPr>
              <w:spacing w:before="120" w:after="120" w:line="259" w:lineRule="auto"/>
              <w:jc w:val="center"/>
              <w:rPr>
                <w:sz w:val="18"/>
              </w:rPr>
            </w:pPr>
            <w:r w:rsidRPr="002E13E0">
              <w:rPr>
                <w:sz w:val="18"/>
              </w:rPr>
              <w:t>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8804B" w14:textId="77777777" w:rsidR="00247180" w:rsidRPr="002E13E0" w:rsidRDefault="00247180" w:rsidP="00247180">
            <w:pPr>
              <w:spacing w:before="120" w:after="120" w:line="259" w:lineRule="auto"/>
              <w:jc w:val="center"/>
              <w:rPr>
                <w:rFonts w:cs="Times New Roman"/>
                <w:sz w:val="18"/>
              </w:rPr>
            </w:pPr>
            <w:r w:rsidRPr="002E13E0">
              <w:rPr>
                <w:rFonts w:cs="Times New Roman"/>
                <w:sz w:val="18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E6375" w14:textId="77777777" w:rsidR="00247180" w:rsidRPr="002E13E0" w:rsidRDefault="00247180" w:rsidP="00247180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A71C6" w14:textId="22D65D7E" w:rsidR="00247180" w:rsidRPr="00247180" w:rsidRDefault="00247180" w:rsidP="004C5D10">
            <w:pPr>
              <w:jc w:val="center"/>
              <w:rPr>
                <w:sz w:val="18"/>
                <w:szCs w:val="18"/>
              </w:rPr>
            </w:pPr>
            <w:r w:rsidRPr="00247180">
              <w:rPr>
                <w:sz w:val="18"/>
                <w:szCs w:val="18"/>
              </w:rPr>
              <w:t>7726 (697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B6C8D" w14:textId="14CD6658" w:rsidR="00247180" w:rsidRPr="00247180" w:rsidRDefault="00247180" w:rsidP="004C5D10">
            <w:pPr>
              <w:jc w:val="center"/>
              <w:rPr>
                <w:sz w:val="18"/>
                <w:szCs w:val="18"/>
              </w:rPr>
            </w:pPr>
            <w:r w:rsidRPr="00247180">
              <w:rPr>
                <w:sz w:val="18"/>
                <w:szCs w:val="18"/>
              </w:rPr>
              <w:t>7666 (675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06332" w14:textId="26DC00F5" w:rsidR="00247180" w:rsidRPr="00247180" w:rsidRDefault="00247180" w:rsidP="004C5D10">
            <w:pPr>
              <w:jc w:val="center"/>
              <w:rPr>
                <w:sz w:val="18"/>
                <w:szCs w:val="18"/>
              </w:rPr>
            </w:pPr>
            <w:r w:rsidRPr="00247180">
              <w:rPr>
                <w:sz w:val="18"/>
                <w:szCs w:val="18"/>
              </w:rPr>
              <w:t>7529 (656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A4650" w14:textId="611D7950" w:rsidR="00247180" w:rsidRPr="00247180" w:rsidRDefault="00247180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7180">
              <w:rPr>
                <w:sz w:val="18"/>
                <w:szCs w:val="18"/>
              </w:rPr>
              <w:t>7277 (638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83A09" w14:textId="42C3E8C0" w:rsidR="00247180" w:rsidRPr="00247180" w:rsidRDefault="00247180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7180">
              <w:rPr>
                <w:sz w:val="18"/>
                <w:szCs w:val="18"/>
              </w:rPr>
              <w:t>6801 (570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75658" w14:textId="70C4DCCC" w:rsidR="00247180" w:rsidRPr="00247180" w:rsidRDefault="00247180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7180">
              <w:rPr>
                <w:sz w:val="18"/>
                <w:szCs w:val="18"/>
              </w:rPr>
              <w:t>6010 (485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8371A" w14:textId="4B577026" w:rsidR="00247180" w:rsidRPr="00247180" w:rsidRDefault="00247180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7180">
              <w:rPr>
                <w:sz w:val="18"/>
                <w:szCs w:val="18"/>
              </w:rPr>
              <w:t>4881 (383)</w:t>
            </w:r>
          </w:p>
        </w:tc>
      </w:tr>
      <w:tr w:rsidR="00247180" w:rsidRPr="00247180" w14:paraId="4FB0EAE2" w14:textId="77777777" w:rsidTr="004C5D10">
        <w:trPr>
          <w:cantSplit/>
          <w:trHeight w:hRule="exact" w:val="397"/>
        </w:trPr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383C9" w14:textId="77777777" w:rsidR="00247180" w:rsidRPr="002E13E0" w:rsidRDefault="00247180" w:rsidP="00247180">
            <w:pPr>
              <w:spacing w:before="120" w:after="120" w:line="259" w:lineRule="auto"/>
              <w:jc w:val="center"/>
              <w:rPr>
                <w:sz w:val="18"/>
              </w:rPr>
            </w:pPr>
            <w:r w:rsidRPr="002E13E0">
              <w:rPr>
                <w:sz w:val="18"/>
              </w:rPr>
              <w:t>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388E4" w14:textId="77777777" w:rsidR="00247180" w:rsidRPr="002E13E0" w:rsidRDefault="00247180" w:rsidP="00247180">
            <w:pPr>
              <w:spacing w:before="120" w:after="120" w:line="259" w:lineRule="auto"/>
              <w:jc w:val="center"/>
              <w:rPr>
                <w:rFonts w:cs="Times New Roman"/>
                <w:sz w:val="18"/>
              </w:rPr>
            </w:pPr>
            <w:r w:rsidRPr="002E13E0">
              <w:rPr>
                <w:rFonts w:cs="Times New Roman"/>
                <w:sz w:val="18"/>
              </w:rPr>
              <w:t>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7689F" w14:textId="77777777" w:rsidR="00247180" w:rsidRPr="002E13E0" w:rsidRDefault="00247180" w:rsidP="00247180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574C8" w14:textId="233F26FB" w:rsidR="00247180" w:rsidRPr="00247180" w:rsidRDefault="00247180" w:rsidP="004C5D10">
            <w:pPr>
              <w:jc w:val="center"/>
              <w:rPr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7335 (329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DC80B" w14:textId="48C7386F" w:rsidR="00247180" w:rsidRPr="00247180" w:rsidRDefault="00247180" w:rsidP="004C5D10">
            <w:pPr>
              <w:jc w:val="center"/>
              <w:rPr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7270 (324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007FE" w14:textId="1DCCDE95" w:rsidR="00247180" w:rsidRPr="00247180" w:rsidRDefault="00247180" w:rsidP="004C5D10">
            <w:pPr>
              <w:jc w:val="center"/>
              <w:rPr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7137 (315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F6560" w14:textId="5783AEF4" w:rsidR="00247180" w:rsidRPr="00247180" w:rsidRDefault="00247180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6889 (297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1065E" w14:textId="71DBA2A6" w:rsidR="00247180" w:rsidRPr="00247180" w:rsidRDefault="00247180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6436 (275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E0C9B" w14:textId="11FBBC9C" w:rsidR="00247180" w:rsidRPr="00247180" w:rsidRDefault="00247180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5691 (235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66295" w14:textId="017F5B5B" w:rsidR="00247180" w:rsidRPr="00247180" w:rsidRDefault="00247180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4627 (187)</w:t>
            </w:r>
          </w:p>
        </w:tc>
      </w:tr>
      <w:tr w:rsidR="00247180" w:rsidRPr="00247180" w14:paraId="7736E831" w14:textId="77777777" w:rsidTr="004C5D10">
        <w:trPr>
          <w:cantSplit/>
          <w:trHeight w:hRule="exact" w:val="397"/>
        </w:trPr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FCA80" w14:textId="77777777" w:rsidR="00247180" w:rsidRPr="002E13E0" w:rsidRDefault="00247180" w:rsidP="00247180">
            <w:pPr>
              <w:spacing w:before="120" w:after="120" w:line="259" w:lineRule="auto"/>
              <w:jc w:val="center"/>
              <w:rPr>
                <w:sz w:val="18"/>
              </w:rPr>
            </w:pPr>
            <w:r w:rsidRPr="002E13E0">
              <w:rPr>
                <w:sz w:val="18"/>
              </w:rPr>
              <w:t>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867A5" w14:textId="77777777" w:rsidR="00247180" w:rsidRPr="002E13E0" w:rsidRDefault="00247180" w:rsidP="00247180">
            <w:pPr>
              <w:spacing w:before="120" w:after="120" w:line="259" w:lineRule="auto"/>
              <w:jc w:val="center"/>
              <w:rPr>
                <w:rFonts w:cs="Times New Roman"/>
                <w:sz w:val="18"/>
              </w:rPr>
            </w:pPr>
            <w:r w:rsidRPr="002E13E0">
              <w:rPr>
                <w:rFonts w:cs="Times New Roman"/>
                <w:sz w:val="18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CE1EE" w14:textId="77777777" w:rsidR="00247180" w:rsidRPr="002E13E0" w:rsidRDefault="00247180" w:rsidP="00247180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4621F" w14:textId="7D1861DF" w:rsidR="00247180" w:rsidRPr="00247180" w:rsidRDefault="00247180" w:rsidP="004C5D10">
            <w:pPr>
              <w:jc w:val="center"/>
              <w:rPr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7249 (395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50014" w14:textId="2B6F9077" w:rsidR="00247180" w:rsidRPr="00247180" w:rsidRDefault="00247180" w:rsidP="004C5D10">
            <w:pPr>
              <w:jc w:val="center"/>
              <w:rPr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7219 (264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0B750" w14:textId="7205E0CC" w:rsidR="00247180" w:rsidRPr="00247180" w:rsidRDefault="00247180" w:rsidP="004C5D10">
            <w:pPr>
              <w:jc w:val="center"/>
              <w:rPr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7091 (254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54CCF" w14:textId="668DDB75" w:rsidR="00247180" w:rsidRPr="00247180" w:rsidRDefault="00247180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6848 (244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06563" w14:textId="6B290054" w:rsidR="00247180" w:rsidRPr="00247180" w:rsidRDefault="00247180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6408 (224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E45AF" w14:textId="1EFE74C7" w:rsidR="00247180" w:rsidRPr="00247180" w:rsidRDefault="00247180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5669 (203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3FF54" w14:textId="22D2BD41" w:rsidR="00247180" w:rsidRPr="00247180" w:rsidRDefault="00247180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4603 (142)</w:t>
            </w:r>
          </w:p>
        </w:tc>
      </w:tr>
      <w:tr w:rsidR="00247180" w:rsidRPr="00247180" w14:paraId="0E444EE9" w14:textId="77777777" w:rsidTr="004C5D10">
        <w:trPr>
          <w:cantSplit/>
          <w:trHeight w:hRule="exact" w:val="397"/>
        </w:trPr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6A63A" w14:textId="77777777" w:rsidR="00247180" w:rsidRPr="002E13E0" w:rsidRDefault="00247180" w:rsidP="00247180">
            <w:pPr>
              <w:spacing w:before="120" w:after="120" w:line="259" w:lineRule="auto"/>
              <w:jc w:val="center"/>
              <w:rPr>
                <w:sz w:val="18"/>
              </w:rPr>
            </w:pPr>
            <w:r w:rsidRPr="002E13E0">
              <w:rPr>
                <w:sz w:val="18"/>
              </w:rPr>
              <w:t>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3B8D7" w14:textId="77777777" w:rsidR="00247180" w:rsidRPr="002E13E0" w:rsidRDefault="00247180" w:rsidP="00247180">
            <w:pPr>
              <w:spacing w:before="120" w:after="120" w:line="259" w:lineRule="auto"/>
              <w:jc w:val="center"/>
              <w:rPr>
                <w:rFonts w:cs="Times New Roman"/>
                <w:sz w:val="18"/>
              </w:rPr>
            </w:pPr>
            <w:r w:rsidRPr="002E13E0">
              <w:rPr>
                <w:rFonts w:cs="Times New Roman"/>
                <w:sz w:val="18"/>
              </w:rPr>
              <w:t>5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6EBAA" w14:textId="77777777" w:rsidR="00247180" w:rsidRPr="002E13E0" w:rsidRDefault="00247180" w:rsidP="00247180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BD79D" w14:textId="0CD26A41" w:rsidR="00247180" w:rsidRPr="00247180" w:rsidRDefault="00247180" w:rsidP="004C5D10">
            <w:pPr>
              <w:jc w:val="center"/>
              <w:rPr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7205 (394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B6972" w14:textId="7F430691" w:rsidR="00247180" w:rsidRPr="00247180" w:rsidRDefault="00247180" w:rsidP="004C5D10">
            <w:pPr>
              <w:jc w:val="center"/>
              <w:rPr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7198 (184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8F1DD" w14:textId="495FE967" w:rsidR="00247180" w:rsidRPr="00247180" w:rsidRDefault="00247180" w:rsidP="004C5D10">
            <w:pPr>
              <w:jc w:val="center"/>
              <w:rPr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7064 (179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36EA4" w14:textId="7F89F0A7" w:rsidR="00247180" w:rsidRPr="00247180" w:rsidRDefault="00247180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6820 (169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89518" w14:textId="69E22782" w:rsidR="00247180" w:rsidRPr="00247180" w:rsidRDefault="00247180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6375 (157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C9BF3" w14:textId="24129559" w:rsidR="00247180" w:rsidRPr="00247180" w:rsidRDefault="00247180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5648 (146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79823" w14:textId="77F8391E" w:rsidR="00247180" w:rsidRPr="00247180" w:rsidRDefault="00247180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4598 (177)</w:t>
            </w:r>
          </w:p>
        </w:tc>
      </w:tr>
      <w:tr w:rsidR="00247180" w:rsidRPr="00247180" w14:paraId="4ECB8720" w14:textId="77777777" w:rsidTr="004C5D10">
        <w:trPr>
          <w:cantSplit/>
          <w:trHeight w:hRule="exact" w:val="397"/>
        </w:trPr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3EC1A" w14:textId="77777777" w:rsidR="00247180" w:rsidRPr="002E13E0" w:rsidRDefault="00247180" w:rsidP="00247180">
            <w:pPr>
              <w:spacing w:before="120" w:after="120" w:line="259" w:lineRule="auto"/>
              <w:jc w:val="center"/>
              <w:rPr>
                <w:sz w:val="18"/>
              </w:rPr>
            </w:pPr>
            <w:r w:rsidRPr="002E13E0">
              <w:rPr>
                <w:sz w:val="18"/>
              </w:rPr>
              <w:t>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588C5" w14:textId="77777777" w:rsidR="00247180" w:rsidRPr="002E13E0" w:rsidRDefault="00247180" w:rsidP="00247180">
            <w:pPr>
              <w:spacing w:before="120" w:after="120" w:line="259" w:lineRule="auto"/>
              <w:jc w:val="center"/>
              <w:rPr>
                <w:rFonts w:cs="Times New Roman"/>
                <w:sz w:val="18"/>
              </w:rPr>
            </w:pPr>
            <w:r w:rsidRPr="002E13E0">
              <w:rPr>
                <w:rFonts w:cs="Times New Roman"/>
                <w:sz w:val="18"/>
              </w:rPr>
              <w:t>1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CD9FD" w14:textId="77777777" w:rsidR="00247180" w:rsidRPr="002E13E0" w:rsidRDefault="00247180" w:rsidP="00247180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39261" w14:textId="69309412" w:rsidR="00247180" w:rsidRPr="00247180" w:rsidRDefault="00247180" w:rsidP="004C5D10">
            <w:pPr>
              <w:jc w:val="center"/>
              <w:rPr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7230 (293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37A6A" w14:textId="07AD7732" w:rsidR="00247180" w:rsidRPr="00247180" w:rsidRDefault="00247180" w:rsidP="004C5D10">
            <w:pPr>
              <w:jc w:val="center"/>
              <w:rPr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7197 (176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C12EC" w14:textId="24C267EC" w:rsidR="00247180" w:rsidRPr="00247180" w:rsidRDefault="00247180" w:rsidP="004C5D10">
            <w:pPr>
              <w:jc w:val="center"/>
              <w:rPr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7064 (172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E961E" w14:textId="51198966" w:rsidR="00247180" w:rsidRPr="00247180" w:rsidRDefault="00247180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6821 (165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1C115" w14:textId="5BB8DE87" w:rsidR="00247180" w:rsidRPr="00247180" w:rsidRDefault="00247180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6379 (148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93EB6" w14:textId="5E3DBE07" w:rsidR="00247180" w:rsidRPr="00247180" w:rsidRDefault="00247180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5651 (142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79E2A" w14:textId="01AFFC59" w:rsidR="00247180" w:rsidRPr="00247180" w:rsidRDefault="00247180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4588 (106)</w:t>
            </w:r>
          </w:p>
        </w:tc>
      </w:tr>
      <w:tr w:rsidR="00247180" w:rsidRPr="00247180" w14:paraId="3C56736D" w14:textId="77777777" w:rsidTr="004C5D10">
        <w:trPr>
          <w:cantSplit/>
          <w:trHeight w:hRule="exact" w:val="397"/>
        </w:trPr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BB69B" w14:textId="77777777" w:rsidR="00247180" w:rsidRPr="002E13E0" w:rsidRDefault="00247180" w:rsidP="00247180">
            <w:pPr>
              <w:spacing w:before="120" w:after="120" w:line="259" w:lineRule="auto"/>
              <w:jc w:val="center"/>
              <w:rPr>
                <w:sz w:val="18"/>
              </w:rPr>
            </w:pPr>
            <w:r w:rsidRPr="002E13E0">
              <w:rPr>
                <w:sz w:val="18"/>
              </w:rPr>
              <w:t>1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94C4C" w14:textId="77777777" w:rsidR="00247180" w:rsidRPr="002E13E0" w:rsidRDefault="00247180" w:rsidP="00247180">
            <w:pPr>
              <w:spacing w:before="120" w:after="120" w:line="259" w:lineRule="auto"/>
              <w:jc w:val="center"/>
              <w:rPr>
                <w:rFonts w:cs="Times New Roman"/>
                <w:sz w:val="18"/>
              </w:rPr>
            </w:pPr>
            <w:r w:rsidRPr="002E13E0">
              <w:rPr>
                <w:rFonts w:cs="Times New Roman"/>
                <w:sz w:val="18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0E058" w14:textId="77777777" w:rsidR="00247180" w:rsidRPr="002E13E0" w:rsidRDefault="00247180" w:rsidP="00247180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B568D" w14:textId="5ED0C5A6" w:rsidR="00247180" w:rsidRPr="00247180" w:rsidRDefault="00247180" w:rsidP="004C5D10">
            <w:pPr>
              <w:jc w:val="center"/>
              <w:rPr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7649 (592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43D1C" w14:textId="0A3B4E25" w:rsidR="00247180" w:rsidRPr="00247180" w:rsidRDefault="00247180" w:rsidP="004C5D10">
            <w:pPr>
              <w:jc w:val="center"/>
              <w:rPr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7598 (546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9257F" w14:textId="203196F1" w:rsidR="00247180" w:rsidRPr="00247180" w:rsidRDefault="00247180" w:rsidP="004C5D10">
            <w:pPr>
              <w:jc w:val="center"/>
              <w:rPr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7461 (535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08089" w14:textId="2978698E" w:rsidR="00247180" w:rsidRPr="00247180" w:rsidRDefault="00247180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7195 (500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FC3F1" w14:textId="0B762370" w:rsidR="00247180" w:rsidRPr="00247180" w:rsidRDefault="00247180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6719 (451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CA28E" w14:textId="4E3A31AA" w:rsidR="00247180" w:rsidRPr="00247180" w:rsidRDefault="00247180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5938 (369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50FA8" w14:textId="29902685" w:rsidR="00247180" w:rsidRPr="00247180" w:rsidRDefault="00247180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4816 (283)</w:t>
            </w:r>
          </w:p>
        </w:tc>
      </w:tr>
      <w:tr w:rsidR="00247180" w:rsidRPr="00247180" w14:paraId="14E64698" w14:textId="77777777" w:rsidTr="004C5D10">
        <w:trPr>
          <w:cantSplit/>
          <w:trHeight w:hRule="exact" w:val="397"/>
        </w:trPr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6FCCE" w14:textId="77777777" w:rsidR="00247180" w:rsidRPr="002E13E0" w:rsidRDefault="00247180" w:rsidP="00247180">
            <w:pPr>
              <w:spacing w:before="120" w:after="120" w:line="259" w:lineRule="auto"/>
              <w:jc w:val="center"/>
              <w:rPr>
                <w:sz w:val="18"/>
              </w:rPr>
            </w:pPr>
            <w:r w:rsidRPr="002E13E0">
              <w:rPr>
                <w:sz w:val="18"/>
              </w:rPr>
              <w:t>1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D4D5E" w14:textId="77777777" w:rsidR="00247180" w:rsidRPr="002E13E0" w:rsidRDefault="00247180" w:rsidP="00247180">
            <w:pPr>
              <w:spacing w:before="120" w:after="120" w:line="259" w:lineRule="auto"/>
              <w:jc w:val="center"/>
              <w:rPr>
                <w:rFonts w:cs="Times New Roman"/>
                <w:sz w:val="18"/>
              </w:rPr>
            </w:pPr>
            <w:r w:rsidRPr="002E13E0">
              <w:rPr>
                <w:rFonts w:cs="Times New Roman"/>
                <w:sz w:val="18"/>
              </w:rPr>
              <w:t>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DE384" w14:textId="77777777" w:rsidR="00247180" w:rsidRPr="002E13E0" w:rsidRDefault="00247180" w:rsidP="00247180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E2D07" w14:textId="67ECB9B2" w:rsidR="00247180" w:rsidRPr="00247180" w:rsidRDefault="00247180" w:rsidP="004C5D10">
            <w:pPr>
              <w:jc w:val="center"/>
              <w:rPr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7260 (373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21280" w14:textId="7F9CDE61" w:rsidR="00247180" w:rsidRPr="00247180" w:rsidRDefault="00247180" w:rsidP="004C5D10">
            <w:pPr>
              <w:jc w:val="center"/>
              <w:rPr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7228 (230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C91BC" w14:textId="400C295F" w:rsidR="00247180" w:rsidRPr="00247180" w:rsidRDefault="00247180" w:rsidP="004C5D10">
            <w:pPr>
              <w:jc w:val="center"/>
              <w:rPr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7100 (221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FE64F" w14:textId="2D9BFE59" w:rsidR="00247180" w:rsidRPr="00247180" w:rsidRDefault="00247180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6851 (212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35F36" w14:textId="54797831" w:rsidR="00247180" w:rsidRPr="00247180" w:rsidRDefault="00247180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6408 (196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84D7E" w14:textId="5304E42A" w:rsidR="00247180" w:rsidRPr="00247180" w:rsidRDefault="00247180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5678 (178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1C16D" w14:textId="7DB1FC77" w:rsidR="00247180" w:rsidRPr="00247180" w:rsidRDefault="00247180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4612 (139)</w:t>
            </w:r>
          </w:p>
        </w:tc>
      </w:tr>
      <w:tr w:rsidR="00247180" w:rsidRPr="00247180" w14:paraId="204D52AF" w14:textId="77777777" w:rsidTr="004C5D10">
        <w:trPr>
          <w:cantSplit/>
          <w:trHeight w:hRule="exact" w:val="397"/>
        </w:trPr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F0072" w14:textId="77777777" w:rsidR="00247180" w:rsidRPr="002E13E0" w:rsidRDefault="00247180" w:rsidP="00247180">
            <w:pPr>
              <w:spacing w:before="120" w:after="120" w:line="259" w:lineRule="auto"/>
              <w:jc w:val="center"/>
              <w:rPr>
                <w:sz w:val="18"/>
              </w:rPr>
            </w:pPr>
            <w:r w:rsidRPr="002E13E0">
              <w:rPr>
                <w:sz w:val="18"/>
              </w:rPr>
              <w:t>1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0FD56" w14:textId="77777777" w:rsidR="00247180" w:rsidRPr="002E13E0" w:rsidRDefault="00247180" w:rsidP="00247180">
            <w:pPr>
              <w:spacing w:before="120" w:after="120" w:line="259" w:lineRule="auto"/>
              <w:jc w:val="center"/>
              <w:rPr>
                <w:rFonts w:cs="Times New Roman"/>
                <w:sz w:val="18"/>
              </w:rPr>
            </w:pPr>
            <w:r w:rsidRPr="002E13E0">
              <w:rPr>
                <w:rFonts w:cs="Times New Roman"/>
                <w:sz w:val="18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3C9F8" w14:textId="77777777" w:rsidR="00247180" w:rsidRPr="002E13E0" w:rsidRDefault="00247180" w:rsidP="00247180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8275B" w14:textId="5A1A1D1F" w:rsidR="00247180" w:rsidRPr="00247180" w:rsidRDefault="00247180" w:rsidP="004C5D10">
            <w:pPr>
              <w:jc w:val="center"/>
              <w:rPr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7256 (255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A95FE" w14:textId="36DC0ED8" w:rsidR="00247180" w:rsidRPr="00247180" w:rsidRDefault="00247180" w:rsidP="004C5D10">
            <w:pPr>
              <w:jc w:val="center"/>
              <w:rPr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7206 (199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8F323" w14:textId="3332537B" w:rsidR="00247180" w:rsidRPr="00247180" w:rsidRDefault="00247180" w:rsidP="004C5D10">
            <w:pPr>
              <w:jc w:val="center"/>
              <w:rPr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7073 (194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45297" w14:textId="2CB95573" w:rsidR="00247180" w:rsidRPr="00247180" w:rsidRDefault="00247180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6830 (182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152A2" w14:textId="5D0FE65B" w:rsidR="00247180" w:rsidRPr="00247180" w:rsidRDefault="00247180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6383 (167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BDA5B" w14:textId="46051922" w:rsidR="00247180" w:rsidRPr="00247180" w:rsidRDefault="00247180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5653 (151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4B62B" w14:textId="4CA212A7" w:rsidR="00247180" w:rsidRPr="00247180" w:rsidRDefault="00247180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4600 (127)</w:t>
            </w:r>
          </w:p>
        </w:tc>
      </w:tr>
      <w:tr w:rsidR="00247180" w:rsidRPr="00247180" w14:paraId="1EEBA31D" w14:textId="77777777" w:rsidTr="004C5D10">
        <w:trPr>
          <w:cantSplit/>
          <w:trHeight w:hRule="exact" w:val="397"/>
        </w:trPr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9CCDA" w14:textId="77777777" w:rsidR="00247180" w:rsidRPr="002E13E0" w:rsidRDefault="00247180" w:rsidP="00247180">
            <w:pPr>
              <w:spacing w:before="120" w:after="120" w:line="259" w:lineRule="auto"/>
              <w:jc w:val="center"/>
              <w:rPr>
                <w:sz w:val="18"/>
              </w:rPr>
            </w:pPr>
            <w:r w:rsidRPr="002E13E0">
              <w:rPr>
                <w:sz w:val="18"/>
              </w:rPr>
              <w:t>1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4B9C2" w14:textId="77777777" w:rsidR="00247180" w:rsidRPr="002E13E0" w:rsidRDefault="00247180" w:rsidP="00247180">
            <w:pPr>
              <w:spacing w:before="120" w:after="120" w:line="259" w:lineRule="auto"/>
              <w:jc w:val="center"/>
              <w:rPr>
                <w:rFonts w:cs="Times New Roman"/>
                <w:sz w:val="18"/>
              </w:rPr>
            </w:pPr>
            <w:r w:rsidRPr="002E13E0">
              <w:rPr>
                <w:rFonts w:cs="Times New Roman"/>
                <w:sz w:val="18"/>
              </w:rPr>
              <w:t>5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73D43" w14:textId="77777777" w:rsidR="00247180" w:rsidRPr="002E13E0" w:rsidRDefault="00247180" w:rsidP="00247180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621DC" w14:textId="76401806" w:rsidR="00247180" w:rsidRPr="00247180" w:rsidRDefault="00247180" w:rsidP="004C5D10">
            <w:pPr>
              <w:jc w:val="center"/>
              <w:rPr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7230 (158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DCBC3" w14:textId="13E69E4F" w:rsidR="00247180" w:rsidRPr="00247180" w:rsidRDefault="00247180" w:rsidP="004C5D10">
            <w:pPr>
              <w:jc w:val="center"/>
              <w:rPr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7172 (121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EE5AF" w14:textId="1154078E" w:rsidR="00247180" w:rsidRPr="00247180" w:rsidRDefault="00247180" w:rsidP="004C5D10">
            <w:pPr>
              <w:jc w:val="center"/>
              <w:rPr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7043 (119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E4F5A" w14:textId="5FB297AB" w:rsidR="00247180" w:rsidRPr="00247180" w:rsidRDefault="00247180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6802 (117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7154D" w14:textId="61716717" w:rsidR="00247180" w:rsidRPr="00247180" w:rsidRDefault="00247180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6354 (105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8EA23" w14:textId="568CD3BE" w:rsidR="00247180" w:rsidRPr="00247180" w:rsidRDefault="00247180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5628 (101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B1F46" w14:textId="73A3F98F" w:rsidR="00247180" w:rsidRPr="00247180" w:rsidRDefault="00247180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4577 (95)</w:t>
            </w:r>
          </w:p>
        </w:tc>
      </w:tr>
      <w:tr w:rsidR="00541403" w:rsidRPr="00247180" w14:paraId="510A8A2A" w14:textId="77777777" w:rsidTr="00DE5F22">
        <w:trPr>
          <w:cantSplit/>
          <w:trHeight w:hRule="exact" w:val="397"/>
        </w:trPr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D4B7A" w14:textId="77777777" w:rsidR="00541403" w:rsidRPr="002E13E0" w:rsidRDefault="00541403" w:rsidP="00541403">
            <w:pPr>
              <w:spacing w:before="120" w:after="120" w:line="259" w:lineRule="auto"/>
              <w:jc w:val="center"/>
              <w:rPr>
                <w:sz w:val="18"/>
              </w:rPr>
            </w:pPr>
            <w:r w:rsidRPr="002E13E0">
              <w:rPr>
                <w:sz w:val="18"/>
              </w:rPr>
              <w:t>1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56D26" w14:textId="77777777" w:rsidR="00541403" w:rsidRPr="002E13E0" w:rsidRDefault="00541403" w:rsidP="00541403">
            <w:pPr>
              <w:spacing w:before="120" w:after="120" w:line="259" w:lineRule="auto"/>
              <w:jc w:val="center"/>
              <w:rPr>
                <w:rFonts w:cs="Times New Roman"/>
                <w:sz w:val="18"/>
              </w:rPr>
            </w:pPr>
            <w:r w:rsidRPr="002E13E0">
              <w:rPr>
                <w:rFonts w:cs="Times New Roman"/>
                <w:sz w:val="18"/>
              </w:rPr>
              <w:t>1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91EDF" w14:textId="77777777" w:rsidR="00541403" w:rsidRPr="002E13E0" w:rsidRDefault="00541403" w:rsidP="00541403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24993" w14:textId="3C2F8D32" w:rsidR="00541403" w:rsidRPr="00DE5F22" w:rsidRDefault="00541403" w:rsidP="00DE5F22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E5F22">
              <w:rPr>
                <w:rFonts w:ascii="Times New Roman" w:hAnsi="Times New Roman" w:cs="Times New Roman"/>
                <w:sz w:val="18"/>
                <w:szCs w:val="18"/>
              </w:rPr>
              <w:t>7282 (121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D49D8" w14:textId="02D648BC" w:rsidR="00541403" w:rsidRPr="00DE5F22" w:rsidRDefault="00541403" w:rsidP="00DE5F22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E5F22">
              <w:rPr>
                <w:rFonts w:ascii="Times New Roman" w:hAnsi="Times New Roman" w:cs="Times New Roman"/>
                <w:sz w:val="18"/>
                <w:szCs w:val="18"/>
              </w:rPr>
              <w:t>7219 (119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6BB35" w14:textId="2D6D60A9" w:rsidR="00541403" w:rsidRPr="00DE5F22" w:rsidRDefault="00541403" w:rsidP="00DE5F22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E5F22">
              <w:rPr>
                <w:rFonts w:ascii="Times New Roman" w:hAnsi="Times New Roman" w:cs="Times New Roman"/>
                <w:sz w:val="18"/>
                <w:szCs w:val="18"/>
              </w:rPr>
              <w:t>7084 (115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8D4FE" w14:textId="2AEA24EC" w:rsidR="00541403" w:rsidRPr="00DE5F22" w:rsidRDefault="00541403" w:rsidP="00DE5F2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DE5F22">
              <w:rPr>
                <w:rFonts w:ascii="Times New Roman" w:hAnsi="Times New Roman" w:cs="Times New Roman"/>
                <w:sz w:val="18"/>
                <w:szCs w:val="18"/>
              </w:rPr>
              <w:t>6835 (108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FEE1C" w14:textId="0C0D712B" w:rsidR="00541403" w:rsidRPr="00DE5F22" w:rsidRDefault="00541403" w:rsidP="00DE5F2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DE5F22">
              <w:rPr>
                <w:rFonts w:ascii="Times New Roman" w:hAnsi="Times New Roman" w:cs="Times New Roman"/>
                <w:sz w:val="18"/>
                <w:szCs w:val="18"/>
              </w:rPr>
              <w:t>6393 (100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EA035" w14:textId="7980C622" w:rsidR="00541403" w:rsidRPr="00DE5F22" w:rsidRDefault="00541403" w:rsidP="00DE5F2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DE5F22">
              <w:rPr>
                <w:rFonts w:ascii="Times New Roman" w:hAnsi="Times New Roman" w:cs="Times New Roman"/>
                <w:sz w:val="18"/>
                <w:szCs w:val="18"/>
              </w:rPr>
              <w:t>5653 (84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4EAA6" w14:textId="4F5DEC10" w:rsidR="00541403" w:rsidRPr="00DE5F22" w:rsidRDefault="00541403" w:rsidP="00DE5F2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DE5F22">
              <w:rPr>
                <w:rFonts w:ascii="Times New Roman" w:hAnsi="Times New Roman" w:cs="Times New Roman"/>
                <w:sz w:val="18"/>
                <w:szCs w:val="18"/>
              </w:rPr>
              <w:t>4577 (64)</w:t>
            </w:r>
          </w:p>
        </w:tc>
      </w:tr>
      <w:tr w:rsidR="00D01EE1" w:rsidRPr="00247180" w14:paraId="70ACD514" w14:textId="77777777" w:rsidTr="006E6BBB">
        <w:trPr>
          <w:cantSplit/>
          <w:trHeight w:hRule="exact" w:val="397"/>
        </w:trPr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35F60" w14:textId="77777777" w:rsidR="00D01EE1" w:rsidRPr="002E13E0" w:rsidRDefault="00D01EE1" w:rsidP="00D01EE1">
            <w:pPr>
              <w:spacing w:before="120" w:after="120" w:line="259" w:lineRule="auto"/>
              <w:jc w:val="center"/>
              <w:rPr>
                <w:sz w:val="18"/>
              </w:rPr>
            </w:pPr>
            <w:r w:rsidRPr="002E13E0">
              <w:rPr>
                <w:sz w:val="18"/>
              </w:rPr>
              <w:t>5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EB1DB" w14:textId="77777777" w:rsidR="00D01EE1" w:rsidRPr="002E13E0" w:rsidRDefault="00D01EE1" w:rsidP="00D01EE1">
            <w:pPr>
              <w:spacing w:before="120" w:after="120" w:line="259" w:lineRule="auto"/>
              <w:jc w:val="center"/>
              <w:rPr>
                <w:rFonts w:cs="Times New Roman"/>
                <w:sz w:val="18"/>
              </w:rPr>
            </w:pPr>
            <w:r w:rsidRPr="002E13E0">
              <w:rPr>
                <w:rFonts w:cs="Times New Roman"/>
                <w:sz w:val="18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9D915" w14:textId="77777777" w:rsidR="00D01EE1" w:rsidRPr="002E13E0" w:rsidRDefault="00D01EE1" w:rsidP="00D01EE1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9A8C8" w14:textId="7E59E658" w:rsidR="00D01EE1" w:rsidRPr="006E6BBB" w:rsidRDefault="00D01EE1" w:rsidP="006E6BBB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E6BBB">
              <w:rPr>
                <w:rFonts w:ascii="Times New Roman" w:hAnsi="Times New Roman" w:cs="Times New Roman"/>
                <w:sz w:val="18"/>
                <w:szCs w:val="18"/>
              </w:rPr>
              <w:t>7565 (456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CFCA9" w14:textId="011252A7" w:rsidR="00D01EE1" w:rsidRPr="006E6BBB" w:rsidRDefault="00D01EE1" w:rsidP="006E6BBB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E6BBB">
              <w:rPr>
                <w:rFonts w:ascii="Times New Roman" w:hAnsi="Times New Roman" w:cs="Times New Roman"/>
                <w:sz w:val="18"/>
                <w:szCs w:val="18"/>
              </w:rPr>
              <w:t>7503 (440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5D0D6" w14:textId="1E4F259B" w:rsidR="00D01EE1" w:rsidRPr="006E6BBB" w:rsidRDefault="00D01EE1" w:rsidP="006E6BBB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E6BBB">
              <w:rPr>
                <w:rFonts w:ascii="Times New Roman" w:hAnsi="Times New Roman" w:cs="Times New Roman"/>
                <w:sz w:val="18"/>
                <w:szCs w:val="18"/>
              </w:rPr>
              <w:t>7364 (430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97BBB" w14:textId="26086696" w:rsidR="00D01EE1" w:rsidRPr="006E6BBB" w:rsidRDefault="00D01EE1" w:rsidP="006E6B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6E6BBB">
              <w:rPr>
                <w:rFonts w:ascii="Times New Roman" w:hAnsi="Times New Roman" w:cs="Times New Roman"/>
                <w:sz w:val="18"/>
                <w:szCs w:val="18"/>
              </w:rPr>
              <w:t>7111 (407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C948A" w14:textId="59B5A8F4" w:rsidR="00D01EE1" w:rsidRPr="006E6BBB" w:rsidRDefault="00D01EE1" w:rsidP="006E6B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6E6BBB">
              <w:rPr>
                <w:rFonts w:ascii="Times New Roman" w:hAnsi="Times New Roman" w:cs="Times New Roman"/>
                <w:sz w:val="18"/>
                <w:szCs w:val="18"/>
              </w:rPr>
              <w:t>6649 (366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B69A5" w14:textId="39408A49" w:rsidR="00D01EE1" w:rsidRPr="006E6BBB" w:rsidRDefault="00D01EE1" w:rsidP="006E6B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6E6BBB">
              <w:rPr>
                <w:rFonts w:ascii="Times New Roman" w:hAnsi="Times New Roman" w:cs="Times New Roman"/>
                <w:sz w:val="18"/>
                <w:szCs w:val="18"/>
              </w:rPr>
              <w:t>5883 (312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0ADEA" w14:textId="0689424B" w:rsidR="00D01EE1" w:rsidRPr="006E6BBB" w:rsidRDefault="00D01EE1" w:rsidP="006E6B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6E6BBB">
              <w:rPr>
                <w:rFonts w:ascii="Times New Roman" w:hAnsi="Times New Roman" w:cs="Times New Roman"/>
                <w:sz w:val="18"/>
                <w:szCs w:val="18"/>
              </w:rPr>
              <w:t>4774 (241)</w:t>
            </w:r>
          </w:p>
        </w:tc>
      </w:tr>
      <w:tr w:rsidR="006E6BBB" w:rsidRPr="00247180" w14:paraId="60B13BAF" w14:textId="77777777" w:rsidTr="006E6BBB">
        <w:trPr>
          <w:cantSplit/>
          <w:trHeight w:hRule="exact" w:val="397"/>
        </w:trPr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74FC3" w14:textId="77777777" w:rsidR="006E6BBB" w:rsidRPr="002E13E0" w:rsidRDefault="006E6BBB" w:rsidP="006E6BBB">
            <w:pPr>
              <w:spacing w:before="120" w:after="120" w:line="259" w:lineRule="auto"/>
              <w:jc w:val="center"/>
              <w:rPr>
                <w:sz w:val="18"/>
              </w:rPr>
            </w:pPr>
            <w:r w:rsidRPr="002E13E0">
              <w:rPr>
                <w:sz w:val="18"/>
              </w:rPr>
              <w:t>5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BAA1B" w14:textId="77777777" w:rsidR="006E6BBB" w:rsidRPr="002E13E0" w:rsidRDefault="006E6BBB" w:rsidP="006E6BBB">
            <w:pPr>
              <w:spacing w:before="120" w:after="120" w:line="259" w:lineRule="auto"/>
              <w:jc w:val="center"/>
              <w:rPr>
                <w:rFonts w:cs="Times New Roman"/>
                <w:sz w:val="18"/>
              </w:rPr>
            </w:pPr>
            <w:r w:rsidRPr="002E13E0">
              <w:rPr>
                <w:rFonts w:cs="Times New Roman"/>
                <w:sz w:val="18"/>
              </w:rPr>
              <w:t>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9A57A" w14:textId="77777777" w:rsidR="006E6BBB" w:rsidRPr="002E13E0" w:rsidRDefault="006E6BBB" w:rsidP="006E6BBB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E00BA" w14:textId="1484FF3A" w:rsidR="006E6BBB" w:rsidRPr="006E6BBB" w:rsidRDefault="006E6BBB" w:rsidP="006E6BBB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E6BBB">
              <w:rPr>
                <w:rFonts w:ascii="Times New Roman" w:hAnsi="Times New Roman" w:cs="Times New Roman"/>
                <w:sz w:val="18"/>
                <w:szCs w:val="18"/>
              </w:rPr>
              <w:t>7200 (195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EBD61" w14:textId="2DD5A75E" w:rsidR="006E6BBB" w:rsidRPr="006E6BBB" w:rsidRDefault="006E6BBB" w:rsidP="006E6BBB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E6BBB">
              <w:rPr>
                <w:rFonts w:ascii="Times New Roman" w:hAnsi="Times New Roman" w:cs="Times New Roman"/>
                <w:sz w:val="18"/>
                <w:szCs w:val="18"/>
              </w:rPr>
              <w:t>7136 (192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41BF6" w14:textId="42F9EAAE" w:rsidR="006E6BBB" w:rsidRPr="006E6BBB" w:rsidRDefault="006E6BBB" w:rsidP="006E6BBB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E6BBB">
              <w:rPr>
                <w:rFonts w:ascii="Times New Roman" w:hAnsi="Times New Roman" w:cs="Times New Roman"/>
                <w:sz w:val="18"/>
                <w:szCs w:val="18"/>
              </w:rPr>
              <w:t>7008 (186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19186" w14:textId="6E474CCA" w:rsidR="006E6BBB" w:rsidRPr="006E6BBB" w:rsidRDefault="006E6BBB" w:rsidP="006E6B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6E6BBB">
              <w:rPr>
                <w:rFonts w:ascii="Times New Roman" w:hAnsi="Times New Roman" w:cs="Times New Roman"/>
                <w:sz w:val="18"/>
                <w:szCs w:val="18"/>
              </w:rPr>
              <w:t>6764 (177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87D66" w14:textId="4E78BF8E" w:rsidR="006E6BBB" w:rsidRPr="006E6BBB" w:rsidRDefault="006E6BBB" w:rsidP="006E6B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6E6BBB">
              <w:rPr>
                <w:rFonts w:ascii="Times New Roman" w:hAnsi="Times New Roman" w:cs="Times New Roman"/>
                <w:sz w:val="18"/>
                <w:szCs w:val="18"/>
              </w:rPr>
              <w:t>6329 (161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F82FB" w14:textId="4BE0A842" w:rsidR="006E6BBB" w:rsidRPr="006E6BBB" w:rsidRDefault="006E6BBB" w:rsidP="006E6B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6E6BBB">
              <w:rPr>
                <w:rFonts w:ascii="Times New Roman" w:hAnsi="Times New Roman" w:cs="Times New Roman"/>
                <w:sz w:val="18"/>
                <w:szCs w:val="18"/>
              </w:rPr>
              <w:t>5604 (133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09141" w14:textId="1B0B078A" w:rsidR="006E6BBB" w:rsidRPr="006E6BBB" w:rsidRDefault="006E6BBB" w:rsidP="006E6B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6E6BBB">
              <w:rPr>
                <w:rFonts w:ascii="Times New Roman" w:hAnsi="Times New Roman" w:cs="Times New Roman"/>
                <w:sz w:val="18"/>
                <w:szCs w:val="18"/>
              </w:rPr>
              <w:t>4554 (105)</w:t>
            </w:r>
          </w:p>
        </w:tc>
      </w:tr>
      <w:tr w:rsidR="00247180" w:rsidRPr="00247180" w14:paraId="48D87DC7" w14:textId="77777777" w:rsidTr="004C5D10">
        <w:trPr>
          <w:cantSplit/>
          <w:trHeight w:hRule="exact" w:val="397"/>
        </w:trPr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B96F2" w14:textId="77777777" w:rsidR="00247180" w:rsidRPr="002E13E0" w:rsidRDefault="00247180" w:rsidP="00247180">
            <w:pPr>
              <w:spacing w:before="120" w:after="120" w:line="259" w:lineRule="auto"/>
              <w:jc w:val="center"/>
              <w:rPr>
                <w:sz w:val="18"/>
              </w:rPr>
            </w:pPr>
            <w:r w:rsidRPr="002E13E0">
              <w:rPr>
                <w:sz w:val="18"/>
              </w:rPr>
              <w:t>5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A8ABF" w14:textId="77777777" w:rsidR="00247180" w:rsidRPr="002E13E0" w:rsidRDefault="00247180" w:rsidP="00247180">
            <w:pPr>
              <w:spacing w:before="120" w:after="120" w:line="259" w:lineRule="auto"/>
              <w:jc w:val="center"/>
              <w:rPr>
                <w:rFonts w:cs="Times New Roman"/>
                <w:sz w:val="18"/>
              </w:rPr>
            </w:pPr>
            <w:r w:rsidRPr="002E13E0">
              <w:rPr>
                <w:rFonts w:cs="Times New Roman"/>
                <w:sz w:val="18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98A25" w14:textId="77777777" w:rsidR="00247180" w:rsidRPr="002E13E0" w:rsidRDefault="00247180" w:rsidP="00247180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56F3B" w14:textId="1A158D55" w:rsidR="00247180" w:rsidRPr="008651B3" w:rsidRDefault="00247180" w:rsidP="004C5D10">
            <w:pPr>
              <w:jc w:val="center"/>
              <w:rPr>
                <w:sz w:val="18"/>
                <w:szCs w:val="18"/>
              </w:rPr>
            </w:pPr>
            <w:r w:rsidRPr="008651B3">
              <w:rPr>
                <w:rFonts w:ascii="Calibri" w:hAnsi="Calibri" w:cs="Calibri"/>
                <w:color w:val="000000"/>
                <w:sz w:val="18"/>
                <w:szCs w:val="18"/>
              </w:rPr>
              <w:t>7005 (322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8F057" w14:textId="519812BF" w:rsidR="00247180" w:rsidRPr="008651B3" w:rsidRDefault="00247180" w:rsidP="004C5D10">
            <w:pPr>
              <w:jc w:val="center"/>
              <w:rPr>
                <w:sz w:val="18"/>
                <w:szCs w:val="18"/>
              </w:rPr>
            </w:pPr>
            <w:r w:rsidRPr="008651B3">
              <w:rPr>
                <w:rFonts w:ascii="Calibri" w:hAnsi="Calibri" w:cs="Calibri"/>
                <w:color w:val="000000"/>
                <w:sz w:val="18"/>
                <w:szCs w:val="18"/>
              </w:rPr>
              <w:t>6962 (281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92580" w14:textId="65E08D53" w:rsidR="00247180" w:rsidRPr="008651B3" w:rsidRDefault="00247180" w:rsidP="004C5D10">
            <w:pPr>
              <w:jc w:val="center"/>
              <w:rPr>
                <w:sz w:val="18"/>
                <w:szCs w:val="18"/>
              </w:rPr>
            </w:pPr>
            <w:r w:rsidRPr="008651B3">
              <w:rPr>
                <w:rFonts w:ascii="Calibri" w:hAnsi="Calibri" w:cs="Calibri"/>
                <w:color w:val="000000"/>
                <w:sz w:val="18"/>
                <w:szCs w:val="18"/>
              </w:rPr>
              <w:t>6898 (137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08EEA" w14:textId="3082AF33" w:rsidR="00247180" w:rsidRPr="008651B3" w:rsidRDefault="00247180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651B3">
              <w:rPr>
                <w:rFonts w:ascii="Calibri" w:hAnsi="Calibri" w:cs="Calibri"/>
                <w:color w:val="000000"/>
                <w:sz w:val="18"/>
                <w:szCs w:val="18"/>
              </w:rPr>
              <w:t>6667 (134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7AB09" w14:textId="1E06A0B8" w:rsidR="00247180" w:rsidRPr="008651B3" w:rsidRDefault="00247180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651B3">
              <w:rPr>
                <w:rFonts w:ascii="Calibri" w:hAnsi="Calibri" w:cs="Calibri"/>
                <w:color w:val="000000"/>
                <w:sz w:val="18"/>
                <w:szCs w:val="18"/>
              </w:rPr>
              <w:t>6264 (154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92DD7" w14:textId="4F742FC8" w:rsidR="00247180" w:rsidRPr="008651B3" w:rsidRDefault="00247180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651B3">
              <w:rPr>
                <w:rFonts w:ascii="Calibri" w:hAnsi="Calibri" w:cs="Calibri"/>
                <w:color w:val="000000"/>
                <w:sz w:val="18"/>
                <w:szCs w:val="18"/>
              </w:rPr>
              <w:t>5580 (188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08C6F" w14:textId="0F3905A4" w:rsidR="00247180" w:rsidRPr="008651B3" w:rsidRDefault="00247180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651B3">
              <w:rPr>
                <w:rFonts w:ascii="Calibri" w:hAnsi="Calibri" w:cs="Calibri"/>
                <w:color w:val="000000"/>
                <w:sz w:val="18"/>
                <w:szCs w:val="18"/>
              </w:rPr>
              <w:t>4535 (176)</w:t>
            </w:r>
          </w:p>
        </w:tc>
      </w:tr>
      <w:tr w:rsidR="00247180" w:rsidRPr="00247180" w14:paraId="5DF6ADE6" w14:textId="77777777" w:rsidTr="004C5D10">
        <w:trPr>
          <w:cantSplit/>
          <w:trHeight w:hRule="exact" w:val="397"/>
        </w:trPr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E1416" w14:textId="77777777" w:rsidR="00247180" w:rsidRPr="002E13E0" w:rsidRDefault="00247180" w:rsidP="00247180">
            <w:pPr>
              <w:spacing w:before="120" w:after="120" w:line="259" w:lineRule="auto"/>
              <w:jc w:val="center"/>
              <w:rPr>
                <w:sz w:val="18"/>
              </w:rPr>
            </w:pPr>
            <w:r w:rsidRPr="002E13E0">
              <w:rPr>
                <w:sz w:val="18"/>
              </w:rPr>
              <w:t>5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54CD6" w14:textId="77777777" w:rsidR="00247180" w:rsidRPr="002E13E0" w:rsidRDefault="00247180" w:rsidP="00247180">
            <w:pPr>
              <w:spacing w:before="120" w:after="120" w:line="259" w:lineRule="auto"/>
              <w:jc w:val="center"/>
              <w:rPr>
                <w:rFonts w:cs="Times New Roman"/>
                <w:sz w:val="18"/>
              </w:rPr>
            </w:pPr>
            <w:r w:rsidRPr="002E13E0">
              <w:rPr>
                <w:rFonts w:cs="Times New Roman"/>
                <w:sz w:val="18"/>
              </w:rPr>
              <w:t>5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17419" w14:textId="77777777" w:rsidR="00247180" w:rsidRPr="002E13E0" w:rsidRDefault="00247180" w:rsidP="00247180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FD26D" w14:textId="1D68F3C9" w:rsidR="00247180" w:rsidRPr="00247180" w:rsidRDefault="00247180" w:rsidP="004C5D10">
            <w:pPr>
              <w:jc w:val="center"/>
              <w:rPr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7059 (75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8764A" w14:textId="5E5D1B38" w:rsidR="00247180" w:rsidRPr="00247180" w:rsidRDefault="00247180" w:rsidP="004C5D10">
            <w:pPr>
              <w:jc w:val="center"/>
              <w:rPr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6999 (74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ED4CA" w14:textId="34EA0BD6" w:rsidR="00247180" w:rsidRPr="00247180" w:rsidRDefault="00247180" w:rsidP="004C5D10">
            <w:pPr>
              <w:jc w:val="center"/>
              <w:rPr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6873 (72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63668" w14:textId="11D4D814" w:rsidR="00247180" w:rsidRPr="00247180" w:rsidRDefault="00247180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6636 (68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1F259" w14:textId="2D7227BF" w:rsidR="00247180" w:rsidRPr="00247180" w:rsidRDefault="00247180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6217 (61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B0D82" w14:textId="0F6B91DF" w:rsidR="00247180" w:rsidRPr="00247180" w:rsidRDefault="00247180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5514 (51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21183" w14:textId="2CC7D66E" w:rsidR="00247180" w:rsidRPr="00247180" w:rsidRDefault="00247180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4488 (37)</w:t>
            </w:r>
          </w:p>
        </w:tc>
      </w:tr>
      <w:tr w:rsidR="00247180" w:rsidRPr="00247180" w14:paraId="23B67C80" w14:textId="77777777" w:rsidTr="004C5D10">
        <w:trPr>
          <w:cantSplit/>
          <w:trHeight w:hRule="exact" w:val="397"/>
        </w:trPr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A2C31" w14:textId="77777777" w:rsidR="00247180" w:rsidRPr="002E13E0" w:rsidRDefault="00247180" w:rsidP="00247180">
            <w:pPr>
              <w:spacing w:before="120" w:after="120" w:line="259" w:lineRule="auto"/>
              <w:jc w:val="center"/>
              <w:rPr>
                <w:sz w:val="18"/>
              </w:rPr>
            </w:pPr>
            <w:r w:rsidRPr="002E13E0">
              <w:rPr>
                <w:sz w:val="18"/>
              </w:rPr>
              <w:t>5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E3342" w14:textId="77777777" w:rsidR="00247180" w:rsidRPr="002E13E0" w:rsidRDefault="00247180" w:rsidP="00247180">
            <w:pPr>
              <w:spacing w:before="120" w:after="120" w:line="259" w:lineRule="auto"/>
              <w:jc w:val="center"/>
              <w:rPr>
                <w:rFonts w:cs="Times New Roman"/>
                <w:sz w:val="18"/>
              </w:rPr>
            </w:pPr>
            <w:r w:rsidRPr="002E13E0">
              <w:rPr>
                <w:rFonts w:cs="Times New Roman"/>
                <w:sz w:val="18"/>
              </w:rPr>
              <w:t>1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1548D" w14:textId="77777777" w:rsidR="00247180" w:rsidRPr="002E13E0" w:rsidRDefault="00247180" w:rsidP="00247180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57C84" w14:textId="58DCB5EE" w:rsidR="00247180" w:rsidRPr="00247180" w:rsidRDefault="00247180" w:rsidP="004C5D10">
            <w:pPr>
              <w:jc w:val="center"/>
              <w:rPr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7056 (63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69EE3" w14:textId="263C5629" w:rsidR="00247180" w:rsidRPr="00247180" w:rsidRDefault="00247180" w:rsidP="004C5D10">
            <w:pPr>
              <w:jc w:val="center"/>
              <w:rPr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6995 (61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A1027" w14:textId="73C22F8B" w:rsidR="00247180" w:rsidRPr="00247180" w:rsidRDefault="00247180" w:rsidP="004C5D10">
            <w:pPr>
              <w:jc w:val="center"/>
              <w:rPr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6868 (59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A9004" w14:textId="7BA6E0BA" w:rsidR="00247180" w:rsidRPr="00247180" w:rsidRDefault="00247180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6632 (56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3E05C" w14:textId="4C083BE0" w:rsidR="00247180" w:rsidRPr="00247180" w:rsidRDefault="00247180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6214 (52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333D1" w14:textId="72EDE766" w:rsidR="00247180" w:rsidRPr="00247180" w:rsidRDefault="00247180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5510 (43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79F49" w14:textId="2BD32AE4" w:rsidR="00247180" w:rsidRPr="00247180" w:rsidRDefault="00247180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4485 (32)</w:t>
            </w:r>
          </w:p>
        </w:tc>
      </w:tr>
      <w:tr w:rsidR="006E6BBB" w:rsidRPr="00247180" w14:paraId="6AD04A2F" w14:textId="77777777" w:rsidTr="006E6BBB">
        <w:trPr>
          <w:cantSplit/>
          <w:trHeight w:hRule="exact" w:val="397"/>
        </w:trPr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31132" w14:textId="77777777" w:rsidR="006E6BBB" w:rsidRPr="002E13E0" w:rsidRDefault="006E6BBB" w:rsidP="006E6BBB">
            <w:pPr>
              <w:spacing w:before="120" w:after="120" w:line="259" w:lineRule="auto"/>
              <w:jc w:val="center"/>
              <w:rPr>
                <w:sz w:val="18"/>
              </w:rPr>
            </w:pPr>
            <w:bookmarkStart w:id="0" w:name="_GoBack" w:colFirst="3" w:colLast="9"/>
            <w:r w:rsidRPr="002E13E0">
              <w:rPr>
                <w:sz w:val="18"/>
              </w:rPr>
              <w:t>1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764B5" w14:textId="77777777" w:rsidR="006E6BBB" w:rsidRPr="002E13E0" w:rsidRDefault="006E6BBB" w:rsidP="006E6BBB">
            <w:pPr>
              <w:spacing w:before="120" w:after="120" w:line="259" w:lineRule="auto"/>
              <w:jc w:val="center"/>
              <w:rPr>
                <w:rFonts w:cs="Times New Roman"/>
                <w:sz w:val="18"/>
              </w:rPr>
            </w:pPr>
            <w:r w:rsidRPr="002E13E0">
              <w:rPr>
                <w:rFonts w:cs="Times New Roman"/>
                <w:sz w:val="18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F60C7" w14:textId="77777777" w:rsidR="006E6BBB" w:rsidRPr="002E13E0" w:rsidRDefault="006E6BBB" w:rsidP="006E6BBB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070DB" w14:textId="54DF29B2" w:rsidR="006E6BBB" w:rsidRPr="006E6BBB" w:rsidRDefault="006E6BBB" w:rsidP="006E6B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BBB">
              <w:rPr>
                <w:rFonts w:ascii="Times New Roman" w:hAnsi="Times New Roman" w:cs="Times New Roman"/>
                <w:sz w:val="18"/>
                <w:szCs w:val="18"/>
              </w:rPr>
              <w:t>7495 (430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67519" w14:textId="5406CC93" w:rsidR="006E6BBB" w:rsidRPr="006E6BBB" w:rsidRDefault="006E6BBB" w:rsidP="006E6BBB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E6BBB">
              <w:rPr>
                <w:rFonts w:ascii="Times New Roman" w:hAnsi="Times New Roman" w:cs="Times New Roman"/>
                <w:sz w:val="18"/>
                <w:szCs w:val="18"/>
              </w:rPr>
              <w:t>7441 (393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71D5D" w14:textId="57929441" w:rsidR="006E6BBB" w:rsidRPr="006E6BBB" w:rsidRDefault="006E6BBB" w:rsidP="006E6BBB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E6BBB">
              <w:rPr>
                <w:rFonts w:ascii="Times New Roman" w:hAnsi="Times New Roman" w:cs="Times New Roman"/>
                <w:sz w:val="18"/>
                <w:szCs w:val="18"/>
              </w:rPr>
              <w:t>7303 (378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E7E76" w14:textId="319BA860" w:rsidR="006E6BBB" w:rsidRPr="006E6BBB" w:rsidRDefault="006E6BBB" w:rsidP="006E6B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6E6BBB">
              <w:rPr>
                <w:rFonts w:ascii="Times New Roman" w:hAnsi="Times New Roman" w:cs="Times New Roman"/>
                <w:sz w:val="18"/>
                <w:szCs w:val="18"/>
              </w:rPr>
              <w:t>7052 (359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62A24" w14:textId="32F22C26" w:rsidR="006E6BBB" w:rsidRPr="006E6BBB" w:rsidRDefault="006E6BBB" w:rsidP="006E6B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6E6BBB">
              <w:rPr>
                <w:rFonts w:ascii="Times New Roman" w:hAnsi="Times New Roman" w:cs="Times New Roman"/>
                <w:sz w:val="18"/>
                <w:szCs w:val="18"/>
              </w:rPr>
              <w:t>6608 (325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B8689" w14:textId="4DBA926B" w:rsidR="006E6BBB" w:rsidRPr="006E6BBB" w:rsidRDefault="006E6BBB" w:rsidP="006E6B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6E6BBB">
              <w:rPr>
                <w:rFonts w:ascii="Times New Roman" w:hAnsi="Times New Roman" w:cs="Times New Roman"/>
                <w:sz w:val="18"/>
                <w:szCs w:val="18"/>
              </w:rPr>
              <w:t>5864 (274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51F59" w14:textId="71F46E3A" w:rsidR="006E6BBB" w:rsidRPr="006E6BBB" w:rsidRDefault="006E6BBB" w:rsidP="006E6B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6E6BBB">
              <w:rPr>
                <w:rFonts w:ascii="Times New Roman" w:hAnsi="Times New Roman" w:cs="Times New Roman"/>
                <w:sz w:val="18"/>
                <w:szCs w:val="18"/>
              </w:rPr>
              <w:t>4761 (209)</w:t>
            </w:r>
          </w:p>
        </w:tc>
      </w:tr>
      <w:tr w:rsidR="006E6BBB" w:rsidRPr="00247180" w14:paraId="2241B288" w14:textId="77777777" w:rsidTr="006E6BBB">
        <w:trPr>
          <w:cantSplit/>
          <w:trHeight w:hRule="exact" w:val="397"/>
        </w:trPr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AD766" w14:textId="77777777" w:rsidR="006E6BBB" w:rsidRPr="002E13E0" w:rsidRDefault="006E6BBB" w:rsidP="006E6BBB">
            <w:pPr>
              <w:spacing w:before="120" w:after="120" w:line="259" w:lineRule="auto"/>
              <w:jc w:val="center"/>
              <w:rPr>
                <w:sz w:val="18"/>
              </w:rPr>
            </w:pPr>
            <w:r w:rsidRPr="002E13E0">
              <w:rPr>
                <w:sz w:val="18"/>
              </w:rPr>
              <w:t>1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6344E" w14:textId="77777777" w:rsidR="006E6BBB" w:rsidRPr="002E13E0" w:rsidRDefault="006E6BBB" w:rsidP="006E6BBB">
            <w:pPr>
              <w:spacing w:before="120" w:after="120" w:line="259" w:lineRule="auto"/>
              <w:jc w:val="center"/>
              <w:rPr>
                <w:rFonts w:cs="Times New Roman"/>
                <w:sz w:val="18"/>
              </w:rPr>
            </w:pPr>
            <w:r w:rsidRPr="002E13E0">
              <w:rPr>
                <w:rFonts w:cs="Times New Roman"/>
                <w:sz w:val="18"/>
              </w:rPr>
              <w:t>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15C6B" w14:textId="77777777" w:rsidR="006E6BBB" w:rsidRPr="002E13E0" w:rsidRDefault="006E6BBB" w:rsidP="006E6BBB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344AC" w14:textId="29B0A696" w:rsidR="006E6BBB" w:rsidRPr="006E6BBB" w:rsidRDefault="006E6BBB" w:rsidP="006E6BBB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E6BBB">
              <w:rPr>
                <w:rFonts w:ascii="Times New Roman" w:hAnsi="Times New Roman" w:cs="Times New Roman"/>
                <w:sz w:val="18"/>
                <w:szCs w:val="18"/>
              </w:rPr>
              <w:t>7156 (183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E3F1F" w14:textId="32013295" w:rsidR="006E6BBB" w:rsidRPr="006E6BBB" w:rsidRDefault="006E6BBB" w:rsidP="006E6BBB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E6BBB">
              <w:rPr>
                <w:rFonts w:ascii="Times New Roman" w:hAnsi="Times New Roman" w:cs="Times New Roman"/>
                <w:sz w:val="18"/>
                <w:szCs w:val="18"/>
              </w:rPr>
              <w:t>7094 (181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84A6C" w14:textId="21F1DD3C" w:rsidR="006E6BBB" w:rsidRPr="006E6BBB" w:rsidRDefault="006E6BBB" w:rsidP="006E6BBB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E6BBB">
              <w:rPr>
                <w:rFonts w:ascii="Times New Roman" w:hAnsi="Times New Roman" w:cs="Times New Roman"/>
                <w:sz w:val="18"/>
                <w:szCs w:val="18"/>
              </w:rPr>
              <w:t>6965 (178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BF9FB" w14:textId="465F094E" w:rsidR="006E6BBB" w:rsidRPr="006E6BBB" w:rsidRDefault="006E6BBB" w:rsidP="006E6B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6E6BBB">
              <w:rPr>
                <w:rFonts w:ascii="Times New Roman" w:hAnsi="Times New Roman" w:cs="Times New Roman"/>
                <w:sz w:val="18"/>
                <w:szCs w:val="18"/>
              </w:rPr>
              <w:t>6727 (170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20FD7" w14:textId="3A047447" w:rsidR="006E6BBB" w:rsidRPr="006E6BBB" w:rsidRDefault="006E6BBB" w:rsidP="006E6B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6E6BBB">
              <w:rPr>
                <w:rFonts w:ascii="Times New Roman" w:hAnsi="Times New Roman" w:cs="Times New Roman"/>
                <w:sz w:val="18"/>
                <w:szCs w:val="18"/>
              </w:rPr>
              <w:t>6297 (155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6761B" w14:textId="50E32698" w:rsidR="006E6BBB" w:rsidRPr="006E6BBB" w:rsidRDefault="006E6BBB" w:rsidP="006E6B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6E6BBB">
              <w:rPr>
                <w:rFonts w:ascii="Times New Roman" w:hAnsi="Times New Roman" w:cs="Times New Roman"/>
                <w:sz w:val="18"/>
                <w:szCs w:val="18"/>
              </w:rPr>
              <w:t>5582 (133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DE332" w14:textId="51449900" w:rsidR="006E6BBB" w:rsidRPr="006E6BBB" w:rsidRDefault="006E6BBB" w:rsidP="006E6B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6E6BBB">
              <w:rPr>
                <w:rFonts w:ascii="Times New Roman" w:hAnsi="Times New Roman" w:cs="Times New Roman"/>
                <w:sz w:val="18"/>
                <w:szCs w:val="18"/>
              </w:rPr>
              <w:t>4540 (94)</w:t>
            </w:r>
          </w:p>
        </w:tc>
      </w:tr>
      <w:bookmarkEnd w:id="0"/>
      <w:tr w:rsidR="00247180" w:rsidRPr="00247180" w14:paraId="343ECCAD" w14:textId="77777777" w:rsidTr="004C5D10">
        <w:trPr>
          <w:cantSplit/>
          <w:trHeight w:hRule="exact" w:val="397"/>
        </w:trPr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ADC2E" w14:textId="77777777" w:rsidR="00247180" w:rsidRPr="002E13E0" w:rsidRDefault="00247180" w:rsidP="00247180">
            <w:pPr>
              <w:spacing w:before="120" w:after="120" w:line="259" w:lineRule="auto"/>
              <w:jc w:val="center"/>
              <w:rPr>
                <w:sz w:val="18"/>
              </w:rPr>
            </w:pPr>
            <w:r w:rsidRPr="002E13E0">
              <w:rPr>
                <w:sz w:val="18"/>
              </w:rPr>
              <w:t>1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DA336" w14:textId="77777777" w:rsidR="00247180" w:rsidRPr="002E13E0" w:rsidRDefault="00247180" w:rsidP="00247180">
            <w:pPr>
              <w:spacing w:before="120" w:after="120" w:line="259" w:lineRule="auto"/>
              <w:jc w:val="center"/>
              <w:rPr>
                <w:rFonts w:cs="Times New Roman"/>
                <w:sz w:val="18"/>
              </w:rPr>
            </w:pPr>
            <w:r w:rsidRPr="002E13E0">
              <w:rPr>
                <w:rFonts w:cs="Times New Roman"/>
                <w:sz w:val="18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B0192" w14:textId="77777777" w:rsidR="00247180" w:rsidRPr="002E13E0" w:rsidRDefault="00247180" w:rsidP="00247180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8054C" w14:textId="019B6412" w:rsidR="00247180" w:rsidRPr="00247180" w:rsidRDefault="00247180" w:rsidP="004C5D10">
            <w:pPr>
              <w:jc w:val="center"/>
              <w:rPr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7232 (136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0047B" w14:textId="415AC747" w:rsidR="00247180" w:rsidRPr="00247180" w:rsidRDefault="00247180" w:rsidP="004C5D10">
            <w:pPr>
              <w:jc w:val="center"/>
              <w:rPr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7167 (135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8D4A7" w14:textId="529BC63C" w:rsidR="00247180" w:rsidRPr="00247180" w:rsidRDefault="00247180" w:rsidP="004C5D10">
            <w:pPr>
              <w:jc w:val="center"/>
              <w:rPr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7036 (132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2C8B6" w14:textId="3D10D020" w:rsidR="00247180" w:rsidRPr="00247180" w:rsidRDefault="00247180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6793 (125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AB0E0" w14:textId="490D3DC8" w:rsidR="00247180" w:rsidRPr="00247180" w:rsidRDefault="00247180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6352 (113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07B83" w14:textId="1C07F98D" w:rsidR="00247180" w:rsidRPr="00247180" w:rsidRDefault="00247180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5623 (91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F0710" w14:textId="78FD4C2B" w:rsidR="00247180" w:rsidRPr="00247180" w:rsidRDefault="00247180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4565 (65)</w:t>
            </w:r>
          </w:p>
        </w:tc>
      </w:tr>
      <w:tr w:rsidR="00247180" w:rsidRPr="00247180" w14:paraId="08237433" w14:textId="77777777" w:rsidTr="004C5D10">
        <w:trPr>
          <w:cantSplit/>
          <w:trHeight w:hRule="exact" w:val="397"/>
        </w:trPr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ED6D9" w14:textId="77777777" w:rsidR="00247180" w:rsidRPr="002E13E0" w:rsidRDefault="00247180" w:rsidP="00247180">
            <w:pPr>
              <w:spacing w:before="120" w:after="120" w:line="259" w:lineRule="auto"/>
              <w:jc w:val="center"/>
              <w:rPr>
                <w:sz w:val="18"/>
              </w:rPr>
            </w:pPr>
            <w:r w:rsidRPr="002E13E0">
              <w:rPr>
                <w:sz w:val="18"/>
              </w:rPr>
              <w:t>1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5200B" w14:textId="77777777" w:rsidR="00247180" w:rsidRPr="002E13E0" w:rsidRDefault="00247180" w:rsidP="00247180">
            <w:pPr>
              <w:spacing w:before="120" w:after="120" w:line="259" w:lineRule="auto"/>
              <w:jc w:val="center"/>
              <w:rPr>
                <w:rFonts w:cs="Times New Roman"/>
                <w:sz w:val="18"/>
              </w:rPr>
            </w:pPr>
            <w:r w:rsidRPr="002E13E0">
              <w:rPr>
                <w:rFonts w:cs="Times New Roman"/>
                <w:sz w:val="18"/>
              </w:rPr>
              <w:t>5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B1E57" w14:textId="77777777" w:rsidR="00247180" w:rsidRPr="002E13E0" w:rsidRDefault="00247180" w:rsidP="00247180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7A901" w14:textId="4B92ABB2" w:rsidR="00247180" w:rsidRPr="00247180" w:rsidRDefault="00247180" w:rsidP="004C5D10">
            <w:pPr>
              <w:jc w:val="center"/>
              <w:rPr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7195 (69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B4416" w14:textId="54D1A67A" w:rsidR="00247180" w:rsidRPr="00247180" w:rsidRDefault="00247180" w:rsidP="004C5D10">
            <w:pPr>
              <w:jc w:val="center"/>
              <w:rPr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7131 (68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FC6BA" w14:textId="09EC75DC" w:rsidR="00247180" w:rsidRPr="00247180" w:rsidRDefault="00247180" w:rsidP="004C5D10">
            <w:pPr>
              <w:jc w:val="center"/>
              <w:rPr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7000 (66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79308" w14:textId="4F721CBD" w:rsidR="00247180" w:rsidRPr="00247180" w:rsidRDefault="00247180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6758 (62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05BFF" w14:textId="67C551C1" w:rsidR="00247180" w:rsidRPr="00247180" w:rsidRDefault="00247180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6319 (56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6010F" w14:textId="17DE43D0" w:rsidR="00247180" w:rsidRPr="00247180" w:rsidRDefault="00247180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5591 (45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35CFF" w14:textId="44DC4F37" w:rsidR="00247180" w:rsidRPr="00247180" w:rsidRDefault="00247180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4539 (32)</w:t>
            </w:r>
          </w:p>
        </w:tc>
      </w:tr>
      <w:tr w:rsidR="00247180" w:rsidRPr="00247180" w14:paraId="7DE171AB" w14:textId="77777777" w:rsidTr="004C5D10">
        <w:trPr>
          <w:cantSplit/>
          <w:trHeight w:hRule="exact" w:val="397"/>
        </w:trPr>
        <w:tc>
          <w:tcPr>
            <w:tcW w:w="7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2D8452" w14:textId="77777777" w:rsidR="00247180" w:rsidRPr="002E13E0" w:rsidRDefault="00247180" w:rsidP="00247180">
            <w:pPr>
              <w:spacing w:before="120" w:after="120" w:line="259" w:lineRule="auto"/>
              <w:jc w:val="center"/>
              <w:rPr>
                <w:sz w:val="18"/>
              </w:rPr>
            </w:pPr>
            <w:r w:rsidRPr="002E13E0">
              <w:rPr>
                <w:sz w:val="18"/>
              </w:rPr>
              <w:t>10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3A15AF" w14:textId="77777777" w:rsidR="00247180" w:rsidRPr="002E13E0" w:rsidRDefault="00247180" w:rsidP="00247180">
            <w:pPr>
              <w:spacing w:before="120" w:after="120" w:line="259" w:lineRule="auto"/>
              <w:jc w:val="center"/>
              <w:rPr>
                <w:rFonts w:cs="Times New Roman"/>
                <w:sz w:val="18"/>
              </w:rPr>
            </w:pPr>
            <w:r w:rsidRPr="002E13E0">
              <w:rPr>
                <w:rFonts w:cs="Times New Roman"/>
                <w:sz w:val="18"/>
              </w:rPr>
              <w:t>100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5E9087" w14:textId="77777777" w:rsidR="00247180" w:rsidRPr="002E13E0" w:rsidRDefault="00247180" w:rsidP="00247180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DB3621" w14:textId="7267BBC9" w:rsidR="00247180" w:rsidRPr="00247180" w:rsidRDefault="00247180" w:rsidP="004C5D10">
            <w:pPr>
              <w:jc w:val="center"/>
              <w:rPr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7180 (90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B85479" w14:textId="109C0B27" w:rsidR="00247180" w:rsidRPr="00247180" w:rsidRDefault="00247180" w:rsidP="004C5D10">
            <w:pPr>
              <w:jc w:val="center"/>
              <w:rPr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7122 (50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8D808C" w14:textId="4D6497D5" w:rsidR="00247180" w:rsidRPr="00247180" w:rsidRDefault="00247180" w:rsidP="004C5D10">
            <w:pPr>
              <w:jc w:val="center"/>
              <w:rPr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6992 (50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89457D" w14:textId="272196DB" w:rsidR="00247180" w:rsidRPr="00247180" w:rsidRDefault="00247180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6750 (49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3BA2F3" w14:textId="4EA5062E" w:rsidR="00247180" w:rsidRPr="00247180" w:rsidRDefault="00247180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6313 (45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E73C9C" w14:textId="2BEAFC83" w:rsidR="00247180" w:rsidRPr="00247180" w:rsidRDefault="00247180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5589 (53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0D2215" w14:textId="70E5F358" w:rsidR="00247180" w:rsidRPr="00247180" w:rsidRDefault="00247180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7180">
              <w:rPr>
                <w:rFonts w:ascii="Calibri" w:hAnsi="Calibri" w:cs="Calibri"/>
                <w:color w:val="000000"/>
                <w:sz w:val="18"/>
                <w:szCs w:val="18"/>
              </w:rPr>
              <w:t>4535 (25)</w:t>
            </w:r>
          </w:p>
        </w:tc>
      </w:tr>
      <w:tr w:rsidR="003154EA" w:rsidRPr="000D1A0A" w14:paraId="60ADCC4E" w14:textId="77777777" w:rsidTr="007E4E5B">
        <w:trPr>
          <w:cantSplit/>
          <w:trHeight w:hRule="exact" w:val="1039"/>
        </w:trPr>
        <w:tc>
          <w:tcPr>
            <w:tcW w:w="11341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9E423B" w14:textId="66667D06" w:rsidR="007E4E5B" w:rsidRPr="007E4E5B" w:rsidRDefault="007E4E5B" w:rsidP="007E4E5B">
            <w:pPr>
              <w:spacing w:before="60" w:after="60"/>
              <w:rPr>
                <w:rFonts w:ascii="Times New Roman" w:hAnsi="Times New Roman" w:cs="Times New Roman"/>
              </w:rPr>
            </w:pPr>
            <w:r w:rsidRPr="007E4E5B">
              <w:rPr>
                <w:rFonts w:ascii="Times New Roman" w:hAnsi="Times New Roman" w:cs="Times New Roman"/>
              </w:rPr>
              <w:t xml:space="preserve">Estimates are averages over 10 simulation replicates. Within each replicate </w:t>
            </w:r>
            <w:r w:rsidRPr="007E4E5B">
              <w:rPr>
                <w:rFonts w:ascii="Times New Roman" w:hAnsi="Times New Roman" w:cs="Times New Roman"/>
                <w:sz w:val="20"/>
                <w:szCs w:val="20"/>
              </w:rPr>
              <w:t xml:space="preserve">sampling an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e</m:t>
                  </m:r>
                </m:sub>
              </m:sSub>
            </m:oMath>
            <w:r w:rsidRPr="007E4E5B">
              <w:rPr>
                <w:rFonts w:ascii="Times New Roman" w:hAnsi="Times New Roman" w:cs="Times New Roman"/>
                <w:sz w:val="20"/>
                <w:szCs w:val="20"/>
              </w:rPr>
              <w:t xml:space="preserve"> estimation has been</w:t>
            </w:r>
            <w:r w:rsidRPr="007E4E5B">
              <w:rPr>
                <w:rFonts w:ascii="Times New Roman" w:hAnsi="Times New Roman" w:cs="Times New Roman"/>
              </w:rPr>
              <w:t xml:space="preserve"> repeated 50 times, and averag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e</m:t>
                  </m:r>
                </m:sub>
              </m:sSub>
            </m:oMath>
            <w:r w:rsidRPr="007E4E5B">
              <w:rPr>
                <w:rFonts w:ascii="Times New Roman" w:hAnsi="Times New Roman" w:cs="Times New Roman"/>
              </w:rPr>
              <w:t xml:space="preserve"> and standard deviation of a replicate have been calculated.</w:t>
            </w:r>
          </w:p>
          <w:p w14:paraId="4630FEDA" w14:textId="7F5F9AB6" w:rsidR="003154EA" w:rsidRPr="003154EA" w:rsidRDefault="007E4E5B" w:rsidP="007E4E5B">
            <w:pPr>
              <w:spacing w:before="120" w:after="120" w:line="259" w:lineRule="auto"/>
              <w:rPr>
                <w:rFonts w:ascii="Times New Roman" w:hAnsi="Times New Roman" w:cs="Times New Roman"/>
              </w:rPr>
            </w:pPr>
            <w:r w:rsidRPr="007E4E5B">
              <w:rPr>
                <w:rFonts w:ascii="Times New Roman" w:hAnsi="Times New Roman" w:cs="Times New Roman"/>
              </w:rPr>
              <w:t>Standard deviations of a replicate are given in brackets as an average over 10 simulation replicates.</w:t>
            </w:r>
          </w:p>
        </w:tc>
      </w:tr>
    </w:tbl>
    <w:p w14:paraId="0683C7BF" w14:textId="77777777" w:rsidR="00F56493" w:rsidRDefault="003154EA">
      <w:pPr>
        <w:rPr>
          <w:b/>
          <w:sz w:val="22"/>
        </w:rPr>
      </w:pPr>
      <w:r w:rsidRPr="003154EA">
        <w:rPr>
          <w:b/>
          <w:sz w:val="22"/>
        </w:rPr>
        <w:t>Supplementary file 4</w:t>
      </w:r>
    </w:p>
    <w:p w14:paraId="0892A416" w14:textId="77777777" w:rsidR="00F66FDB" w:rsidRDefault="00F66FDB">
      <w:pPr>
        <w:rPr>
          <w:b/>
          <w:sz w:val="22"/>
        </w:rPr>
      </w:pPr>
    </w:p>
    <w:p w14:paraId="7CAD8E38" w14:textId="77777777" w:rsidR="00F66FDB" w:rsidRDefault="00F66FDB">
      <w:pPr>
        <w:rPr>
          <w:b/>
          <w:sz w:val="22"/>
        </w:rPr>
      </w:pPr>
    </w:p>
    <w:tbl>
      <w:tblPr>
        <w:tblStyle w:val="TableGrid"/>
        <w:tblpPr w:leftFromText="141" w:rightFromText="141" w:vertAnchor="text" w:horzAnchor="margin" w:tblpXSpec="center" w:tblpY="-228"/>
        <w:tblW w:w="11340" w:type="dxa"/>
        <w:tblLayout w:type="fixed"/>
        <w:tblLook w:val="04A0" w:firstRow="1" w:lastRow="0" w:firstColumn="1" w:lastColumn="0" w:noHBand="0" w:noVBand="1"/>
      </w:tblPr>
      <w:tblGrid>
        <w:gridCol w:w="780"/>
        <w:gridCol w:w="780"/>
        <w:gridCol w:w="283"/>
        <w:gridCol w:w="1356"/>
        <w:gridCol w:w="1357"/>
        <w:gridCol w:w="1357"/>
        <w:gridCol w:w="1356"/>
        <w:gridCol w:w="1357"/>
        <w:gridCol w:w="1357"/>
        <w:gridCol w:w="1357"/>
      </w:tblGrid>
      <w:tr w:rsidR="00F66FDB" w:rsidRPr="000D1A0A" w14:paraId="76436426" w14:textId="77777777" w:rsidTr="00390B90">
        <w:trPr>
          <w:cantSplit/>
        </w:trPr>
        <w:tc>
          <w:tcPr>
            <w:tcW w:w="11340" w:type="dxa"/>
            <w:gridSpan w:val="10"/>
            <w:tcBorders>
              <w:top w:val="nil"/>
              <w:left w:val="nil"/>
              <w:right w:val="nil"/>
            </w:tcBorders>
          </w:tcPr>
          <w:p w14:paraId="2935FD52" w14:textId="77777777" w:rsidR="00F66FDB" w:rsidRPr="000D1A0A" w:rsidRDefault="00F66FDB" w:rsidP="00F66FDB">
            <w:pPr>
              <w:spacing w:before="60" w:after="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ble S4</w:t>
            </w:r>
            <w:r w:rsidRPr="000D1A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Estimates of between population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sub>
              </m:sSub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, across sample combinations and SNP densities in generation 50</w:t>
            </w:r>
          </w:p>
        </w:tc>
      </w:tr>
      <w:tr w:rsidR="00F66FDB" w:rsidRPr="000D1A0A" w14:paraId="3E922C8F" w14:textId="77777777" w:rsidTr="004C5D10">
        <w:trPr>
          <w:cantSplit/>
        </w:trPr>
        <w:tc>
          <w:tcPr>
            <w:tcW w:w="1560" w:type="dxa"/>
            <w:gridSpan w:val="2"/>
            <w:tcBorders>
              <w:left w:val="nil"/>
              <w:right w:val="nil"/>
            </w:tcBorders>
            <w:vAlign w:val="center"/>
          </w:tcPr>
          <w:p w14:paraId="126605A3" w14:textId="77777777" w:rsidR="00F66FDB" w:rsidRPr="000D1A0A" w:rsidRDefault="00F66FDB" w:rsidP="00F66FDB">
            <w:pPr>
              <w:spacing w:before="60" w:after="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ample combinations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6EF2ED31" w14:textId="77777777" w:rsidR="00F66FDB" w:rsidRPr="000D1A0A" w:rsidRDefault="00F66FDB" w:rsidP="00F66FDB">
            <w:pPr>
              <w:spacing w:before="60" w:after="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97" w:type="dxa"/>
            <w:gridSpan w:val="7"/>
            <w:tcBorders>
              <w:left w:val="nil"/>
              <w:right w:val="nil"/>
            </w:tcBorders>
            <w:vAlign w:val="center"/>
          </w:tcPr>
          <w:p w14:paraId="78826CBB" w14:textId="77777777" w:rsidR="00F66FDB" w:rsidRPr="003154EA" w:rsidRDefault="00F66FDB" w:rsidP="004C5D10">
            <w:pPr>
              <w:spacing w:before="60" w:after="60" w:line="259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SNP density</w:t>
            </w:r>
          </w:p>
        </w:tc>
      </w:tr>
      <w:tr w:rsidR="00390B90" w:rsidRPr="000D1A0A" w14:paraId="5DAAA90A" w14:textId="77777777" w:rsidTr="00390B90">
        <w:trPr>
          <w:cantSplit/>
        </w:trPr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</w:tcPr>
          <w:p w14:paraId="08C42FB6" w14:textId="7BC53153" w:rsidR="00F66FDB" w:rsidRPr="005B2FD5" w:rsidRDefault="00E753A5" w:rsidP="00F66FDB">
            <w:pPr>
              <w:spacing w:before="60" w:after="60" w:line="259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Pop 1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</w:tcPr>
          <w:p w14:paraId="696710B6" w14:textId="093CDD2A" w:rsidR="00F66FDB" w:rsidRPr="005B2FD5" w:rsidRDefault="00E753A5" w:rsidP="00F66FDB">
            <w:pPr>
              <w:spacing w:before="60" w:after="60" w:line="259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Pop 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F90DC7" w14:textId="77777777" w:rsidR="00F66FDB" w:rsidRPr="000D1A0A" w:rsidRDefault="00F66FDB" w:rsidP="00F66FDB">
            <w:pPr>
              <w:spacing w:before="60" w:after="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  <w:tcBorders>
              <w:left w:val="nil"/>
              <w:bottom w:val="single" w:sz="4" w:space="0" w:color="auto"/>
              <w:right w:val="nil"/>
            </w:tcBorders>
          </w:tcPr>
          <w:p w14:paraId="3A926834" w14:textId="77777777" w:rsidR="00F66FDB" w:rsidRPr="003154EA" w:rsidRDefault="00F66FDB" w:rsidP="00F66FDB">
            <w:pPr>
              <w:spacing w:before="60" w:after="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154EA">
              <w:rPr>
                <w:b/>
              </w:rPr>
              <w:t>720k</w:t>
            </w:r>
          </w:p>
        </w:tc>
        <w:tc>
          <w:tcPr>
            <w:tcW w:w="1357" w:type="dxa"/>
            <w:tcBorders>
              <w:left w:val="nil"/>
              <w:bottom w:val="single" w:sz="4" w:space="0" w:color="auto"/>
              <w:right w:val="nil"/>
            </w:tcBorders>
          </w:tcPr>
          <w:p w14:paraId="1DB475B9" w14:textId="77777777" w:rsidR="00F66FDB" w:rsidRPr="003154EA" w:rsidRDefault="00F66FDB" w:rsidP="00F66FDB">
            <w:pPr>
              <w:spacing w:before="60" w:after="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154EA">
              <w:rPr>
                <w:b/>
              </w:rPr>
              <w:t>360k</w:t>
            </w:r>
          </w:p>
        </w:tc>
        <w:tc>
          <w:tcPr>
            <w:tcW w:w="1357" w:type="dxa"/>
            <w:tcBorders>
              <w:left w:val="nil"/>
              <w:bottom w:val="single" w:sz="4" w:space="0" w:color="auto"/>
              <w:right w:val="nil"/>
            </w:tcBorders>
          </w:tcPr>
          <w:p w14:paraId="2F150416" w14:textId="77777777" w:rsidR="00F66FDB" w:rsidRPr="003154EA" w:rsidRDefault="00F66FDB" w:rsidP="00F66FDB">
            <w:pPr>
              <w:spacing w:before="60" w:after="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154EA">
              <w:rPr>
                <w:b/>
              </w:rPr>
              <w:t>180k</w:t>
            </w:r>
          </w:p>
        </w:tc>
        <w:tc>
          <w:tcPr>
            <w:tcW w:w="1356" w:type="dxa"/>
            <w:tcBorders>
              <w:left w:val="nil"/>
              <w:bottom w:val="single" w:sz="4" w:space="0" w:color="auto"/>
              <w:right w:val="nil"/>
            </w:tcBorders>
          </w:tcPr>
          <w:p w14:paraId="544A9D94" w14:textId="77777777" w:rsidR="00F66FDB" w:rsidRPr="003154EA" w:rsidRDefault="00F66FDB" w:rsidP="00F66FDB">
            <w:pPr>
              <w:spacing w:before="60" w:after="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154EA">
              <w:rPr>
                <w:b/>
              </w:rPr>
              <w:t>90k</w:t>
            </w:r>
          </w:p>
        </w:tc>
        <w:tc>
          <w:tcPr>
            <w:tcW w:w="1357" w:type="dxa"/>
            <w:tcBorders>
              <w:left w:val="nil"/>
              <w:bottom w:val="single" w:sz="4" w:space="0" w:color="auto"/>
              <w:right w:val="nil"/>
            </w:tcBorders>
          </w:tcPr>
          <w:p w14:paraId="4D8C0B95" w14:textId="77777777" w:rsidR="00F66FDB" w:rsidRPr="003154EA" w:rsidRDefault="00F66FDB" w:rsidP="00F66FDB">
            <w:pPr>
              <w:spacing w:before="60" w:after="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154EA">
              <w:rPr>
                <w:b/>
              </w:rPr>
              <w:t>45k</w:t>
            </w:r>
          </w:p>
        </w:tc>
        <w:tc>
          <w:tcPr>
            <w:tcW w:w="1357" w:type="dxa"/>
            <w:tcBorders>
              <w:left w:val="nil"/>
              <w:bottom w:val="single" w:sz="4" w:space="0" w:color="auto"/>
              <w:right w:val="nil"/>
            </w:tcBorders>
          </w:tcPr>
          <w:p w14:paraId="10A544A6" w14:textId="77777777" w:rsidR="00F66FDB" w:rsidRPr="003154EA" w:rsidRDefault="00F66FDB" w:rsidP="00F66FDB">
            <w:pPr>
              <w:spacing w:before="60" w:after="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154EA">
              <w:rPr>
                <w:b/>
              </w:rPr>
              <w:t>22.5k</w:t>
            </w:r>
          </w:p>
        </w:tc>
        <w:tc>
          <w:tcPr>
            <w:tcW w:w="1357" w:type="dxa"/>
            <w:tcBorders>
              <w:left w:val="nil"/>
              <w:bottom w:val="single" w:sz="4" w:space="0" w:color="auto"/>
              <w:right w:val="nil"/>
            </w:tcBorders>
          </w:tcPr>
          <w:p w14:paraId="2F474EE6" w14:textId="77777777" w:rsidR="00F66FDB" w:rsidRPr="003154EA" w:rsidRDefault="00F66FDB" w:rsidP="00F66FDB">
            <w:pPr>
              <w:spacing w:before="60" w:after="60" w:line="259" w:lineRule="auto"/>
              <w:jc w:val="center"/>
              <w:rPr>
                <w:rFonts w:cs="Times New Roman"/>
                <w:b/>
              </w:rPr>
            </w:pPr>
            <w:r w:rsidRPr="003154EA">
              <w:rPr>
                <w:rFonts w:cs="Times New Roman"/>
                <w:b/>
              </w:rPr>
              <w:t>11.25k</w:t>
            </w:r>
          </w:p>
        </w:tc>
      </w:tr>
      <w:tr w:rsidR="00613B17" w:rsidRPr="000D1A0A" w14:paraId="03ED3150" w14:textId="77777777" w:rsidTr="004C5D10">
        <w:trPr>
          <w:cantSplit/>
          <w:trHeight w:hRule="exact" w:val="397"/>
        </w:trPr>
        <w:tc>
          <w:tcPr>
            <w:tcW w:w="780" w:type="dxa"/>
            <w:tcBorders>
              <w:left w:val="nil"/>
              <w:bottom w:val="nil"/>
              <w:right w:val="nil"/>
            </w:tcBorders>
            <w:vAlign w:val="center"/>
          </w:tcPr>
          <w:p w14:paraId="7723DC84" w14:textId="77777777" w:rsidR="00613B17" w:rsidRPr="00C22D4F" w:rsidRDefault="00613B17" w:rsidP="00613B17">
            <w:pPr>
              <w:spacing w:before="120" w:after="120" w:line="259" w:lineRule="auto"/>
              <w:jc w:val="center"/>
              <w:rPr>
                <w:rFonts w:cs="Times New Roman"/>
                <w:sz w:val="20"/>
              </w:rPr>
            </w:pPr>
            <w:r w:rsidRPr="00C22D4F">
              <w:rPr>
                <w:rFonts w:cs="Times New Roman"/>
                <w:sz w:val="20"/>
              </w:rPr>
              <w:t>10</w:t>
            </w:r>
          </w:p>
        </w:tc>
        <w:tc>
          <w:tcPr>
            <w:tcW w:w="780" w:type="dxa"/>
            <w:tcBorders>
              <w:left w:val="nil"/>
              <w:bottom w:val="nil"/>
              <w:right w:val="nil"/>
            </w:tcBorders>
            <w:vAlign w:val="center"/>
          </w:tcPr>
          <w:p w14:paraId="35CFA5C5" w14:textId="77777777" w:rsidR="00613B17" w:rsidRPr="00C22D4F" w:rsidRDefault="00613B17" w:rsidP="00613B17">
            <w:pPr>
              <w:spacing w:before="120" w:after="120" w:line="259" w:lineRule="auto"/>
              <w:jc w:val="center"/>
              <w:rPr>
                <w:rFonts w:cs="Times New Roman"/>
                <w:sz w:val="20"/>
              </w:rPr>
            </w:pPr>
            <w:r w:rsidRPr="00C22D4F">
              <w:rPr>
                <w:rFonts w:cs="Times New Roman"/>
                <w:sz w:val="20"/>
              </w:rPr>
              <w:t>1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174D1B" w14:textId="77777777" w:rsidR="00613B17" w:rsidRPr="002E13E0" w:rsidRDefault="00613B17" w:rsidP="00613B17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56" w:type="dxa"/>
            <w:tcBorders>
              <w:left w:val="nil"/>
              <w:bottom w:val="nil"/>
              <w:right w:val="nil"/>
            </w:tcBorders>
            <w:vAlign w:val="center"/>
          </w:tcPr>
          <w:p w14:paraId="6AF5FD24" w14:textId="327C981D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  <w:lang w:val="nl-NL"/>
              </w:rPr>
            </w:pPr>
            <w:r w:rsidRPr="000B2445">
              <w:rPr>
                <w:sz w:val="18"/>
                <w:szCs w:val="18"/>
              </w:rPr>
              <w:t>13360 (2262)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vAlign w:val="center"/>
          </w:tcPr>
          <w:p w14:paraId="79FD437D" w14:textId="04B8033A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  <w:lang w:val="nl-NL"/>
              </w:rPr>
            </w:pPr>
            <w:r w:rsidRPr="000B2445">
              <w:rPr>
                <w:sz w:val="18"/>
                <w:szCs w:val="18"/>
              </w:rPr>
              <w:t>13156 (2215)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vAlign w:val="center"/>
          </w:tcPr>
          <w:p w14:paraId="04130488" w14:textId="67A79B9A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  <w:lang w:val="nl-NL"/>
              </w:rPr>
            </w:pPr>
            <w:r w:rsidRPr="000B2445">
              <w:rPr>
                <w:sz w:val="18"/>
                <w:szCs w:val="18"/>
              </w:rPr>
              <w:t>12749 (2161)</w:t>
            </w:r>
          </w:p>
        </w:tc>
        <w:tc>
          <w:tcPr>
            <w:tcW w:w="1356" w:type="dxa"/>
            <w:tcBorders>
              <w:left w:val="nil"/>
              <w:bottom w:val="nil"/>
              <w:right w:val="nil"/>
            </w:tcBorders>
            <w:vAlign w:val="center"/>
          </w:tcPr>
          <w:p w14:paraId="68A17B18" w14:textId="150B530D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  <w:lang w:val="nl-NL"/>
              </w:rPr>
            </w:pPr>
            <w:r w:rsidRPr="000B2445">
              <w:rPr>
                <w:sz w:val="18"/>
                <w:szCs w:val="18"/>
              </w:rPr>
              <w:t>12041 (2039)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vAlign w:val="center"/>
          </w:tcPr>
          <w:p w14:paraId="15FC2F92" w14:textId="6D8054D0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  <w:lang w:val="nl-NL"/>
              </w:rPr>
            </w:pPr>
            <w:r w:rsidRPr="000B2445">
              <w:rPr>
                <w:sz w:val="18"/>
                <w:szCs w:val="18"/>
              </w:rPr>
              <w:t>10881 (1784)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vAlign w:val="center"/>
          </w:tcPr>
          <w:p w14:paraId="06B9C471" w14:textId="6CD0BEC6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  <w:lang w:val="nl-NL"/>
              </w:rPr>
            </w:pPr>
            <w:r w:rsidRPr="000B2445">
              <w:rPr>
                <w:sz w:val="18"/>
                <w:szCs w:val="18"/>
              </w:rPr>
              <w:t>9077 (1512)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vAlign w:val="center"/>
          </w:tcPr>
          <w:p w14:paraId="1FB1D2B5" w14:textId="1C8D9C61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  <w:lang w:val="nl-NL"/>
              </w:rPr>
            </w:pPr>
            <w:r w:rsidRPr="000B2445">
              <w:rPr>
                <w:sz w:val="18"/>
                <w:szCs w:val="18"/>
              </w:rPr>
              <w:t>6840 (1162)</w:t>
            </w:r>
          </w:p>
        </w:tc>
      </w:tr>
      <w:tr w:rsidR="00613B17" w:rsidRPr="000D1A0A" w14:paraId="16D34BDC" w14:textId="77777777" w:rsidTr="004C5D10">
        <w:trPr>
          <w:cantSplit/>
          <w:trHeight w:hRule="exact" w:val="397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98F72" w14:textId="77777777" w:rsidR="00613B17" w:rsidRPr="00C22D4F" w:rsidRDefault="00613B17" w:rsidP="00613B17">
            <w:pPr>
              <w:spacing w:before="120" w:after="120" w:line="259" w:lineRule="auto"/>
              <w:jc w:val="center"/>
              <w:rPr>
                <w:rFonts w:cs="Times New Roman"/>
                <w:sz w:val="20"/>
              </w:rPr>
            </w:pPr>
            <w:r w:rsidRPr="00C22D4F">
              <w:rPr>
                <w:rFonts w:cs="Times New Roman"/>
                <w:sz w:val="20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0E9E5" w14:textId="77777777" w:rsidR="00613B17" w:rsidRPr="00C22D4F" w:rsidRDefault="00613B17" w:rsidP="00613B17">
            <w:pPr>
              <w:spacing w:before="120" w:after="120" w:line="259" w:lineRule="auto"/>
              <w:jc w:val="center"/>
              <w:rPr>
                <w:rFonts w:cs="Times New Roman"/>
                <w:sz w:val="20"/>
              </w:rPr>
            </w:pPr>
            <w:r w:rsidRPr="00C22D4F">
              <w:rPr>
                <w:rFonts w:cs="Times New Roman"/>
                <w:sz w:val="20"/>
              </w:rPr>
              <w:t>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9DC17" w14:textId="77777777" w:rsidR="00613B17" w:rsidRPr="002E13E0" w:rsidRDefault="00613B17" w:rsidP="00613B17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D5FC1" w14:textId="5A92A32D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2711 (1065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F63A0" w14:textId="5937D3B5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2543 (1008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DDC59" w14:textId="1A9C1D7A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2186 (971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B1965" w14:textId="58E6898E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1514 (924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A3A71" w14:textId="3F8CA9E4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0365 (805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0D98A" w14:textId="485C7593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8649 (684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670D3" w14:textId="7F9153AE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6459 (504)</w:t>
            </w:r>
          </w:p>
        </w:tc>
      </w:tr>
      <w:tr w:rsidR="00613B17" w:rsidRPr="000D1A0A" w14:paraId="00CF4E31" w14:textId="77777777" w:rsidTr="004C5D10">
        <w:trPr>
          <w:cantSplit/>
          <w:trHeight w:hRule="exact" w:val="397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1FE7B" w14:textId="77777777" w:rsidR="00613B17" w:rsidRPr="00C22D4F" w:rsidRDefault="00613B17" w:rsidP="00613B17">
            <w:pPr>
              <w:spacing w:before="120" w:after="120" w:line="259" w:lineRule="auto"/>
              <w:jc w:val="center"/>
              <w:rPr>
                <w:rFonts w:cs="Times New Roman"/>
                <w:sz w:val="20"/>
              </w:rPr>
            </w:pPr>
            <w:r w:rsidRPr="00C22D4F">
              <w:rPr>
                <w:rFonts w:cs="Times New Roman"/>
                <w:sz w:val="20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C7A12" w14:textId="77777777" w:rsidR="00613B17" w:rsidRPr="00C22D4F" w:rsidRDefault="00613B17" w:rsidP="00613B17">
            <w:pPr>
              <w:spacing w:before="120" w:after="120" w:line="259" w:lineRule="auto"/>
              <w:jc w:val="center"/>
              <w:rPr>
                <w:rFonts w:cs="Times New Roman"/>
                <w:sz w:val="20"/>
              </w:rPr>
            </w:pPr>
            <w:r w:rsidRPr="00C22D4F">
              <w:rPr>
                <w:rFonts w:cs="Times New Roman"/>
                <w:sz w:val="20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3BFA9" w14:textId="77777777" w:rsidR="00613B17" w:rsidRPr="002E13E0" w:rsidRDefault="00613B17" w:rsidP="00613B17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C75F0" w14:textId="0544267C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2644 (830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52CDD" w14:textId="228528A8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2495 (743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E85D" w14:textId="6975850D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2135 (723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CF59A" w14:textId="5C7E43A0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1445 (660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6E929" w14:textId="72F52D49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0320 (606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BD065" w14:textId="42D73365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8607 (532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667F7" w14:textId="54DB767E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6427 (404)</w:t>
            </w:r>
          </w:p>
        </w:tc>
      </w:tr>
      <w:tr w:rsidR="00613B17" w:rsidRPr="000D1A0A" w14:paraId="62F339AC" w14:textId="77777777" w:rsidTr="004C5D10">
        <w:trPr>
          <w:cantSplit/>
          <w:trHeight w:hRule="exact" w:val="397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77103" w14:textId="77777777" w:rsidR="00613B17" w:rsidRPr="00C22D4F" w:rsidRDefault="00613B17" w:rsidP="00613B17">
            <w:pPr>
              <w:spacing w:before="120" w:after="120" w:line="259" w:lineRule="auto"/>
              <w:jc w:val="center"/>
              <w:rPr>
                <w:rFonts w:cs="Times New Roman"/>
                <w:sz w:val="20"/>
              </w:rPr>
            </w:pPr>
            <w:r w:rsidRPr="00C22D4F">
              <w:rPr>
                <w:rFonts w:cs="Times New Roman"/>
                <w:sz w:val="20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7574F" w14:textId="77777777" w:rsidR="00613B17" w:rsidRPr="00C22D4F" w:rsidRDefault="00613B17" w:rsidP="00613B17">
            <w:pPr>
              <w:spacing w:before="120" w:after="120" w:line="259" w:lineRule="auto"/>
              <w:jc w:val="center"/>
              <w:rPr>
                <w:rFonts w:cs="Times New Roman"/>
                <w:sz w:val="20"/>
              </w:rPr>
            </w:pPr>
            <w:r w:rsidRPr="00C22D4F">
              <w:rPr>
                <w:rFonts w:cs="Times New Roman"/>
                <w:sz w:val="20"/>
              </w:rPr>
              <w:t>5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D4129" w14:textId="77777777" w:rsidR="00613B17" w:rsidRPr="002E13E0" w:rsidRDefault="00613B17" w:rsidP="00613B17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9A0C1" w14:textId="025DA096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2557 (625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8E44F" w14:textId="5CE641AE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2399 (529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B5629" w14:textId="087289FB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2039 (504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523DB" w14:textId="2D241D87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1377 (469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D74E8" w14:textId="5D8D987C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0259 (448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AB4C9" w14:textId="1C1FC216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8539 (394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647F4" w14:textId="09659532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6406 (300)</w:t>
            </w:r>
          </w:p>
        </w:tc>
      </w:tr>
      <w:tr w:rsidR="00613B17" w:rsidRPr="000D1A0A" w14:paraId="42223850" w14:textId="77777777" w:rsidTr="004C5D10">
        <w:trPr>
          <w:cantSplit/>
          <w:trHeight w:hRule="exact" w:val="397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87A1D" w14:textId="77777777" w:rsidR="00613B17" w:rsidRPr="00C22D4F" w:rsidRDefault="00613B17" w:rsidP="00613B17">
            <w:pPr>
              <w:spacing w:before="120" w:after="120" w:line="259" w:lineRule="auto"/>
              <w:jc w:val="center"/>
              <w:rPr>
                <w:rFonts w:cs="Times New Roman"/>
                <w:sz w:val="20"/>
              </w:rPr>
            </w:pPr>
            <w:r w:rsidRPr="00C22D4F">
              <w:rPr>
                <w:rFonts w:cs="Times New Roman"/>
                <w:sz w:val="20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18354" w14:textId="77777777" w:rsidR="00613B17" w:rsidRPr="00C22D4F" w:rsidRDefault="00613B17" w:rsidP="00613B17">
            <w:pPr>
              <w:spacing w:before="120" w:after="120" w:line="259" w:lineRule="auto"/>
              <w:jc w:val="center"/>
              <w:rPr>
                <w:rFonts w:cs="Times New Roman"/>
                <w:sz w:val="20"/>
              </w:rPr>
            </w:pPr>
            <w:r w:rsidRPr="00C22D4F">
              <w:rPr>
                <w:rFonts w:cs="Times New Roman"/>
                <w:sz w:val="20"/>
              </w:rPr>
              <w:t>1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7EA5B" w14:textId="77777777" w:rsidR="00613B17" w:rsidRPr="002E13E0" w:rsidRDefault="00613B17" w:rsidP="00613B17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691C9" w14:textId="1919526B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2535 (703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385A3" w14:textId="7B7B8FA2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2408 (486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AB235" w14:textId="4E4245F8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2047 (475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355A0" w14:textId="5F830858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1389 (454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8A1B6" w14:textId="40E3FC39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0276 (416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07AA3" w14:textId="054FF1E6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8552 (322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DAFE8" w14:textId="66FFBA34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6409 (270)</w:t>
            </w:r>
          </w:p>
        </w:tc>
      </w:tr>
      <w:tr w:rsidR="00613B17" w:rsidRPr="000D1A0A" w14:paraId="5C983545" w14:textId="77777777" w:rsidTr="004C5D10">
        <w:trPr>
          <w:cantSplit/>
          <w:trHeight w:hRule="exact" w:val="397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73785" w14:textId="77777777" w:rsidR="00613B17" w:rsidRPr="00C22D4F" w:rsidRDefault="00613B17" w:rsidP="00613B17">
            <w:pPr>
              <w:spacing w:before="120" w:after="120" w:line="259" w:lineRule="auto"/>
              <w:jc w:val="center"/>
              <w:rPr>
                <w:sz w:val="20"/>
              </w:rPr>
            </w:pPr>
            <w:r w:rsidRPr="00C22D4F">
              <w:rPr>
                <w:sz w:val="20"/>
              </w:rPr>
              <w:t>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9B6B8" w14:textId="77777777" w:rsidR="00613B17" w:rsidRPr="00C22D4F" w:rsidRDefault="00613B17" w:rsidP="00613B17">
            <w:pPr>
              <w:spacing w:before="120" w:after="120" w:line="259" w:lineRule="auto"/>
              <w:jc w:val="center"/>
              <w:rPr>
                <w:rFonts w:cs="Times New Roman"/>
                <w:sz w:val="20"/>
              </w:rPr>
            </w:pPr>
            <w:r w:rsidRPr="00C22D4F">
              <w:rPr>
                <w:rFonts w:cs="Times New Roman"/>
                <w:sz w:val="20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37CAD" w14:textId="77777777" w:rsidR="00613B17" w:rsidRPr="002E13E0" w:rsidRDefault="00613B17" w:rsidP="00613B17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2A56D" w14:textId="7B9738D3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2724 (991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149BA" w14:textId="736BF1FB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2536 (963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61340" w14:textId="0F2F29CA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2174 (942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D5E50" w14:textId="1F62EAC0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1497 (900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7D14B" w14:textId="30D47C5A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0358 (800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506DD" w14:textId="62B34FCD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8617 (690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4FB45" w14:textId="140953C7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6446 (483)</w:t>
            </w:r>
          </w:p>
        </w:tc>
      </w:tr>
      <w:tr w:rsidR="00613B17" w:rsidRPr="000D1A0A" w14:paraId="29E46D01" w14:textId="77777777" w:rsidTr="004C5D10">
        <w:trPr>
          <w:cantSplit/>
          <w:trHeight w:hRule="exact" w:val="397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0828A" w14:textId="77777777" w:rsidR="00613B17" w:rsidRPr="00C22D4F" w:rsidRDefault="00613B17" w:rsidP="00613B17">
            <w:pPr>
              <w:spacing w:before="120" w:after="120" w:line="259" w:lineRule="auto"/>
              <w:jc w:val="center"/>
              <w:rPr>
                <w:sz w:val="20"/>
              </w:rPr>
            </w:pPr>
            <w:r w:rsidRPr="00C22D4F">
              <w:rPr>
                <w:sz w:val="20"/>
              </w:rPr>
              <w:t>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CC63F" w14:textId="77777777" w:rsidR="00613B17" w:rsidRPr="00C22D4F" w:rsidRDefault="00613B17" w:rsidP="00613B17">
            <w:pPr>
              <w:spacing w:before="120" w:after="120" w:line="259" w:lineRule="auto"/>
              <w:jc w:val="center"/>
              <w:rPr>
                <w:rFonts w:cs="Times New Roman"/>
                <w:sz w:val="20"/>
              </w:rPr>
            </w:pPr>
            <w:r w:rsidRPr="00C22D4F">
              <w:rPr>
                <w:rFonts w:cs="Times New Roman"/>
                <w:sz w:val="20"/>
              </w:rPr>
              <w:t>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E17C2" w14:textId="77777777" w:rsidR="00613B17" w:rsidRPr="002E13E0" w:rsidRDefault="00613B17" w:rsidP="00613B17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24224" w14:textId="44DFA6C6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2155 (441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06906" w14:textId="530DDD95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1978 (436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9CE18" w14:textId="55FA8D4C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1633 (422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42A10" w14:textId="080B733B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0977 (407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E7C41" w14:textId="3A505103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9890 (358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1BEA6" w14:textId="3640AADF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8247 (287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BDC05" w14:textId="69E7EB20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6182 (215)</w:t>
            </w:r>
          </w:p>
        </w:tc>
      </w:tr>
      <w:tr w:rsidR="00613B17" w:rsidRPr="000D1A0A" w14:paraId="211B5E15" w14:textId="77777777" w:rsidTr="004C5D10">
        <w:trPr>
          <w:cantSplit/>
          <w:trHeight w:hRule="exact" w:val="397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69A40" w14:textId="77777777" w:rsidR="00613B17" w:rsidRPr="00C22D4F" w:rsidRDefault="00613B17" w:rsidP="00613B17">
            <w:pPr>
              <w:spacing w:before="120" w:after="120" w:line="259" w:lineRule="auto"/>
              <w:jc w:val="center"/>
              <w:rPr>
                <w:sz w:val="20"/>
              </w:rPr>
            </w:pPr>
            <w:r w:rsidRPr="00C22D4F">
              <w:rPr>
                <w:sz w:val="20"/>
              </w:rPr>
              <w:t>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86FC1" w14:textId="77777777" w:rsidR="00613B17" w:rsidRPr="00C22D4F" w:rsidRDefault="00613B17" w:rsidP="00613B17">
            <w:pPr>
              <w:spacing w:before="120" w:after="120" w:line="259" w:lineRule="auto"/>
              <w:jc w:val="center"/>
              <w:rPr>
                <w:rFonts w:cs="Times New Roman"/>
                <w:sz w:val="20"/>
              </w:rPr>
            </w:pPr>
            <w:r w:rsidRPr="00C22D4F">
              <w:rPr>
                <w:rFonts w:cs="Times New Roman"/>
                <w:sz w:val="20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4052B" w14:textId="77777777" w:rsidR="00613B17" w:rsidRPr="002E13E0" w:rsidRDefault="00613B17" w:rsidP="00613B17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73C75" w14:textId="01341AB9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2079 (345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71577" w14:textId="46F1D47E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1907 (339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F6294" w14:textId="4671C2D6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1565 (328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5946A" w14:textId="154C619D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0923 (307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B9FBF" w14:textId="2E497DA8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9849 (273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C11F8" w14:textId="546663A8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8199 (226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A17AF" w14:textId="770A04C3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6143 (164)</w:t>
            </w:r>
          </w:p>
        </w:tc>
      </w:tr>
      <w:tr w:rsidR="00613B17" w:rsidRPr="000D1A0A" w14:paraId="0E641EE1" w14:textId="77777777" w:rsidTr="004C5D10">
        <w:trPr>
          <w:cantSplit/>
          <w:trHeight w:hRule="exact" w:val="397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50660" w14:textId="77777777" w:rsidR="00613B17" w:rsidRPr="00C22D4F" w:rsidRDefault="00613B17" w:rsidP="00613B17">
            <w:pPr>
              <w:spacing w:before="120" w:after="120" w:line="259" w:lineRule="auto"/>
              <w:jc w:val="center"/>
              <w:rPr>
                <w:sz w:val="20"/>
              </w:rPr>
            </w:pPr>
            <w:r w:rsidRPr="00C22D4F">
              <w:rPr>
                <w:sz w:val="20"/>
              </w:rPr>
              <w:t>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253F0" w14:textId="77777777" w:rsidR="00613B17" w:rsidRPr="00C22D4F" w:rsidRDefault="00613B17" w:rsidP="00613B17">
            <w:pPr>
              <w:spacing w:before="120" w:after="120" w:line="259" w:lineRule="auto"/>
              <w:jc w:val="center"/>
              <w:rPr>
                <w:rFonts w:cs="Times New Roman"/>
                <w:sz w:val="20"/>
              </w:rPr>
            </w:pPr>
            <w:r w:rsidRPr="00C22D4F">
              <w:rPr>
                <w:rFonts w:cs="Times New Roman"/>
                <w:sz w:val="20"/>
              </w:rPr>
              <w:t>5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AE778" w14:textId="77777777" w:rsidR="00613B17" w:rsidRPr="002E13E0" w:rsidRDefault="00613B17" w:rsidP="00613B17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EB2CB" w14:textId="566599C9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2009 (215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E0B88" w14:textId="12C9920F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1837 (212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D4EED" w14:textId="59F4FB5A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1496 (202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9B0F0" w14:textId="265B847D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0863 (193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5D508" w14:textId="1FF66C41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9793 (175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A78B0" w14:textId="4BA3BFF8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8157 (148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4B72D" w14:textId="64087C6F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6110 (106)</w:t>
            </w:r>
          </w:p>
        </w:tc>
      </w:tr>
      <w:tr w:rsidR="00613B17" w:rsidRPr="000D1A0A" w14:paraId="2F19269A" w14:textId="77777777" w:rsidTr="004C5D10">
        <w:trPr>
          <w:cantSplit/>
          <w:trHeight w:hRule="exact" w:val="397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15603" w14:textId="77777777" w:rsidR="00613B17" w:rsidRPr="00C22D4F" w:rsidRDefault="00613B17" w:rsidP="00613B17">
            <w:pPr>
              <w:spacing w:before="120" w:after="120" w:line="259" w:lineRule="auto"/>
              <w:jc w:val="center"/>
              <w:rPr>
                <w:sz w:val="20"/>
              </w:rPr>
            </w:pPr>
            <w:r w:rsidRPr="00C22D4F">
              <w:rPr>
                <w:sz w:val="20"/>
              </w:rPr>
              <w:t>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D745F" w14:textId="77777777" w:rsidR="00613B17" w:rsidRPr="00C22D4F" w:rsidRDefault="00613B17" w:rsidP="00613B17">
            <w:pPr>
              <w:spacing w:before="120" w:after="120" w:line="259" w:lineRule="auto"/>
              <w:jc w:val="center"/>
              <w:rPr>
                <w:rFonts w:cs="Times New Roman"/>
                <w:sz w:val="20"/>
              </w:rPr>
            </w:pPr>
            <w:r w:rsidRPr="00C22D4F">
              <w:rPr>
                <w:rFonts w:cs="Times New Roman"/>
                <w:sz w:val="20"/>
              </w:rPr>
              <w:t>1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6650F" w14:textId="77777777" w:rsidR="00613B17" w:rsidRPr="002E13E0" w:rsidRDefault="00613B17" w:rsidP="00613B17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FD6BA" w14:textId="349AAB61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1990 (321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D7517" w14:textId="2CAD8826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1840 (190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1ACD3" w14:textId="184CE077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1501 (186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000B4" w14:textId="584BF3B8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0865 (174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7E25E" w14:textId="74D1C669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9791 (156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3F60F" w14:textId="2EB5B1EA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8165 (172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362FB" w14:textId="0B773CF2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6118 (138)</w:t>
            </w:r>
          </w:p>
        </w:tc>
      </w:tr>
      <w:tr w:rsidR="00613B17" w:rsidRPr="000D1A0A" w14:paraId="24A9FB32" w14:textId="77777777" w:rsidTr="004C5D10">
        <w:trPr>
          <w:cantSplit/>
          <w:trHeight w:hRule="exact" w:val="397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ABFAE" w14:textId="77777777" w:rsidR="00613B17" w:rsidRPr="00C22D4F" w:rsidRDefault="00613B17" w:rsidP="00613B17">
            <w:pPr>
              <w:spacing w:before="120" w:after="120" w:line="259" w:lineRule="auto"/>
              <w:jc w:val="center"/>
              <w:rPr>
                <w:sz w:val="20"/>
              </w:rPr>
            </w:pPr>
            <w:r w:rsidRPr="00C22D4F">
              <w:rPr>
                <w:sz w:val="20"/>
              </w:rPr>
              <w:t>1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858F8" w14:textId="77777777" w:rsidR="00613B17" w:rsidRPr="00C22D4F" w:rsidRDefault="00613B17" w:rsidP="00613B17">
            <w:pPr>
              <w:spacing w:before="120" w:after="120" w:line="259" w:lineRule="auto"/>
              <w:jc w:val="center"/>
              <w:rPr>
                <w:rFonts w:cs="Times New Roman"/>
                <w:sz w:val="20"/>
              </w:rPr>
            </w:pPr>
            <w:r w:rsidRPr="00C22D4F">
              <w:rPr>
                <w:rFonts w:cs="Times New Roman"/>
                <w:sz w:val="20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9E527" w14:textId="77777777" w:rsidR="00613B17" w:rsidRPr="002E13E0" w:rsidRDefault="00613B17" w:rsidP="00613B17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8F8CF" w14:textId="7869C8B5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2609 (836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E0FC4" w14:textId="0D45BBD2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2449 (741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FA1A1" w14:textId="474328B4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2103 (717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865A4" w14:textId="767D4AD1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1432 (674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041B6" w14:textId="3FAC346E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0301 (619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5A3A1" w14:textId="4C642738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8560 (543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34064" w14:textId="39415F38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6430 (399)</w:t>
            </w:r>
          </w:p>
        </w:tc>
      </w:tr>
      <w:tr w:rsidR="00613B17" w:rsidRPr="000D1A0A" w14:paraId="3EA42E59" w14:textId="77777777" w:rsidTr="004C5D10">
        <w:trPr>
          <w:cantSplit/>
          <w:trHeight w:hRule="exact" w:val="397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66FDA" w14:textId="77777777" w:rsidR="00613B17" w:rsidRPr="00C22D4F" w:rsidRDefault="00613B17" w:rsidP="00613B17">
            <w:pPr>
              <w:spacing w:before="120" w:after="120" w:line="259" w:lineRule="auto"/>
              <w:jc w:val="center"/>
              <w:rPr>
                <w:sz w:val="20"/>
              </w:rPr>
            </w:pPr>
            <w:r w:rsidRPr="00C22D4F">
              <w:rPr>
                <w:sz w:val="20"/>
              </w:rPr>
              <w:t>1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DCAFE" w14:textId="77777777" w:rsidR="00613B17" w:rsidRPr="00C22D4F" w:rsidRDefault="00613B17" w:rsidP="00613B17">
            <w:pPr>
              <w:spacing w:before="120" w:after="120" w:line="259" w:lineRule="auto"/>
              <w:jc w:val="center"/>
              <w:rPr>
                <w:rFonts w:cs="Times New Roman"/>
                <w:sz w:val="20"/>
              </w:rPr>
            </w:pPr>
            <w:r w:rsidRPr="00C22D4F">
              <w:rPr>
                <w:rFonts w:cs="Times New Roman"/>
                <w:sz w:val="20"/>
              </w:rPr>
              <w:t>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17972" w14:textId="77777777" w:rsidR="00613B17" w:rsidRPr="002E13E0" w:rsidRDefault="00613B17" w:rsidP="00613B17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CD7F8" w14:textId="1BEEB2F3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2036 (379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5F87E" w14:textId="2F53D252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1876 (314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AEAD8" w14:textId="3DB8568D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1533 (302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0179E" w14:textId="63DD32FE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0894 (288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6D640" w14:textId="37FA16F6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9823 (256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62486" w14:textId="104FA94C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8181 (213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40944" w14:textId="5B1E787D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6139 (175)</w:t>
            </w:r>
          </w:p>
        </w:tc>
      </w:tr>
      <w:tr w:rsidR="00613B17" w:rsidRPr="000D1A0A" w14:paraId="77647BE3" w14:textId="77777777" w:rsidTr="004C5D10">
        <w:trPr>
          <w:cantSplit/>
          <w:trHeight w:hRule="exact" w:val="397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2F276" w14:textId="77777777" w:rsidR="00613B17" w:rsidRPr="00C22D4F" w:rsidRDefault="00613B17" w:rsidP="00613B17">
            <w:pPr>
              <w:spacing w:before="120" w:after="120" w:line="259" w:lineRule="auto"/>
              <w:jc w:val="center"/>
              <w:rPr>
                <w:sz w:val="20"/>
              </w:rPr>
            </w:pPr>
            <w:r w:rsidRPr="00C22D4F">
              <w:rPr>
                <w:sz w:val="20"/>
              </w:rPr>
              <w:t>1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C6273" w14:textId="77777777" w:rsidR="00613B17" w:rsidRPr="00C22D4F" w:rsidRDefault="00613B17" w:rsidP="00613B17">
            <w:pPr>
              <w:spacing w:before="120" w:after="120" w:line="259" w:lineRule="auto"/>
              <w:jc w:val="center"/>
              <w:rPr>
                <w:rFonts w:cs="Times New Roman"/>
                <w:sz w:val="20"/>
              </w:rPr>
            </w:pPr>
            <w:r w:rsidRPr="00C22D4F">
              <w:rPr>
                <w:rFonts w:cs="Times New Roman"/>
                <w:sz w:val="20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9977D" w14:textId="77777777" w:rsidR="00613B17" w:rsidRPr="002E13E0" w:rsidRDefault="00613B17" w:rsidP="00613B17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57BB7" w14:textId="3B012FDF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1996 (255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7E523" w14:textId="37965D65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1825 (249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E3865" w14:textId="1E89CE4D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1485 (242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65BDF" w14:textId="27BC14F3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0856 (225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F6A67" w14:textId="757C71DC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9786 (205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1DCF1" w14:textId="4228FEFB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8148 (166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5D621" w14:textId="39CAB8FA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6110 (145)</w:t>
            </w:r>
          </w:p>
        </w:tc>
      </w:tr>
      <w:tr w:rsidR="00613B17" w:rsidRPr="000D1A0A" w14:paraId="45348D26" w14:textId="77777777" w:rsidTr="004C5D10">
        <w:trPr>
          <w:cantSplit/>
          <w:trHeight w:hRule="exact" w:val="397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1B3BD" w14:textId="77777777" w:rsidR="00613B17" w:rsidRPr="00C22D4F" w:rsidRDefault="00613B17" w:rsidP="00613B17">
            <w:pPr>
              <w:spacing w:before="120" w:after="120" w:line="259" w:lineRule="auto"/>
              <w:jc w:val="center"/>
              <w:rPr>
                <w:sz w:val="20"/>
              </w:rPr>
            </w:pPr>
            <w:r w:rsidRPr="00C22D4F">
              <w:rPr>
                <w:sz w:val="20"/>
              </w:rPr>
              <w:t>1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958AA" w14:textId="77777777" w:rsidR="00613B17" w:rsidRPr="00C22D4F" w:rsidRDefault="00613B17" w:rsidP="00613B17">
            <w:pPr>
              <w:spacing w:before="120" w:after="120" w:line="259" w:lineRule="auto"/>
              <w:jc w:val="center"/>
              <w:rPr>
                <w:rFonts w:cs="Times New Roman"/>
                <w:sz w:val="20"/>
              </w:rPr>
            </w:pPr>
            <w:r w:rsidRPr="00C22D4F">
              <w:rPr>
                <w:rFonts w:cs="Times New Roman"/>
                <w:sz w:val="20"/>
              </w:rPr>
              <w:t>5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B4706" w14:textId="77777777" w:rsidR="00613B17" w:rsidRPr="002E13E0" w:rsidRDefault="00613B17" w:rsidP="00613B17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0A625" w14:textId="312727D6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1941 (157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2A1AD" w14:textId="46300E7D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1770 (153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12139" w14:textId="3CA8B1C5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1429 (148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4441A" w14:textId="2EB89CAC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0800 (138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55C5B" w14:textId="7B5F3E9C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9740 (130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4F0C5" w14:textId="0FF1D57E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8113 (103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57209" w14:textId="4B980F20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6079 (76)</w:t>
            </w:r>
          </w:p>
        </w:tc>
      </w:tr>
      <w:tr w:rsidR="00613B17" w:rsidRPr="000D1A0A" w14:paraId="3F0AF3D2" w14:textId="77777777" w:rsidTr="004C5D10">
        <w:trPr>
          <w:cantSplit/>
          <w:trHeight w:hRule="exact" w:val="397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7C865" w14:textId="77777777" w:rsidR="00613B17" w:rsidRPr="00C22D4F" w:rsidRDefault="00613B17" w:rsidP="00613B17">
            <w:pPr>
              <w:spacing w:before="120" w:after="120" w:line="259" w:lineRule="auto"/>
              <w:jc w:val="center"/>
              <w:rPr>
                <w:sz w:val="20"/>
              </w:rPr>
            </w:pPr>
            <w:r w:rsidRPr="00C22D4F">
              <w:rPr>
                <w:sz w:val="20"/>
              </w:rPr>
              <w:t>1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F7927" w14:textId="77777777" w:rsidR="00613B17" w:rsidRPr="00C22D4F" w:rsidRDefault="00613B17" w:rsidP="00613B17">
            <w:pPr>
              <w:spacing w:before="120" w:after="120" w:line="259" w:lineRule="auto"/>
              <w:jc w:val="center"/>
              <w:rPr>
                <w:rFonts w:cs="Times New Roman"/>
                <w:sz w:val="20"/>
              </w:rPr>
            </w:pPr>
            <w:r w:rsidRPr="00C22D4F">
              <w:rPr>
                <w:rFonts w:cs="Times New Roman"/>
                <w:sz w:val="20"/>
              </w:rPr>
              <w:t>1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771F5" w14:textId="77777777" w:rsidR="00613B17" w:rsidRPr="002E13E0" w:rsidRDefault="00613B17" w:rsidP="00613B17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BA4F7" w14:textId="23891BFD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1935 (137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44CDB" w14:textId="5E0378D3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1765 (136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53F15" w14:textId="463F0E2B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1427 (132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1D415" w14:textId="7C0F6773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0798 (123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20019" w14:textId="7600B331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9735 (113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A8A16" w14:textId="13E747EE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8114 (91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04103" w14:textId="2ABF22F2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6080 (66)</w:t>
            </w:r>
          </w:p>
        </w:tc>
      </w:tr>
      <w:tr w:rsidR="00613B17" w:rsidRPr="000D1A0A" w14:paraId="23EFCF77" w14:textId="77777777" w:rsidTr="004C5D10">
        <w:trPr>
          <w:cantSplit/>
          <w:trHeight w:hRule="exact" w:val="397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89010" w14:textId="77777777" w:rsidR="00613B17" w:rsidRPr="00C22D4F" w:rsidRDefault="00613B17" w:rsidP="00613B17">
            <w:pPr>
              <w:spacing w:before="120" w:after="120" w:line="259" w:lineRule="auto"/>
              <w:jc w:val="center"/>
              <w:rPr>
                <w:sz w:val="20"/>
              </w:rPr>
            </w:pPr>
            <w:r w:rsidRPr="00C22D4F">
              <w:rPr>
                <w:sz w:val="20"/>
              </w:rPr>
              <w:t>5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B884E" w14:textId="77777777" w:rsidR="00613B17" w:rsidRPr="00C22D4F" w:rsidRDefault="00613B17" w:rsidP="00613B17">
            <w:pPr>
              <w:spacing w:before="120" w:after="120" w:line="259" w:lineRule="auto"/>
              <w:jc w:val="center"/>
              <w:rPr>
                <w:rFonts w:cs="Times New Roman"/>
                <w:sz w:val="20"/>
              </w:rPr>
            </w:pPr>
            <w:r w:rsidRPr="00C22D4F">
              <w:rPr>
                <w:rFonts w:cs="Times New Roman"/>
                <w:sz w:val="20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91804" w14:textId="77777777" w:rsidR="00613B17" w:rsidRPr="002E13E0" w:rsidRDefault="00613B17" w:rsidP="00613B17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B18B5" w14:textId="01AC5B36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2573 (501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FCDFF" w14:textId="4C33CA0F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2396 (494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E5506" w14:textId="79DB7811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2038 (476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0B986" w14:textId="739A141E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1368 (460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A0FA9" w14:textId="7902AB1F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0250 (411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7B942" w14:textId="766BB793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8546 (330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B0446" w14:textId="1D6E7139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6394 (251)</w:t>
            </w:r>
          </w:p>
        </w:tc>
      </w:tr>
      <w:tr w:rsidR="00613B17" w:rsidRPr="000D1A0A" w14:paraId="24F6CD2B" w14:textId="77777777" w:rsidTr="004C5D10">
        <w:trPr>
          <w:cantSplit/>
          <w:trHeight w:hRule="exact" w:val="397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6E07F" w14:textId="77777777" w:rsidR="00613B17" w:rsidRPr="00C22D4F" w:rsidRDefault="00613B17" w:rsidP="00613B17">
            <w:pPr>
              <w:spacing w:before="120" w:after="120" w:line="259" w:lineRule="auto"/>
              <w:jc w:val="center"/>
              <w:rPr>
                <w:sz w:val="20"/>
              </w:rPr>
            </w:pPr>
            <w:r w:rsidRPr="00C22D4F">
              <w:rPr>
                <w:sz w:val="20"/>
              </w:rPr>
              <w:t>5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F40ED" w14:textId="77777777" w:rsidR="00613B17" w:rsidRPr="00C22D4F" w:rsidRDefault="00613B17" w:rsidP="00613B17">
            <w:pPr>
              <w:spacing w:before="120" w:after="120" w:line="259" w:lineRule="auto"/>
              <w:jc w:val="center"/>
              <w:rPr>
                <w:rFonts w:cs="Times New Roman"/>
                <w:sz w:val="20"/>
              </w:rPr>
            </w:pPr>
            <w:r w:rsidRPr="00C22D4F">
              <w:rPr>
                <w:rFonts w:cs="Times New Roman"/>
                <w:sz w:val="20"/>
              </w:rPr>
              <w:t>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AA74D" w14:textId="77777777" w:rsidR="00613B17" w:rsidRPr="002E13E0" w:rsidRDefault="00613B17" w:rsidP="00613B17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121B1" w14:textId="30FA640F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2022 (240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672A5" w14:textId="10DD70D0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1849 (236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8FAA3" w14:textId="1A3D9B7B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1505 (225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3F8C2" w14:textId="48826ED6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0870 (213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B1780" w14:textId="4EE2E793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9799 (183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147FD" w14:textId="71DAD874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8164 (149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3A17B" w14:textId="73AEC31D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6118 (105)</w:t>
            </w:r>
          </w:p>
        </w:tc>
      </w:tr>
      <w:tr w:rsidR="00613B17" w:rsidRPr="000D1A0A" w14:paraId="13AA0973" w14:textId="77777777" w:rsidTr="004C5D10">
        <w:trPr>
          <w:cantSplit/>
          <w:trHeight w:hRule="exact" w:val="397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9AA29" w14:textId="77777777" w:rsidR="00613B17" w:rsidRPr="00C22D4F" w:rsidRDefault="00613B17" w:rsidP="00613B17">
            <w:pPr>
              <w:spacing w:before="120" w:after="120" w:line="259" w:lineRule="auto"/>
              <w:jc w:val="center"/>
              <w:rPr>
                <w:sz w:val="20"/>
              </w:rPr>
            </w:pPr>
            <w:r w:rsidRPr="00C22D4F">
              <w:rPr>
                <w:sz w:val="20"/>
              </w:rPr>
              <w:t>5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1C1EE" w14:textId="77777777" w:rsidR="00613B17" w:rsidRPr="00C22D4F" w:rsidRDefault="00613B17" w:rsidP="00613B17">
            <w:pPr>
              <w:spacing w:before="120" w:after="120" w:line="259" w:lineRule="auto"/>
              <w:jc w:val="center"/>
              <w:rPr>
                <w:rFonts w:cs="Times New Roman"/>
                <w:sz w:val="20"/>
              </w:rPr>
            </w:pPr>
            <w:r w:rsidRPr="00C22D4F">
              <w:rPr>
                <w:rFonts w:cs="Times New Roman"/>
                <w:sz w:val="20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9BBE6" w14:textId="77777777" w:rsidR="00613B17" w:rsidRPr="002E13E0" w:rsidRDefault="00613B17" w:rsidP="00613B17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A4AE2" w14:textId="12801BCF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1945 (167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7A241" w14:textId="57B799CE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1774 (165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895DF" w14:textId="39946A39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1431 (158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A4209" w14:textId="0DBBE640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0801 (147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42BB0" w14:textId="7C7CDB0C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9738 (129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CBF4C" w14:textId="5CEC453B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8114 (108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3C7EF" w14:textId="6F28DB99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6079 (77)</w:t>
            </w:r>
          </w:p>
        </w:tc>
      </w:tr>
      <w:tr w:rsidR="00613B17" w:rsidRPr="000D1A0A" w14:paraId="7D8B5347" w14:textId="77777777" w:rsidTr="004C5D10">
        <w:trPr>
          <w:cantSplit/>
          <w:trHeight w:hRule="exact" w:val="397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92A5C" w14:textId="77777777" w:rsidR="00613B17" w:rsidRPr="00C22D4F" w:rsidRDefault="00613B17" w:rsidP="00613B17">
            <w:pPr>
              <w:spacing w:before="120" w:after="120" w:line="259" w:lineRule="auto"/>
              <w:jc w:val="center"/>
              <w:rPr>
                <w:sz w:val="20"/>
              </w:rPr>
            </w:pPr>
            <w:r w:rsidRPr="00C22D4F">
              <w:rPr>
                <w:sz w:val="20"/>
              </w:rPr>
              <w:t>5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B045C" w14:textId="77777777" w:rsidR="00613B17" w:rsidRPr="00C22D4F" w:rsidRDefault="00613B17" w:rsidP="00613B17">
            <w:pPr>
              <w:spacing w:before="120" w:after="120" w:line="259" w:lineRule="auto"/>
              <w:jc w:val="center"/>
              <w:rPr>
                <w:rFonts w:cs="Times New Roman"/>
                <w:sz w:val="20"/>
              </w:rPr>
            </w:pPr>
            <w:r w:rsidRPr="00C22D4F">
              <w:rPr>
                <w:rFonts w:cs="Times New Roman"/>
                <w:sz w:val="20"/>
              </w:rPr>
              <w:t>5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2F77E" w14:textId="77777777" w:rsidR="00613B17" w:rsidRPr="002E13E0" w:rsidRDefault="00613B17" w:rsidP="00613B17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D6DD8" w14:textId="0D7D5D65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1874 (239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BE5D7" w14:textId="1D7492E2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1728 (84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D31F1" w14:textId="1C339B81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1390 (82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18CF1" w14:textId="02E16E92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0761 (75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8E1B4" w14:textId="1D5B8E30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9699 (67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77C4C" w14:textId="5C6A954A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8078 (54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85B81" w14:textId="7FEE1E28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6056 (40)</w:t>
            </w:r>
          </w:p>
        </w:tc>
      </w:tr>
      <w:tr w:rsidR="00613B17" w:rsidRPr="000D1A0A" w14:paraId="2D1AA5EE" w14:textId="77777777" w:rsidTr="004C5D10">
        <w:trPr>
          <w:cantSplit/>
          <w:trHeight w:hRule="exact" w:val="397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6CED1" w14:textId="77777777" w:rsidR="00613B17" w:rsidRPr="00C22D4F" w:rsidRDefault="00613B17" w:rsidP="00613B17">
            <w:pPr>
              <w:spacing w:before="120" w:after="120" w:line="259" w:lineRule="auto"/>
              <w:jc w:val="center"/>
              <w:rPr>
                <w:sz w:val="20"/>
              </w:rPr>
            </w:pPr>
            <w:r w:rsidRPr="00C22D4F">
              <w:rPr>
                <w:sz w:val="20"/>
              </w:rPr>
              <w:t>5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903DD" w14:textId="77777777" w:rsidR="00613B17" w:rsidRPr="00C22D4F" w:rsidRDefault="00613B17" w:rsidP="00613B17">
            <w:pPr>
              <w:spacing w:before="120" w:after="120" w:line="259" w:lineRule="auto"/>
              <w:jc w:val="center"/>
              <w:rPr>
                <w:rFonts w:cs="Times New Roman"/>
                <w:sz w:val="20"/>
              </w:rPr>
            </w:pPr>
            <w:r w:rsidRPr="00C22D4F">
              <w:rPr>
                <w:rFonts w:cs="Times New Roman"/>
                <w:sz w:val="20"/>
              </w:rPr>
              <w:t>1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60A42" w14:textId="77777777" w:rsidR="00613B17" w:rsidRPr="002E13E0" w:rsidRDefault="00613B17" w:rsidP="00613B17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438B3" w14:textId="6D07E269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1890 (72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02A1A" w14:textId="6285B5FA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1720 (70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C2A0C" w14:textId="3EA31DF3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1382 (67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5D8EA" w14:textId="12C0BCDC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10755 (63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F5894" w14:textId="071A05A3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9696 (55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6223A" w14:textId="0C56FD28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8076 (45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BB34F" w14:textId="003AB131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B2445">
              <w:rPr>
                <w:sz w:val="18"/>
                <w:szCs w:val="18"/>
              </w:rPr>
              <w:t>6052 (33)</w:t>
            </w:r>
          </w:p>
        </w:tc>
      </w:tr>
      <w:tr w:rsidR="00613B17" w:rsidRPr="000D1A0A" w14:paraId="5FC75E55" w14:textId="77777777" w:rsidTr="004C5D10">
        <w:trPr>
          <w:cantSplit/>
          <w:trHeight w:hRule="exact" w:val="397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C7932" w14:textId="77777777" w:rsidR="00613B17" w:rsidRPr="00C22D4F" w:rsidRDefault="00613B17" w:rsidP="00613B17">
            <w:pPr>
              <w:spacing w:before="120" w:after="120" w:line="259" w:lineRule="auto"/>
              <w:jc w:val="center"/>
              <w:rPr>
                <w:sz w:val="20"/>
              </w:rPr>
            </w:pPr>
            <w:r w:rsidRPr="00C22D4F">
              <w:rPr>
                <w:sz w:val="20"/>
              </w:rPr>
              <w:t>1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255EB" w14:textId="77777777" w:rsidR="00613B17" w:rsidRPr="00C22D4F" w:rsidRDefault="00613B17" w:rsidP="00613B17">
            <w:pPr>
              <w:spacing w:before="120" w:after="120" w:line="259" w:lineRule="auto"/>
              <w:jc w:val="center"/>
              <w:rPr>
                <w:rFonts w:cs="Times New Roman"/>
                <w:sz w:val="20"/>
              </w:rPr>
            </w:pPr>
            <w:r w:rsidRPr="00C22D4F">
              <w:rPr>
                <w:rFonts w:cs="Times New Roman"/>
                <w:sz w:val="20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701CB" w14:textId="77777777" w:rsidR="00613B17" w:rsidRPr="002E13E0" w:rsidRDefault="00613B17" w:rsidP="00613B17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CB864" w14:textId="66AC471E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613B17">
              <w:rPr>
                <w:sz w:val="18"/>
                <w:szCs w:val="18"/>
              </w:rPr>
              <w:t>12597 (492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AA087" w14:textId="7A312B14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613B17">
              <w:rPr>
                <w:sz w:val="18"/>
                <w:szCs w:val="18"/>
              </w:rPr>
              <w:t>12417 (485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D50D5" w14:textId="4B4E9D0B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613B17">
              <w:rPr>
                <w:sz w:val="18"/>
                <w:szCs w:val="18"/>
              </w:rPr>
              <w:t>12058 (469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2C389" w14:textId="21EB95BA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613B17">
              <w:rPr>
                <w:sz w:val="18"/>
                <w:szCs w:val="18"/>
              </w:rPr>
              <w:t>11383 (453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4358A" w14:textId="65DBB52B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613B17">
              <w:rPr>
                <w:sz w:val="18"/>
                <w:szCs w:val="18"/>
              </w:rPr>
              <w:t>10253 (411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6AFA5" w14:textId="38C22018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613B17">
              <w:rPr>
                <w:sz w:val="18"/>
                <w:szCs w:val="18"/>
              </w:rPr>
              <w:t>8538 (337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D35D7" w14:textId="0A55FAA9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613B17">
              <w:rPr>
                <w:sz w:val="18"/>
                <w:szCs w:val="18"/>
              </w:rPr>
              <w:t>6404 (248)</w:t>
            </w:r>
          </w:p>
        </w:tc>
      </w:tr>
      <w:tr w:rsidR="00613B17" w:rsidRPr="000D1A0A" w14:paraId="09685610" w14:textId="77777777" w:rsidTr="004C5D10">
        <w:trPr>
          <w:cantSplit/>
          <w:trHeight w:hRule="exact" w:val="397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ACC00" w14:textId="77777777" w:rsidR="00613B17" w:rsidRPr="00C22D4F" w:rsidRDefault="00613B17" w:rsidP="00613B17">
            <w:pPr>
              <w:spacing w:before="120" w:after="120" w:line="259" w:lineRule="auto"/>
              <w:jc w:val="center"/>
              <w:rPr>
                <w:sz w:val="20"/>
              </w:rPr>
            </w:pPr>
            <w:r w:rsidRPr="00C22D4F">
              <w:rPr>
                <w:sz w:val="20"/>
              </w:rPr>
              <w:t>1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11622" w14:textId="77777777" w:rsidR="00613B17" w:rsidRPr="00C22D4F" w:rsidRDefault="00613B17" w:rsidP="00613B17">
            <w:pPr>
              <w:spacing w:before="120" w:after="120" w:line="259" w:lineRule="auto"/>
              <w:jc w:val="center"/>
              <w:rPr>
                <w:rFonts w:cs="Times New Roman"/>
                <w:sz w:val="20"/>
              </w:rPr>
            </w:pPr>
            <w:r w:rsidRPr="00C22D4F">
              <w:rPr>
                <w:rFonts w:cs="Times New Roman"/>
                <w:sz w:val="20"/>
              </w:rPr>
              <w:t>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AF331" w14:textId="77777777" w:rsidR="00613B17" w:rsidRPr="002E13E0" w:rsidRDefault="00613B17" w:rsidP="00613B17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0544C" w14:textId="1F7DD2E1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613B17">
              <w:rPr>
                <w:sz w:val="18"/>
                <w:szCs w:val="18"/>
              </w:rPr>
              <w:t>12008 (210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EDBFA" w14:textId="390FBF08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613B17">
              <w:rPr>
                <w:sz w:val="18"/>
                <w:szCs w:val="18"/>
              </w:rPr>
              <w:t>11840 (207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9BCBE" w14:textId="2C205FB6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613B17">
              <w:rPr>
                <w:sz w:val="18"/>
                <w:szCs w:val="18"/>
              </w:rPr>
              <w:t>11497 (200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AA456" w14:textId="71049FBB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613B17">
              <w:rPr>
                <w:sz w:val="18"/>
                <w:szCs w:val="18"/>
              </w:rPr>
              <w:t>10866 (191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F2C84" w14:textId="5970C83C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613B17">
              <w:rPr>
                <w:sz w:val="18"/>
                <w:szCs w:val="18"/>
              </w:rPr>
              <w:t>9797 (168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BA369" w14:textId="56BE9703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613B17">
              <w:rPr>
                <w:sz w:val="18"/>
                <w:szCs w:val="18"/>
              </w:rPr>
              <w:t>8162 (130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8DCB9" w14:textId="68B43989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613B17">
              <w:rPr>
                <w:sz w:val="18"/>
                <w:szCs w:val="18"/>
              </w:rPr>
              <w:t>6117 (98)</w:t>
            </w:r>
          </w:p>
        </w:tc>
      </w:tr>
      <w:tr w:rsidR="00613B17" w:rsidRPr="000D1A0A" w14:paraId="49C93302" w14:textId="77777777" w:rsidTr="004C5D10">
        <w:trPr>
          <w:cantSplit/>
          <w:trHeight w:hRule="exact" w:val="397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A67C7" w14:textId="77777777" w:rsidR="00613B17" w:rsidRPr="00C22D4F" w:rsidRDefault="00613B17" w:rsidP="00613B17">
            <w:pPr>
              <w:spacing w:before="120" w:after="120" w:line="259" w:lineRule="auto"/>
              <w:jc w:val="center"/>
              <w:rPr>
                <w:sz w:val="20"/>
              </w:rPr>
            </w:pPr>
            <w:r w:rsidRPr="00C22D4F">
              <w:rPr>
                <w:sz w:val="20"/>
              </w:rPr>
              <w:t>1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BE71A" w14:textId="77777777" w:rsidR="00613B17" w:rsidRPr="00C22D4F" w:rsidRDefault="00613B17" w:rsidP="00613B17">
            <w:pPr>
              <w:spacing w:before="120" w:after="120" w:line="259" w:lineRule="auto"/>
              <w:jc w:val="center"/>
              <w:rPr>
                <w:rFonts w:cs="Times New Roman"/>
                <w:sz w:val="20"/>
              </w:rPr>
            </w:pPr>
            <w:r w:rsidRPr="00C22D4F">
              <w:rPr>
                <w:rFonts w:cs="Times New Roman"/>
                <w:sz w:val="20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DB7EC" w14:textId="77777777" w:rsidR="00613B17" w:rsidRPr="002E13E0" w:rsidRDefault="00613B17" w:rsidP="00613B17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5C3A8" w14:textId="651028BD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613B17">
              <w:rPr>
                <w:sz w:val="18"/>
                <w:szCs w:val="18"/>
              </w:rPr>
              <w:t>11913 (287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FE597" w14:textId="37F7D10C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613B17">
              <w:rPr>
                <w:sz w:val="18"/>
                <w:szCs w:val="18"/>
              </w:rPr>
              <w:t>11753 (209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7985D" w14:textId="391B92E6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613B17">
              <w:rPr>
                <w:sz w:val="18"/>
                <w:szCs w:val="18"/>
              </w:rPr>
              <w:t>11426 (141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CFEB3" w14:textId="71DF5DB7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613B17">
              <w:rPr>
                <w:sz w:val="18"/>
                <w:szCs w:val="18"/>
              </w:rPr>
              <w:t>10799 (138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40DD8" w14:textId="211B1F5B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613B17">
              <w:rPr>
                <w:sz w:val="18"/>
                <w:szCs w:val="18"/>
              </w:rPr>
              <w:t>9739 (143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3D1C3" w14:textId="288EB2DD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  <w:lang w:val="nl-NL"/>
              </w:rPr>
            </w:pPr>
            <w:r w:rsidRPr="00613B17">
              <w:rPr>
                <w:sz w:val="18"/>
                <w:szCs w:val="18"/>
              </w:rPr>
              <w:t>8107 (93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30BD1" w14:textId="057082BC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613B17">
              <w:rPr>
                <w:sz w:val="18"/>
                <w:szCs w:val="18"/>
              </w:rPr>
              <w:t>6089 (122)</w:t>
            </w:r>
          </w:p>
        </w:tc>
      </w:tr>
      <w:tr w:rsidR="00613B17" w:rsidRPr="000D1A0A" w14:paraId="43FD36E0" w14:textId="77777777" w:rsidTr="004C5D10">
        <w:trPr>
          <w:cantSplit/>
          <w:trHeight w:hRule="exact" w:val="397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6A4A6" w14:textId="77777777" w:rsidR="00613B17" w:rsidRPr="00C22D4F" w:rsidRDefault="00613B17" w:rsidP="00613B17">
            <w:pPr>
              <w:spacing w:before="120" w:after="120" w:line="259" w:lineRule="auto"/>
              <w:jc w:val="center"/>
              <w:rPr>
                <w:sz w:val="20"/>
              </w:rPr>
            </w:pPr>
            <w:r w:rsidRPr="00C22D4F">
              <w:rPr>
                <w:sz w:val="20"/>
              </w:rPr>
              <w:t>1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754BC" w14:textId="77777777" w:rsidR="00613B17" w:rsidRPr="00C22D4F" w:rsidRDefault="00613B17" w:rsidP="00613B17">
            <w:pPr>
              <w:spacing w:before="120" w:after="120" w:line="259" w:lineRule="auto"/>
              <w:jc w:val="center"/>
              <w:rPr>
                <w:rFonts w:cs="Times New Roman"/>
                <w:sz w:val="20"/>
              </w:rPr>
            </w:pPr>
            <w:r w:rsidRPr="00C22D4F">
              <w:rPr>
                <w:rFonts w:cs="Times New Roman"/>
                <w:sz w:val="20"/>
              </w:rPr>
              <w:t>5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AA7BB" w14:textId="77777777" w:rsidR="00613B17" w:rsidRPr="002E13E0" w:rsidRDefault="00613B17" w:rsidP="00613B17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19F4E" w14:textId="48540D7C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613B17">
              <w:rPr>
                <w:sz w:val="18"/>
                <w:szCs w:val="18"/>
              </w:rPr>
              <w:t>11843 (332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93C2A" w14:textId="5B9627CF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613B17">
              <w:rPr>
                <w:sz w:val="18"/>
                <w:szCs w:val="18"/>
              </w:rPr>
              <w:t>11721 (69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60661" w14:textId="2A822145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613B17">
              <w:rPr>
                <w:sz w:val="18"/>
                <w:szCs w:val="18"/>
              </w:rPr>
              <w:t>11385 (71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F7908" w14:textId="5D430B36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613B17">
              <w:rPr>
                <w:sz w:val="18"/>
                <w:szCs w:val="18"/>
              </w:rPr>
              <w:t>10756 (71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2C774" w14:textId="70120AD4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613B17">
              <w:rPr>
                <w:sz w:val="18"/>
                <w:szCs w:val="18"/>
              </w:rPr>
              <w:t>9701 (91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A72AE" w14:textId="7F365CA6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613B17">
              <w:rPr>
                <w:sz w:val="18"/>
                <w:szCs w:val="18"/>
              </w:rPr>
              <w:t>8098 (166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E36E7" w14:textId="638D5366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613B17">
              <w:rPr>
                <w:sz w:val="18"/>
                <w:szCs w:val="18"/>
              </w:rPr>
              <w:t>6067 (138)</w:t>
            </w:r>
          </w:p>
        </w:tc>
      </w:tr>
      <w:tr w:rsidR="00613B17" w:rsidRPr="000D1A0A" w14:paraId="00042A8E" w14:textId="77777777" w:rsidTr="004C5D10">
        <w:trPr>
          <w:cantSplit/>
          <w:trHeight w:hRule="exact" w:val="397"/>
        </w:trPr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2F0C0F" w14:textId="77777777" w:rsidR="00613B17" w:rsidRPr="002E13E0" w:rsidRDefault="00613B17" w:rsidP="00613B17">
            <w:pPr>
              <w:spacing w:before="120" w:after="120" w:line="259" w:lineRule="auto"/>
              <w:jc w:val="center"/>
              <w:rPr>
                <w:sz w:val="18"/>
              </w:rPr>
            </w:pPr>
            <w:r w:rsidRPr="002E13E0">
              <w:rPr>
                <w:sz w:val="18"/>
              </w:rPr>
              <w:t>10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EE8FBC" w14:textId="77777777" w:rsidR="00613B17" w:rsidRPr="002E13E0" w:rsidRDefault="00613B17" w:rsidP="00613B17">
            <w:pPr>
              <w:spacing w:before="120" w:after="120" w:line="259" w:lineRule="auto"/>
              <w:jc w:val="center"/>
              <w:rPr>
                <w:rFonts w:cs="Times New Roman"/>
                <w:sz w:val="18"/>
              </w:rPr>
            </w:pPr>
            <w:r w:rsidRPr="002E13E0">
              <w:rPr>
                <w:rFonts w:cs="Times New Roman"/>
                <w:sz w:val="18"/>
              </w:rPr>
              <w:t>100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0D1BE8" w14:textId="77777777" w:rsidR="00613B17" w:rsidRPr="002E13E0" w:rsidRDefault="00613B17" w:rsidP="00613B17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F44975" w14:textId="3FC55D13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613B17">
              <w:rPr>
                <w:sz w:val="18"/>
                <w:szCs w:val="18"/>
              </w:rPr>
              <w:t>11886 (59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B2CD7E" w14:textId="119086C2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613B17">
              <w:rPr>
                <w:sz w:val="18"/>
                <w:szCs w:val="18"/>
              </w:rPr>
              <w:t>11716 (58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823943" w14:textId="708E86AF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613B17">
              <w:rPr>
                <w:sz w:val="18"/>
                <w:szCs w:val="18"/>
              </w:rPr>
              <w:t>11379 (56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DB74B1" w14:textId="26D1C8FC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613B17">
              <w:rPr>
                <w:sz w:val="18"/>
                <w:szCs w:val="18"/>
              </w:rPr>
              <w:t>10753 (58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186A5E" w14:textId="5918241E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613B17">
              <w:rPr>
                <w:sz w:val="18"/>
                <w:szCs w:val="18"/>
              </w:rPr>
              <w:t>9693 (58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B5573C" w14:textId="0E2E7210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613B17">
              <w:rPr>
                <w:sz w:val="18"/>
                <w:szCs w:val="18"/>
              </w:rPr>
              <w:t>8074 (57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E096C0" w14:textId="26DA7727" w:rsidR="00613B17" w:rsidRPr="00F47D1A" w:rsidRDefault="00613B17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613B17">
              <w:rPr>
                <w:sz w:val="18"/>
                <w:szCs w:val="18"/>
              </w:rPr>
              <w:t>6049 (27)</w:t>
            </w:r>
          </w:p>
        </w:tc>
      </w:tr>
      <w:tr w:rsidR="00F66FDB" w:rsidRPr="000D1A0A" w14:paraId="3F67087D" w14:textId="77777777" w:rsidTr="007E4E5B">
        <w:trPr>
          <w:cantSplit/>
          <w:trHeight w:hRule="exact" w:val="1041"/>
        </w:trPr>
        <w:tc>
          <w:tcPr>
            <w:tcW w:w="1134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B5BEB9" w14:textId="13736269" w:rsidR="007E4E5B" w:rsidRPr="007E4E5B" w:rsidRDefault="007E4E5B" w:rsidP="007E4E5B">
            <w:pPr>
              <w:spacing w:before="60" w:after="60"/>
              <w:rPr>
                <w:rFonts w:ascii="Times New Roman" w:hAnsi="Times New Roman" w:cs="Times New Roman"/>
              </w:rPr>
            </w:pPr>
            <w:r w:rsidRPr="007E4E5B">
              <w:rPr>
                <w:rFonts w:ascii="Times New Roman" w:hAnsi="Times New Roman" w:cs="Times New Roman"/>
              </w:rPr>
              <w:t xml:space="preserve">Estimates are averages over 10 simulation replicates. Within each replicate sampling an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e</m:t>
                  </m:r>
                </m:sub>
              </m:sSub>
            </m:oMath>
            <w:r w:rsidRPr="007E4E5B">
              <w:rPr>
                <w:rFonts w:ascii="Times New Roman" w:hAnsi="Times New Roman" w:cs="Times New Roman"/>
              </w:rPr>
              <w:t xml:space="preserve"> estimation has been repeated 50 times, and averag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</m:t>
              </m:r>
            </m:oMath>
            <w:r w:rsidRPr="007E4E5B">
              <w:rPr>
                <w:rFonts w:ascii="Times New Roman" w:hAnsi="Times New Roman" w:cs="Times New Roman"/>
              </w:rPr>
              <w:t>and standard deviation of a replicate have been calculated.</w:t>
            </w:r>
          </w:p>
          <w:p w14:paraId="6F26D284" w14:textId="75AC6E09" w:rsidR="00F66FDB" w:rsidRPr="003154EA" w:rsidRDefault="007E4E5B" w:rsidP="007E4E5B">
            <w:pPr>
              <w:spacing w:before="120" w:after="120" w:line="259" w:lineRule="auto"/>
              <w:rPr>
                <w:rFonts w:ascii="Times New Roman" w:hAnsi="Times New Roman" w:cs="Times New Roman"/>
              </w:rPr>
            </w:pPr>
            <w:r w:rsidRPr="007E4E5B">
              <w:rPr>
                <w:rFonts w:ascii="Times New Roman" w:hAnsi="Times New Roman" w:cs="Times New Roman"/>
              </w:rPr>
              <w:t xml:space="preserve">Standard deviations of a replicate are given in brackets as an average over 10 simulation replicates. </w:t>
            </w:r>
          </w:p>
        </w:tc>
      </w:tr>
    </w:tbl>
    <w:p w14:paraId="6EBD8B09" w14:textId="77777777" w:rsidR="00F66FDB" w:rsidRDefault="00F66FDB">
      <w:pPr>
        <w:rPr>
          <w:b/>
          <w:sz w:val="22"/>
        </w:rPr>
      </w:pPr>
    </w:p>
    <w:p w14:paraId="788BBA1F" w14:textId="77777777" w:rsidR="00F66FDB" w:rsidRPr="00F66FDB" w:rsidRDefault="00F66FDB" w:rsidP="00F66FDB">
      <w:pPr>
        <w:rPr>
          <w:sz w:val="22"/>
        </w:rPr>
      </w:pPr>
    </w:p>
    <w:p w14:paraId="23704028" w14:textId="77777777" w:rsidR="00F66FDB" w:rsidRDefault="00F66FDB" w:rsidP="00F66FDB">
      <w:pPr>
        <w:rPr>
          <w:sz w:val="22"/>
        </w:rPr>
      </w:pPr>
    </w:p>
    <w:tbl>
      <w:tblPr>
        <w:tblStyle w:val="TableGrid"/>
        <w:tblpPr w:leftFromText="141" w:rightFromText="141" w:vertAnchor="text" w:horzAnchor="margin" w:tblpXSpec="center" w:tblpY="-96"/>
        <w:tblW w:w="11057" w:type="dxa"/>
        <w:tblLayout w:type="fixed"/>
        <w:tblLook w:val="04A0" w:firstRow="1" w:lastRow="0" w:firstColumn="1" w:lastColumn="0" w:noHBand="0" w:noVBand="1"/>
      </w:tblPr>
      <w:tblGrid>
        <w:gridCol w:w="709"/>
        <w:gridCol w:w="851"/>
        <w:gridCol w:w="283"/>
        <w:gridCol w:w="1316"/>
        <w:gridCol w:w="1316"/>
        <w:gridCol w:w="1316"/>
        <w:gridCol w:w="1317"/>
        <w:gridCol w:w="1316"/>
        <w:gridCol w:w="1316"/>
        <w:gridCol w:w="1317"/>
      </w:tblGrid>
      <w:tr w:rsidR="00012852" w:rsidRPr="000D1A0A" w14:paraId="017977B2" w14:textId="77777777" w:rsidTr="006C1C46">
        <w:trPr>
          <w:cantSplit/>
        </w:trPr>
        <w:tc>
          <w:tcPr>
            <w:tcW w:w="11057" w:type="dxa"/>
            <w:gridSpan w:val="10"/>
            <w:tcBorders>
              <w:top w:val="nil"/>
              <w:left w:val="nil"/>
              <w:right w:val="nil"/>
            </w:tcBorders>
          </w:tcPr>
          <w:p w14:paraId="245A12FA" w14:textId="77777777" w:rsidR="00012852" w:rsidRPr="000D1A0A" w:rsidRDefault="00012852" w:rsidP="00012852">
            <w:pPr>
              <w:spacing w:before="60" w:after="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ble S5</w:t>
            </w:r>
            <w:r w:rsidRPr="000D1A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Estimates of between population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sub>
              </m:sSub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, across sample combinations and SNP densities in generation 100</w:t>
            </w:r>
          </w:p>
        </w:tc>
      </w:tr>
      <w:tr w:rsidR="00012852" w:rsidRPr="000D1A0A" w14:paraId="52D15D18" w14:textId="77777777" w:rsidTr="004C5D10">
        <w:trPr>
          <w:cantSplit/>
        </w:trPr>
        <w:tc>
          <w:tcPr>
            <w:tcW w:w="1560" w:type="dxa"/>
            <w:gridSpan w:val="2"/>
            <w:tcBorders>
              <w:left w:val="nil"/>
              <w:right w:val="nil"/>
            </w:tcBorders>
            <w:vAlign w:val="center"/>
          </w:tcPr>
          <w:p w14:paraId="2BF18E67" w14:textId="77777777" w:rsidR="00012852" w:rsidRPr="000D1A0A" w:rsidRDefault="00012852" w:rsidP="00012852">
            <w:pPr>
              <w:spacing w:before="60" w:after="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ample combinations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6CF0DBBC" w14:textId="77777777" w:rsidR="00012852" w:rsidRPr="000D1A0A" w:rsidRDefault="00012852" w:rsidP="00012852">
            <w:pPr>
              <w:spacing w:before="60" w:after="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14" w:type="dxa"/>
            <w:gridSpan w:val="7"/>
            <w:tcBorders>
              <w:left w:val="nil"/>
              <w:right w:val="nil"/>
            </w:tcBorders>
            <w:vAlign w:val="center"/>
          </w:tcPr>
          <w:p w14:paraId="6F2AAA3A" w14:textId="77777777" w:rsidR="00012852" w:rsidRPr="003154EA" w:rsidRDefault="00012852" w:rsidP="004C5D10">
            <w:pPr>
              <w:spacing w:before="60" w:after="60" w:line="259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SNP density</w:t>
            </w:r>
          </w:p>
        </w:tc>
      </w:tr>
      <w:tr w:rsidR="00012852" w:rsidRPr="000D1A0A" w14:paraId="062FE479" w14:textId="77777777" w:rsidTr="006C1C46">
        <w:trPr>
          <w:cantSplit/>
        </w:trPr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44ED3C75" w14:textId="3436FF71" w:rsidR="00012852" w:rsidRPr="005B2FD5" w:rsidRDefault="00E753A5" w:rsidP="00012852">
            <w:pPr>
              <w:spacing w:before="60" w:after="60" w:line="259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Pop 1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5C352D11" w14:textId="67C1D48F" w:rsidR="00012852" w:rsidRPr="005B2FD5" w:rsidRDefault="00E753A5" w:rsidP="00012852">
            <w:pPr>
              <w:spacing w:before="60" w:after="60" w:line="259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Pop 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0ED9D6" w14:textId="77777777" w:rsidR="00012852" w:rsidRPr="000D1A0A" w:rsidRDefault="00012852" w:rsidP="00012852">
            <w:pPr>
              <w:spacing w:before="60" w:after="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left w:val="nil"/>
              <w:bottom w:val="single" w:sz="4" w:space="0" w:color="auto"/>
              <w:right w:val="nil"/>
            </w:tcBorders>
          </w:tcPr>
          <w:p w14:paraId="77C7DFD3" w14:textId="77777777" w:rsidR="00012852" w:rsidRPr="003154EA" w:rsidRDefault="00012852" w:rsidP="00012852">
            <w:pPr>
              <w:spacing w:before="60" w:after="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154EA">
              <w:rPr>
                <w:b/>
              </w:rPr>
              <w:t>720k</w:t>
            </w:r>
          </w:p>
        </w:tc>
        <w:tc>
          <w:tcPr>
            <w:tcW w:w="1316" w:type="dxa"/>
            <w:tcBorders>
              <w:left w:val="nil"/>
              <w:bottom w:val="single" w:sz="4" w:space="0" w:color="auto"/>
              <w:right w:val="nil"/>
            </w:tcBorders>
          </w:tcPr>
          <w:p w14:paraId="49E28FDF" w14:textId="77777777" w:rsidR="00012852" w:rsidRPr="003154EA" w:rsidRDefault="00012852" w:rsidP="00012852">
            <w:pPr>
              <w:spacing w:before="60" w:after="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154EA">
              <w:rPr>
                <w:b/>
              </w:rPr>
              <w:t>360k</w:t>
            </w:r>
          </w:p>
        </w:tc>
        <w:tc>
          <w:tcPr>
            <w:tcW w:w="1316" w:type="dxa"/>
            <w:tcBorders>
              <w:left w:val="nil"/>
              <w:bottom w:val="single" w:sz="4" w:space="0" w:color="auto"/>
              <w:right w:val="nil"/>
            </w:tcBorders>
          </w:tcPr>
          <w:p w14:paraId="13B63F59" w14:textId="77777777" w:rsidR="00012852" w:rsidRPr="003154EA" w:rsidRDefault="00012852" w:rsidP="00012852">
            <w:pPr>
              <w:spacing w:before="60" w:after="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154EA">
              <w:rPr>
                <w:b/>
              </w:rPr>
              <w:t>180k</w:t>
            </w:r>
          </w:p>
        </w:tc>
        <w:tc>
          <w:tcPr>
            <w:tcW w:w="1317" w:type="dxa"/>
            <w:tcBorders>
              <w:left w:val="nil"/>
              <w:bottom w:val="single" w:sz="4" w:space="0" w:color="auto"/>
              <w:right w:val="nil"/>
            </w:tcBorders>
          </w:tcPr>
          <w:p w14:paraId="51A8EAEF" w14:textId="77777777" w:rsidR="00012852" w:rsidRPr="003154EA" w:rsidRDefault="00012852" w:rsidP="00012852">
            <w:pPr>
              <w:spacing w:before="60" w:after="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154EA">
              <w:rPr>
                <w:b/>
              </w:rPr>
              <w:t>90k</w:t>
            </w:r>
          </w:p>
        </w:tc>
        <w:tc>
          <w:tcPr>
            <w:tcW w:w="1316" w:type="dxa"/>
            <w:tcBorders>
              <w:left w:val="nil"/>
              <w:bottom w:val="single" w:sz="4" w:space="0" w:color="auto"/>
              <w:right w:val="nil"/>
            </w:tcBorders>
          </w:tcPr>
          <w:p w14:paraId="5849B61A" w14:textId="77777777" w:rsidR="00012852" w:rsidRPr="003154EA" w:rsidRDefault="00012852" w:rsidP="00012852">
            <w:pPr>
              <w:spacing w:before="60" w:after="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154EA">
              <w:rPr>
                <w:b/>
              </w:rPr>
              <w:t>45k</w:t>
            </w:r>
          </w:p>
        </w:tc>
        <w:tc>
          <w:tcPr>
            <w:tcW w:w="1316" w:type="dxa"/>
            <w:tcBorders>
              <w:left w:val="nil"/>
              <w:bottom w:val="single" w:sz="4" w:space="0" w:color="auto"/>
              <w:right w:val="nil"/>
            </w:tcBorders>
          </w:tcPr>
          <w:p w14:paraId="1EDBF723" w14:textId="77777777" w:rsidR="00012852" w:rsidRPr="003154EA" w:rsidRDefault="00012852" w:rsidP="00012852">
            <w:pPr>
              <w:spacing w:before="60" w:after="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154EA">
              <w:rPr>
                <w:b/>
              </w:rPr>
              <w:t>22.5k</w:t>
            </w:r>
          </w:p>
        </w:tc>
        <w:tc>
          <w:tcPr>
            <w:tcW w:w="1317" w:type="dxa"/>
            <w:tcBorders>
              <w:left w:val="nil"/>
              <w:bottom w:val="single" w:sz="4" w:space="0" w:color="auto"/>
              <w:right w:val="nil"/>
            </w:tcBorders>
          </w:tcPr>
          <w:p w14:paraId="77A4BE92" w14:textId="77777777" w:rsidR="00012852" w:rsidRPr="003154EA" w:rsidRDefault="00012852" w:rsidP="00012852">
            <w:pPr>
              <w:spacing w:before="60" w:after="60" w:line="259" w:lineRule="auto"/>
              <w:jc w:val="center"/>
              <w:rPr>
                <w:rFonts w:cs="Times New Roman"/>
                <w:b/>
              </w:rPr>
            </w:pPr>
            <w:r w:rsidRPr="003154EA">
              <w:rPr>
                <w:rFonts w:cs="Times New Roman"/>
                <w:b/>
              </w:rPr>
              <w:t>11.25k</w:t>
            </w:r>
          </w:p>
        </w:tc>
      </w:tr>
      <w:tr w:rsidR="00A24CA3" w:rsidRPr="000D1A0A" w14:paraId="0453762F" w14:textId="77777777" w:rsidTr="004C5D10">
        <w:trPr>
          <w:cantSplit/>
          <w:trHeight w:hRule="exact" w:val="397"/>
        </w:trPr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765CAC21" w14:textId="77777777" w:rsidR="00A24CA3" w:rsidRPr="00C22D4F" w:rsidRDefault="00A24CA3" w:rsidP="00A24CA3">
            <w:pPr>
              <w:spacing w:before="120" w:after="120" w:line="259" w:lineRule="auto"/>
              <w:jc w:val="center"/>
              <w:rPr>
                <w:rFonts w:cs="Times New Roman"/>
                <w:sz w:val="20"/>
              </w:rPr>
            </w:pPr>
            <w:r w:rsidRPr="00C22D4F">
              <w:rPr>
                <w:rFonts w:cs="Times New Roman"/>
                <w:sz w:val="20"/>
              </w:rPr>
              <w:t>1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5C445457" w14:textId="77777777" w:rsidR="00A24CA3" w:rsidRPr="00C22D4F" w:rsidRDefault="00A24CA3" w:rsidP="00A24CA3">
            <w:pPr>
              <w:spacing w:before="120" w:after="120" w:line="259" w:lineRule="auto"/>
              <w:jc w:val="center"/>
              <w:rPr>
                <w:rFonts w:cs="Times New Roman"/>
                <w:sz w:val="20"/>
              </w:rPr>
            </w:pPr>
            <w:r w:rsidRPr="00C22D4F">
              <w:rPr>
                <w:rFonts w:cs="Times New Roman"/>
                <w:sz w:val="20"/>
              </w:rPr>
              <w:t>1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646C3D" w14:textId="77777777" w:rsidR="00A24CA3" w:rsidRPr="002E13E0" w:rsidRDefault="00A24CA3" w:rsidP="00A24CA3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vAlign w:val="center"/>
          </w:tcPr>
          <w:p w14:paraId="5B9949CF" w14:textId="0AA523C8" w:rsidR="00A24CA3" w:rsidRPr="002A646C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lang w:val="nl-NL"/>
              </w:rPr>
            </w:pPr>
            <w:r w:rsidRPr="002F45DA">
              <w:rPr>
                <w:sz w:val="18"/>
                <w:szCs w:val="18"/>
              </w:rPr>
              <w:t>18068 (2856)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vAlign w:val="center"/>
          </w:tcPr>
          <w:p w14:paraId="22B16863" w14:textId="30F0742A" w:rsidR="00A24CA3" w:rsidRPr="002A646C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lang w:val="nl-NL"/>
              </w:rPr>
            </w:pPr>
            <w:r w:rsidRPr="002F45DA">
              <w:rPr>
                <w:sz w:val="18"/>
                <w:szCs w:val="18"/>
              </w:rPr>
              <w:t>17762 (2771)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vAlign w:val="center"/>
          </w:tcPr>
          <w:p w14:paraId="0AFE5DCF" w14:textId="46511CFF" w:rsidR="00A24CA3" w:rsidRPr="002A646C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lang w:val="nl-NL"/>
              </w:rPr>
            </w:pPr>
            <w:r w:rsidRPr="002F45DA">
              <w:rPr>
                <w:sz w:val="18"/>
                <w:szCs w:val="18"/>
              </w:rPr>
              <w:t>17097 (2679)</w:t>
            </w:r>
          </w:p>
        </w:tc>
        <w:tc>
          <w:tcPr>
            <w:tcW w:w="1317" w:type="dxa"/>
            <w:tcBorders>
              <w:left w:val="nil"/>
              <w:bottom w:val="nil"/>
              <w:right w:val="nil"/>
            </w:tcBorders>
            <w:vAlign w:val="center"/>
          </w:tcPr>
          <w:p w14:paraId="5B617862" w14:textId="0C6CA5BD" w:rsidR="00A24CA3" w:rsidRPr="002A646C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lang w:val="nl-NL"/>
              </w:rPr>
            </w:pPr>
            <w:r w:rsidRPr="002F45DA">
              <w:rPr>
                <w:sz w:val="18"/>
                <w:szCs w:val="18"/>
              </w:rPr>
              <w:t>15942 (2507)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vAlign w:val="center"/>
          </w:tcPr>
          <w:p w14:paraId="45542B8E" w14:textId="20AE5A64" w:rsidR="00A24CA3" w:rsidRPr="002A646C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lang w:val="nl-NL"/>
              </w:rPr>
            </w:pPr>
            <w:r w:rsidRPr="002F45DA">
              <w:rPr>
                <w:sz w:val="18"/>
                <w:szCs w:val="18"/>
              </w:rPr>
              <w:t>13978 (2232)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vAlign w:val="center"/>
          </w:tcPr>
          <w:p w14:paraId="4917CC43" w14:textId="1A200FC4" w:rsidR="00A24CA3" w:rsidRPr="002A646C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lang w:val="nl-NL"/>
              </w:rPr>
            </w:pPr>
            <w:r w:rsidRPr="002F45DA">
              <w:rPr>
                <w:sz w:val="18"/>
                <w:szCs w:val="18"/>
              </w:rPr>
              <w:t>11209 (1823)</w:t>
            </w:r>
          </w:p>
        </w:tc>
        <w:tc>
          <w:tcPr>
            <w:tcW w:w="1317" w:type="dxa"/>
            <w:tcBorders>
              <w:left w:val="nil"/>
              <w:bottom w:val="nil"/>
              <w:right w:val="nil"/>
            </w:tcBorders>
            <w:vAlign w:val="center"/>
          </w:tcPr>
          <w:p w14:paraId="310412D6" w14:textId="18F82343" w:rsidR="00A24CA3" w:rsidRPr="002A646C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lang w:val="nl-NL"/>
              </w:rPr>
            </w:pPr>
            <w:r w:rsidRPr="002F45DA">
              <w:rPr>
                <w:sz w:val="18"/>
                <w:szCs w:val="18"/>
              </w:rPr>
              <w:t>8023 (1328)</w:t>
            </w:r>
          </w:p>
        </w:tc>
      </w:tr>
      <w:tr w:rsidR="00A24CA3" w:rsidRPr="000D1A0A" w14:paraId="0EB88551" w14:textId="77777777" w:rsidTr="004C5D10">
        <w:trPr>
          <w:cantSplit/>
          <w:trHeight w:hRule="exact" w:val="39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9A5C5" w14:textId="77777777" w:rsidR="00A24CA3" w:rsidRPr="00C22D4F" w:rsidRDefault="00A24CA3" w:rsidP="00A24CA3">
            <w:pPr>
              <w:spacing w:before="120" w:after="120" w:line="259" w:lineRule="auto"/>
              <w:jc w:val="center"/>
              <w:rPr>
                <w:rFonts w:cs="Times New Roman"/>
                <w:sz w:val="20"/>
              </w:rPr>
            </w:pPr>
            <w:r w:rsidRPr="00C22D4F">
              <w:rPr>
                <w:rFonts w:cs="Times New Roman"/>
                <w:sz w:val="20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92EFC" w14:textId="77777777" w:rsidR="00A24CA3" w:rsidRPr="00C22D4F" w:rsidRDefault="00A24CA3" w:rsidP="00A24CA3">
            <w:pPr>
              <w:spacing w:before="120" w:after="120" w:line="259" w:lineRule="auto"/>
              <w:jc w:val="center"/>
              <w:rPr>
                <w:rFonts w:cs="Times New Roman"/>
                <w:sz w:val="20"/>
              </w:rPr>
            </w:pPr>
            <w:r w:rsidRPr="00C22D4F">
              <w:rPr>
                <w:rFonts w:cs="Times New Roman"/>
                <w:sz w:val="20"/>
              </w:rPr>
              <w:t>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C7122" w14:textId="77777777" w:rsidR="00A24CA3" w:rsidRPr="002E13E0" w:rsidRDefault="00A24CA3" w:rsidP="00A24CA3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CFB4B" w14:textId="42E98197" w:rsidR="00A24CA3" w:rsidRPr="002A646C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A24CA3">
              <w:rPr>
                <w:sz w:val="18"/>
                <w:szCs w:val="18"/>
              </w:rPr>
              <w:t>17194 (1411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15333" w14:textId="6669C877" w:rsidR="00A24CA3" w:rsidRPr="002A646C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A24CA3">
              <w:rPr>
                <w:sz w:val="18"/>
                <w:szCs w:val="18"/>
              </w:rPr>
              <w:t>16889 (1365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19509" w14:textId="40185A5A" w:rsidR="00A24CA3" w:rsidRPr="002A646C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A24CA3">
              <w:rPr>
                <w:sz w:val="18"/>
                <w:szCs w:val="18"/>
              </w:rPr>
              <w:t>16245 (1300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F3503" w14:textId="522C5FBE" w:rsidR="00A24CA3" w:rsidRPr="002A646C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A24CA3">
              <w:rPr>
                <w:sz w:val="18"/>
                <w:szCs w:val="18"/>
              </w:rPr>
              <w:t>15116 (1167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19D84" w14:textId="44AF4CE7" w:rsidR="00A24CA3" w:rsidRPr="002A646C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A24CA3">
              <w:rPr>
                <w:sz w:val="18"/>
                <w:szCs w:val="18"/>
              </w:rPr>
              <w:t>13231 (1030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49A4E" w14:textId="132CF286" w:rsidR="00A24CA3" w:rsidRPr="002A646C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A24CA3">
              <w:rPr>
                <w:sz w:val="18"/>
                <w:szCs w:val="18"/>
              </w:rPr>
              <w:t>10551 (809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09BDE" w14:textId="1F4352D5" w:rsidR="00A24CA3" w:rsidRPr="002A646C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A24CA3">
              <w:rPr>
                <w:sz w:val="18"/>
                <w:szCs w:val="18"/>
              </w:rPr>
              <w:t>7485 (578)</w:t>
            </w:r>
          </w:p>
        </w:tc>
      </w:tr>
      <w:tr w:rsidR="00A24CA3" w:rsidRPr="000D1A0A" w14:paraId="01D60A34" w14:textId="77777777" w:rsidTr="004C5D10">
        <w:trPr>
          <w:cantSplit/>
          <w:trHeight w:hRule="exact" w:val="39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F3CF5" w14:textId="77777777" w:rsidR="00A24CA3" w:rsidRPr="00C22D4F" w:rsidRDefault="00A24CA3" w:rsidP="00A24CA3">
            <w:pPr>
              <w:spacing w:before="120" w:after="120" w:line="259" w:lineRule="auto"/>
              <w:jc w:val="center"/>
              <w:rPr>
                <w:rFonts w:cs="Times New Roman"/>
                <w:sz w:val="20"/>
              </w:rPr>
            </w:pPr>
            <w:r w:rsidRPr="00C22D4F">
              <w:rPr>
                <w:rFonts w:cs="Times New Roman"/>
                <w:sz w:val="20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25640" w14:textId="77777777" w:rsidR="00A24CA3" w:rsidRPr="00C22D4F" w:rsidRDefault="00A24CA3" w:rsidP="00A24CA3">
            <w:pPr>
              <w:spacing w:before="120" w:after="120" w:line="259" w:lineRule="auto"/>
              <w:jc w:val="center"/>
              <w:rPr>
                <w:rFonts w:cs="Times New Roman"/>
                <w:sz w:val="20"/>
              </w:rPr>
            </w:pPr>
            <w:r w:rsidRPr="00C22D4F">
              <w:rPr>
                <w:rFonts w:cs="Times New Roman"/>
                <w:sz w:val="20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3A785" w14:textId="77777777" w:rsidR="00A24CA3" w:rsidRPr="002E13E0" w:rsidRDefault="00A24CA3" w:rsidP="00A24CA3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E8417" w14:textId="0C35D1F1" w:rsidR="00A24CA3" w:rsidRPr="002A646C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A24CA3">
              <w:rPr>
                <w:sz w:val="18"/>
                <w:szCs w:val="18"/>
              </w:rPr>
              <w:t>17034 (1048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E39FB" w14:textId="7DAE0992" w:rsidR="00A24CA3" w:rsidRPr="002A646C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A24CA3">
              <w:rPr>
                <w:sz w:val="18"/>
                <w:szCs w:val="18"/>
              </w:rPr>
              <w:t>16738 (1019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2FA92" w14:textId="04A2F396" w:rsidR="00A24CA3" w:rsidRPr="002A646C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A24CA3">
              <w:rPr>
                <w:sz w:val="18"/>
                <w:szCs w:val="18"/>
              </w:rPr>
              <w:t>16082 (990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38934" w14:textId="6D72461A" w:rsidR="00A24CA3" w:rsidRPr="002A646C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A24CA3">
              <w:rPr>
                <w:sz w:val="18"/>
                <w:szCs w:val="18"/>
              </w:rPr>
              <w:t>14964 (916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38BBF" w14:textId="7463CA73" w:rsidR="00A24CA3" w:rsidRPr="002A646C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A24CA3">
              <w:rPr>
                <w:sz w:val="18"/>
                <w:szCs w:val="18"/>
              </w:rPr>
              <w:t>13076 (782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501F8" w14:textId="37994A47" w:rsidR="00A24CA3" w:rsidRPr="002A646C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A24CA3">
              <w:rPr>
                <w:sz w:val="18"/>
                <w:szCs w:val="18"/>
              </w:rPr>
              <w:t>10395 (612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949EF" w14:textId="768C4ECA" w:rsidR="00A24CA3" w:rsidRPr="002A646C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A24CA3">
              <w:rPr>
                <w:sz w:val="18"/>
                <w:szCs w:val="18"/>
              </w:rPr>
              <w:t>7387 (442)</w:t>
            </w:r>
          </w:p>
        </w:tc>
      </w:tr>
      <w:tr w:rsidR="00A24CA3" w:rsidRPr="000D1A0A" w14:paraId="6DA8F8A6" w14:textId="77777777" w:rsidTr="004C5D10">
        <w:trPr>
          <w:cantSplit/>
          <w:trHeight w:hRule="exact" w:val="39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21F19" w14:textId="77777777" w:rsidR="00A24CA3" w:rsidRPr="00C22D4F" w:rsidRDefault="00A24CA3" w:rsidP="00A24CA3">
            <w:pPr>
              <w:spacing w:before="120" w:after="120" w:line="259" w:lineRule="auto"/>
              <w:jc w:val="center"/>
              <w:rPr>
                <w:rFonts w:cs="Times New Roman"/>
                <w:sz w:val="20"/>
              </w:rPr>
            </w:pPr>
            <w:r w:rsidRPr="00C22D4F">
              <w:rPr>
                <w:rFonts w:cs="Times New Roman"/>
                <w:sz w:val="20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FAA05" w14:textId="77777777" w:rsidR="00A24CA3" w:rsidRPr="00C22D4F" w:rsidRDefault="00A24CA3" w:rsidP="00A24CA3">
            <w:pPr>
              <w:spacing w:before="120" w:after="120" w:line="259" w:lineRule="auto"/>
              <w:jc w:val="center"/>
              <w:rPr>
                <w:rFonts w:cs="Times New Roman"/>
                <w:sz w:val="20"/>
              </w:rPr>
            </w:pPr>
            <w:r w:rsidRPr="00C22D4F">
              <w:rPr>
                <w:rFonts w:cs="Times New Roman"/>
                <w:sz w:val="20"/>
              </w:rPr>
              <w:t>5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A6B89" w14:textId="77777777" w:rsidR="00A24CA3" w:rsidRPr="002E13E0" w:rsidRDefault="00A24CA3" w:rsidP="00A24CA3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C1647" w14:textId="41CFFB8D" w:rsidR="00A24CA3" w:rsidRPr="002A646C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A24CA3">
              <w:rPr>
                <w:sz w:val="18"/>
                <w:szCs w:val="18"/>
              </w:rPr>
              <w:t>16891 (720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F5B6A" w14:textId="011064CC" w:rsidR="00A24CA3" w:rsidRPr="002A646C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A24CA3">
              <w:rPr>
                <w:sz w:val="18"/>
                <w:szCs w:val="18"/>
              </w:rPr>
              <w:t>16600 (698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2BF22" w14:textId="70A6AE5B" w:rsidR="00A24CA3" w:rsidRPr="002A646C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A24CA3">
              <w:rPr>
                <w:sz w:val="18"/>
                <w:szCs w:val="18"/>
              </w:rPr>
              <w:t>15951 (69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B5C16" w14:textId="36F52302" w:rsidR="00A24CA3" w:rsidRPr="002A646C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A24CA3">
              <w:rPr>
                <w:sz w:val="18"/>
                <w:szCs w:val="18"/>
              </w:rPr>
              <w:t>14860 (636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87E93" w14:textId="1EC34D89" w:rsidR="00A24CA3" w:rsidRPr="002A646C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A24CA3">
              <w:rPr>
                <w:sz w:val="18"/>
                <w:szCs w:val="18"/>
              </w:rPr>
              <w:t>13019 (560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CAB4A" w14:textId="2F8E2163" w:rsidR="00A24CA3" w:rsidRPr="002A646C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A24CA3">
              <w:rPr>
                <w:sz w:val="18"/>
                <w:szCs w:val="18"/>
              </w:rPr>
              <w:t>10377 (442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40036" w14:textId="726300F0" w:rsidR="00A24CA3" w:rsidRPr="002A646C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A24CA3">
              <w:rPr>
                <w:sz w:val="18"/>
                <w:szCs w:val="18"/>
              </w:rPr>
              <w:t>7398 (353)</w:t>
            </w:r>
          </w:p>
        </w:tc>
      </w:tr>
      <w:tr w:rsidR="00A24CA3" w:rsidRPr="000D1A0A" w14:paraId="0CA260E3" w14:textId="77777777" w:rsidTr="004C5D10">
        <w:trPr>
          <w:cantSplit/>
          <w:trHeight w:hRule="exact" w:val="39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7DAC4" w14:textId="77777777" w:rsidR="00A24CA3" w:rsidRPr="00C22D4F" w:rsidRDefault="00A24CA3" w:rsidP="00A24CA3">
            <w:pPr>
              <w:spacing w:before="120" w:after="120" w:line="259" w:lineRule="auto"/>
              <w:jc w:val="center"/>
              <w:rPr>
                <w:rFonts w:cs="Times New Roman"/>
                <w:sz w:val="20"/>
              </w:rPr>
            </w:pPr>
            <w:r w:rsidRPr="00C22D4F">
              <w:rPr>
                <w:rFonts w:cs="Times New Roman"/>
                <w:sz w:val="20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03863" w14:textId="77777777" w:rsidR="00A24CA3" w:rsidRPr="00C22D4F" w:rsidRDefault="00A24CA3" w:rsidP="00A24CA3">
            <w:pPr>
              <w:spacing w:before="120" w:after="120" w:line="259" w:lineRule="auto"/>
              <w:jc w:val="center"/>
              <w:rPr>
                <w:rFonts w:cs="Times New Roman"/>
                <w:sz w:val="20"/>
              </w:rPr>
            </w:pPr>
            <w:r w:rsidRPr="00C22D4F">
              <w:rPr>
                <w:rFonts w:cs="Times New Roman"/>
                <w:sz w:val="20"/>
              </w:rPr>
              <w:t>1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02E18" w14:textId="77777777" w:rsidR="00A24CA3" w:rsidRPr="002E13E0" w:rsidRDefault="00A24CA3" w:rsidP="00A24CA3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51992" w14:textId="27110BAA" w:rsidR="00A24CA3" w:rsidRPr="002A646C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A24CA3">
              <w:rPr>
                <w:sz w:val="18"/>
                <w:szCs w:val="18"/>
              </w:rPr>
              <w:t>16883 (734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2E17C" w14:textId="1AF75664" w:rsidR="00A24CA3" w:rsidRPr="002A646C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A24CA3">
              <w:rPr>
                <w:sz w:val="18"/>
                <w:szCs w:val="18"/>
              </w:rPr>
              <w:t>16608 (629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13E04" w14:textId="03A509D4" w:rsidR="00A24CA3" w:rsidRPr="002A646C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A24CA3">
              <w:rPr>
                <w:sz w:val="18"/>
                <w:szCs w:val="18"/>
              </w:rPr>
              <w:t>15963 (62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515EB" w14:textId="7D6A924C" w:rsidR="00A24CA3" w:rsidRPr="002A646C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A24CA3">
              <w:rPr>
                <w:sz w:val="18"/>
                <w:szCs w:val="18"/>
              </w:rPr>
              <w:t>14886 (571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69284" w14:textId="27054CBE" w:rsidR="00A24CA3" w:rsidRPr="002A646C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A24CA3">
              <w:rPr>
                <w:sz w:val="18"/>
                <w:szCs w:val="18"/>
              </w:rPr>
              <w:t>13031 (486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FA9FF" w14:textId="5729596D" w:rsidR="00A24CA3" w:rsidRPr="002A646C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A24CA3">
              <w:rPr>
                <w:sz w:val="18"/>
                <w:szCs w:val="18"/>
              </w:rPr>
              <w:t>10419 (442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95F86" w14:textId="2B21DD38" w:rsidR="00A24CA3" w:rsidRPr="002A646C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A24CA3">
              <w:rPr>
                <w:sz w:val="18"/>
                <w:szCs w:val="18"/>
              </w:rPr>
              <w:t>7399 (343)</w:t>
            </w:r>
          </w:p>
        </w:tc>
      </w:tr>
      <w:tr w:rsidR="00A24CA3" w:rsidRPr="000D1A0A" w14:paraId="68BBA091" w14:textId="77777777" w:rsidTr="004C5D10">
        <w:trPr>
          <w:cantSplit/>
          <w:trHeight w:hRule="exact" w:val="39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BA9B3" w14:textId="77777777" w:rsidR="00A24CA3" w:rsidRPr="00C22D4F" w:rsidRDefault="00A24CA3" w:rsidP="00A24CA3">
            <w:pPr>
              <w:spacing w:before="120" w:after="120" w:line="259" w:lineRule="auto"/>
              <w:jc w:val="center"/>
              <w:rPr>
                <w:sz w:val="20"/>
              </w:rPr>
            </w:pPr>
            <w:r w:rsidRPr="00C22D4F">
              <w:rPr>
                <w:sz w:val="20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A0B92" w14:textId="77777777" w:rsidR="00A24CA3" w:rsidRPr="00C22D4F" w:rsidRDefault="00A24CA3" w:rsidP="00A24CA3">
            <w:pPr>
              <w:spacing w:before="120" w:after="120" w:line="259" w:lineRule="auto"/>
              <w:jc w:val="center"/>
              <w:rPr>
                <w:rFonts w:cs="Times New Roman"/>
                <w:sz w:val="20"/>
              </w:rPr>
            </w:pPr>
            <w:r w:rsidRPr="00C22D4F">
              <w:rPr>
                <w:rFonts w:cs="Times New Roman"/>
                <w:sz w:val="20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ACE2E" w14:textId="77777777" w:rsidR="00A24CA3" w:rsidRPr="002E13E0" w:rsidRDefault="00A24CA3" w:rsidP="00A24CA3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4BB5C" w14:textId="50EDF656" w:rsidR="00A24CA3" w:rsidRPr="00A24CA3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4CA3">
              <w:rPr>
                <w:sz w:val="18"/>
                <w:szCs w:val="18"/>
              </w:rPr>
              <w:t>17055 (1367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4B3FA" w14:textId="541021F9" w:rsidR="00A24CA3" w:rsidRPr="00A24CA3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4CA3">
              <w:rPr>
                <w:sz w:val="18"/>
                <w:szCs w:val="18"/>
              </w:rPr>
              <w:t>16812 (1232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96BE4" w14:textId="09F43A68" w:rsidR="00A24CA3" w:rsidRPr="00A24CA3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4CA3">
              <w:rPr>
                <w:sz w:val="18"/>
                <w:szCs w:val="18"/>
              </w:rPr>
              <w:t>16147 (1164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CDD39" w14:textId="79715F4D" w:rsidR="00A24CA3" w:rsidRPr="00A24CA3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4CA3">
              <w:rPr>
                <w:sz w:val="18"/>
                <w:szCs w:val="18"/>
              </w:rPr>
              <w:t>15029 (1096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FB3EA" w14:textId="0D61FDAB" w:rsidR="00A24CA3" w:rsidRPr="00A24CA3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4CA3">
              <w:rPr>
                <w:sz w:val="18"/>
                <w:szCs w:val="18"/>
              </w:rPr>
              <w:t>13156 (947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5FA8A" w14:textId="034D43CB" w:rsidR="00A24CA3" w:rsidRPr="00A24CA3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4CA3">
              <w:rPr>
                <w:sz w:val="18"/>
                <w:szCs w:val="18"/>
              </w:rPr>
              <w:t>10498 (820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95481" w14:textId="462E7ED7" w:rsidR="00A24CA3" w:rsidRPr="00A24CA3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4CA3">
              <w:rPr>
                <w:sz w:val="18"/>
                <w:szCs w:val="18"/>
              </w:rPr>
              <w:t>7439 (562)</w:t>
            </w:r>
          </w:p>
        </w:tc>
      </w:tr>
      <w:tr w:rsidR="00A24CA3" w:rsidRPr="000D1A0A" w14:paraId="2A32C08C" w14:textId="77777777" w:rsidTr="004C5D10">
        <w:trPr>
          <w:cantSplit/>
          <w:trHeight w:hRule="exact" w:val="39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BD45D" w14:textId="77777777" w:rsidR="00A24CA3" w:rsidRPr="00C22D4F" w:rsidRDefault="00A24CA3" w:rsidP="00A24CA3">
            <w:pPr>
              <w:spacing w:before="120" w:after="120" w:line="259" w:lineRule="auto"/>
              <w:jc w:val="center"/>
              <w:rPr>
                <w:sz w:val="20"/>
              </w:rPr>
            </w:pPr>
            <w:r w:rsidRPr="00C22D4F">
              <w:rPr>
                <w:sz w:val="20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EA6A9" w14:textId="77777777" w:rsidR="00A24CA3" w:rsidRPr="00C22D4F" w:rsidRDefault="00A24CA3" w:rsidP="00A24CA3">
            <w:pPr>
              <w:spacing w:before="120" w:after="120" w:line="259" w:lineRule="auto"/>
              <w:jc w:val="center"/>
              <w:rPr>
                <w:rFonts w:cs="Times New Roman"/>
                <w:sz w:val="20"/>
              </w:rPr>
            </w:pPr>
            <w:r w:rsidRPr="00C22D4F">
              <w:rPr>
                <w:rFonts w:cs="Times New Roman"/>
                <w:sz w:val="20"/>
              </w:rPr>
              <w:t>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C880D" w14:textId="77777777" w:rsidR="00A24CA3" w:rsidRPr="002E13E0" w:rsidRDefault="00A24CA3" w:rsidP="00A24CA3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C13D1" w14:textId="0AA326AE" w:rsidR="00A24CA3" w:rsidRPr="00A24CA3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4CA3">
              <w:rPr>
                <w:sz w:val="18"/>
                <w:szCs w:val="18"/>
              </w:rPr>
              <w:t>16338 (796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1227F" w14:textId="300FA4DF" w:rsidR="00A24CA3" w:rsidRPr="00A24CA3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4CA3">
              <w:rPr>
                <w:sz w:val="18"/>
                <w:szCs w:val="18"/>
              </w:rPr>
              <w:t>16095 (614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55FCB" w14:textId="6334D9AC" w:rsidR="00A24CA3" w:rsidRPr="00A24CA3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4CA3">
              <w:rPr>
                <w:sz w:val="18"/>
                <w:szCs w:val="18"/>
              </w:rPr>
              <w:t>15466 (585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8B9AD" w14:textId="7D8F9371" w:rsidR="00A24CA3" w:rsidRPr="00A24CA3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4CA3">
              <w:rPr>
                <w:sz w:val="18"/>
                <w:szCs w:val="18"/>
              </w:rPr>
              <w:t>14429 (548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7EDE6" w14:textId="08184ED7" w:rsidR="00A24CA3" w:rsidRPr="00A24CA3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4CA3">
              <w:rPr>
                <w:sz w:val="18"/>
                <w:szCs w:val="18"/>
              </w:rPr>
              <w:t>12625 (459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E7867" w14:textId="27953A17" w:rsidR="00A24CA3" w:rsidRPr="00A24CA3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4CA3">
              <w:rPr>
                <w:sz w:val="18"/>
                <w:szCs w:val="18"/>
              </w:rPr>
              <w:t>10060 (392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DFE54" w14:textId="22E24FBC" w:rsidR="00A24CA3" w:rsidRPr="00A24CA3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4CA3">
              <w:rPr>
                <w:sz w:val="18"/>
                <w:szCs w:val="18"/>
              </w:rPr>
              <w:t>7165 (381)</w:t>
            </w:r>
          </w:p>
        </w:tc>
      </w:tr>
      <w:tr w:rsidR="00A24CA3" w:rsidRPr="000D1A0A" w14:paraId="25BCEB87" w14:textId="77777777" w:rsidTr="004C5D10">
        <w:trPr>
          <w:cantSplit/>
          <w:trHeight w:hRule="exact" w:val="39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18124" w14:textId="77777777" w:rsidR="00A24CA3" w:rsidRPr="00C22D4F" w:rsidRDefault="00A24CA3" w:rsidP="00A24CA3">
            <w:pPr>
              <w:spacing w:before="120" w:after="120" w:line="259" w:lineRule="auto"/>
              <w:jc w:val="center"/>
              <w:rPr>
                <w:sz w:val="20"/>
              </w:rPr>
            </w:pPr>
            <w:r w:rsidRPr="00C22D4F">
              <w:rPr>
                <w:sz w:val="20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42A74" w14:textId="77777777" w:rsidR="00A24CA3" w:rsidRPr="00C22D4F" w:rsidRDefault="00A24CA3" w:rsidP="00A24CA3">
            <w:pPr>
              <w:spacing w:before="120" w:after="120" w:line="259" w:lineRule="auto"/>
              <w:jc w:val="center"/>
              <w:rPr>
                <w:rFonts w:cs="Times New Roman"/>
                <w:sz w:val="20"/>
              </w:rPr>
            </w:pPr>
            <w:r w:rsidRPr="00C22D4F">
              <w:rPr>
                <w:rFonts w:cs="Times New Roman"/>
                <w:sz w:val="20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D7F08" w14:textId="77777777" w:rsidR="00A24CA3" w:rsidRPr="002E13E0" w:rsidRDefault="00A24CA3" w:rsidP="00A24CA3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F160D" w14:textId="40F14EAC" w:rsidR="00A24CA3" w:rsidRPr="00A24CA3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4CA3">
              <w:rPr>
                <w:sz w:val="18"/>
                <w:szCs w:val="18"/>
              </w:rPr>
              <w:t>16220 (548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D906B" w14:textId="0463EFBC" w:rsidR="00A24CA3" w:rsidRPr="00A24CA3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4CA3">
              <w:rPr>
                <w:sz w:val="18"/>
                <w:szCs w:val="18"/>
              </w:rPr>
              <w:t>15963 (433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A2C58" w14:textId="08F0AB35" w:rsidR="00A24CA3" w:rsidRPr="00A24CA3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4CA3">
              <w:rPr>
                <w:sz w:val="18"/>
                <w:szCs w:val="18"/>
              </w:rPr>
              <w:t>15338 (427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3F849" w14:textId="13E4D4AB" w:rsidR="00A24CA3" w:rsidRPr="00A24CA3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4CA3">
              <w:rPr>
                <w:sz w:val="18"/>
                <w:szCs w:val="18"/>
              </w:rPr>
              <w:t>14290 (409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8CF36" w14:textId="4CBF5161" w:rsidR="00A24CA3" w:rsidRPr="00A24CA3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4CA3">
              <w:rPr>
                <w:sz w:val="18"/>
                <w:szCs w:val="18"/>
              </w:rPr>
              <w:t>12520 (354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24622" w14:textId="62A1C4FC" w:rsidR="00A24CA3" w:rsidRPr="00A24CA3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4CA3">
              <w:rPr>
                <w:sz w:val="18"/>
                <w:szCs w:val="18"/>
              </w:rPr>
              <w:t>9995 (336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98414" w14:textId="730EF413" w:rsidR="00A24CA3" w:rsidRPr="00A24CA3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4CA3">
              <w:rPr>
                <w:sz w:val="18"/>
                <w:szCs w:val="18"/>
              </w:rPr>
              <w:t>7104 (264)</w:t>
            </w:r>
          </w:p>
        </w:tc>
      </w:tr>
      <w:tr w:rsidR="00A24CA3" w:rsidRPr="000D1A0A" w14:paraId="778C78F0" w14:textId="77777777" w:rsidTr="004C5D10">
        <w:trPr>
          <w:cantSplit/>
          <w:trHeight w:hRule="exact" w:val="39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4620C" w14:textId="77777777" w:rsidR="00A24CA3" w:rsidRPr="00C22D4F" w:rsidRDefault="00A24CA3" w:rsidP="00A24CA3">
            <w:pPr>
              <w:spacing w:before="120" w:after="120" w:line="259" w:lineRule="auto"/>
              <w:jc w:val="center"/>
              <w:rPr>
                <w:sz w:val="20"/>
              </w:rPr>
            </w:pPr>
            <w:r w:rsidRPr="00C22D4F">
              <w:rPr>
                <w:sz w:val="20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2558D" w14:textId="77777777" w:rsidR="00A24CA3" w:rsidRPr="00C22D4F" w:rsidRDefault="00A24CA3" w:rsidP="00A24CA3">
            <w:pPr>
              <w:spacing w:before="120" w:after="120" w:line="259" w:lineRule="auto"/>
              <w:jc w:val="center"/>
              <w:rPr>
                <w:rFonts w:cs="Times New Roman"/>
                <w:sz w:val="20"/>
              </w:rPr>
            </w:pPr>
            <w:r w:rsidRPr="00C22D4F">
              <w:rPr>
                <w:rFonts w:cs="Times New Roman"/>
                <w:sz w:val="20"/>
              </w:rPr>
              <w:t>5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8F158" w14:textId="77777777" w:rsidR="00A24CA3" w:rsidRPr="002E13E0" w:rsidRDefault="00A24CA3" w:rsidP="00A24CA3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F7EC2" w14:textId="3ACAB4CB" w:rsidR="00A24CA3" w:rsidRPr="00A24CA3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4CA3">
              <w:rPr>
                <w:sz w:val="18"/>
                <w:szCs w:val="18"/>
              </w:rPr>
              <w:t>16097 (494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E9E63" w14:textId="0D86AF5C" w:rsidR="00A24CA3" w:rsidRPr="00A24CA3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4CA3">
              <w:rPr>
                <w:sz w:val="18"/>
                <w:szCs w:val="18"/>
              </w:rPr>
              <w:t>15874 (294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F017F" w14:textId="03020736" w:rsidR="00A24CA3" w:rsidRPr="00A24CA3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4CA3">
              <w:rPr>
                <w:sz w:val="18"/>
                <w:szCs w:val="18"/>
              </w:rPr>
              <w:t>15252 (282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9548F" w14:textId="7FDB4B3A" w:rsidR="00A24CA3" w:rsidRPr="00A24CA3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4CA3">
              <w:rPr>
                <w:sz w:val="18"/>
                <w:szCs w:val="18"/>
              </w:rPr>
              <w:t>14217 (281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DA93E" w14:textId="1AE1DB26" w:rsidR="00A24CA3" w:rsidRPr="00A24CA3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4CA3">
              <w:rPr>
                <w:sz w:val="18"/>
                <w:szCs w:val="18"/>
              </w:rPr>
              <w:t>12456 (250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2B1AC" w14:textId="65A0FA93" w:rsidR="00A24CA3" w:rsidRPr="00A24CA3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4CA3">
              <w:rPr>
                <w:sz w:val="18"/>
                <w:szCs w:val="18"/>
              </w:rPr>
              <w:t>9944 (270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700F4" w14:textId="6BB9B4F6" w:rsidR="00A24CA3" w:rsidRPr="00A24CA3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4CA3">
              <w:rPr>
                <w:sz w:val="18"/>
                <w:szCs w:val="18"/>
              </w:rPr>
              <w:t>7068 (223)</w:t>
            </w:r>
          </w:p>
        </w:tc>
      </w:tr>
      <w:tr w:rsidR="00A24CA3" w:rsidRPr="000D1A0A" w14:paraId="1E7202D7" w14:textId="77777777" w:rsidTr="004C5D10">
        <w:trPr>
          <w:cantSplit/>
          <w:trHeight w:hRule="exact" w:val="39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88965" w14:textId="77777777" w:rsidR="00A24CA3" w:rsidRPr="00C22D4F" w:rsidRDefault="00A24CA3" w:rsidP="00A24CA3">
            <w:pPr>
              <w:spacing w:before="120" w:after="120" w:line="259" w:lineRule="auto"/>
              <w:jc w:val="center"/>
              <w:rPr>
                <w:sz w:val="20"/>
              </w:rPr>
            </w:pPr>
            <w:r w:rsidRPr="00C22D4F">
              <w:rPr>
                <w:sz w:val="20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BCB6B" w14:textId="77777777" w:rsidR="00A24CA3" w:rsidRPr="00C22D4F" w:rsidRDefault="00A24CA3" w:rsidP="00A24CA3">
            <w:pPr>
              <w:spacing w:before="120" w:after="120" w:line="259" w:lineRule="auto"/>
              <w:jc w:val="center"/>
              <w:rPr>
                <w:rFonts w:cs="Times New Roman"/>
                <w:sz w:val="20"/>
              </w:rPr>
            </w:pPr>
            <w:r w:rsidRPr="00C22D4F">
              <w:rPr>
                <w:rFonts w:cs="Times New Roman"/>
                <w:sz w:val="20"/>
              </w:rPr>
              <w:t>1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7BF01" w14:textId="77777777" w:rsidR="00A24CA3" w:rsidRPr="002E13E0" w:rsidRDefault="00A24CA3" w:rsidP="00A24CA3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78239" w14:textId="4F5FA195" w:rsidR="00A24CA3" w:rsidRPr="00A24CA3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4CA3">
              <w:rPr>
                <w:sz w:val="18"/>
                <w:szCs w:val="18"/>
              </w:rPr>
              <w:t>16173 (289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B9E05" w14:textId="22C6A760" w:rsidR="00A24CA3" w:rsidRPr="00A24CA3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4CA3">
              <w:rPr>
                <w:sz w:val="18"/>
                <w:szCs w:val="18"/>
              </w:rPr>
              <w:t>15896 (283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A1370" w14:textId="3A0FC3F9" w:rsidR="00A24CA3" w:rsidRPr="00A24CA3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4CA3">
              <w:rPr>
                <w:sz w:val="18"/>
                <w:szCs w:val="18"/>
              </w:rPr>
              <w:t>15272 (273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87F90" w14:textId="09DE06D8" w:rsidR="00A24CA3" w:rsidRPr="00A24CA3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4CA3">
              <w:rPr>
                <w:sz w:val="18"/>
                <w:szCs w:val="18"/>
              </w:rPr>
              <w:t>14228 (250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282EA" w14:textId="25B948B7" w:rsidR="00A24CA3" w:rsidRPr="00A24CA3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4CA3">
              <w:rPr>
                <w:sz w:val="18"/>
                <w:szCs w:val="18"/>
              </w:rPr>
              <w:t>12455 (210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52F6A" w14:textId="50274974" w:rsidR="00A24CA3" w:rsidRPr="00A24CA3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4CA3">
              <w:rPr>
                <w:sz w:val="18"/>
                <w:szCs w:val="18"/>
              </w:rPr>
              <w:t>9940 (189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8B844" w14:textId="0E39D118" w:rsidR="00A24CA3" w:rsidRPr="00A24CA3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4CA3">
              <w:rPr>
                <w:sz w:val="18"/>
                <w:szCs w:val="18"/>
              </w:rPr>
              <w:t>7052 (107)</w:t>
            </w:r>
          </w:p>
        </w:tc>
      </w:tr>
      <w:tr w:rsidR="00A24CA3" w:rsidRPr="000D1A0A" w14:paraId="4CF8DC66" w14:textId="77777777" w:rsidTr="004C5D10">
        <w:trPr>
          <w:cantSplit/>
          <w:trHeight w:hRule="exact" w:val="39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3A895" w14:textId="77777777" w:rsidR="00A24CA3" w:rsidRPr="00C22D4F" w:rsidRDefault="00A24CA3" w:rsidP="00A24CA3">
            <w:pPr>
              <w:spacing w:before="120" w:after="120" w:line="259" w:lineRule="auto"/>
              <w:jc w:val="center"/>
              <w:rPr>
                <w:sz w:val="20"/>
              </w:rPr>
            </w:pPr>
            <w:r w:rsidRPr="00C22D4F">
              <w:rPr>
                <w:sz w:val="20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711A1" w14:textId="77777777" w:rsidR="00A24CA3" w:rsidRPr="00C22D4F" w:rsidRDefault="00A24CA3" w:rsidP="00A24CA3">
            <w:pPr>
              <w:spacing w:before="120" w:after="120" w:line="259" w:lineRule="auto"/>
              <w:jc w:val="center"/>
              <w:rPr>
                <w:rFonts w:cs="Times New Roman"/>
                <w:sz w:val="20"/>
              </w:rPr>
            </w:pPr>
            <w:r w:rsidRPr="00C22D4F">
              <w:rPr>
                <w:rFonts w:cs="Times New Roman"/>
                <w:sz w:val="20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C1B7E" w14:textId="77777777" w:rsidR="00A24CA3" w:rsidRPr="002E13E0" w:rsidRDefault="00A24CA3" w:rsidP="00A24CA3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767A0" w14:textId="4A4D01BF" w:rsidR="00A24CA3" w:rsidRPr="00A24CA3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4CA3">
              <w:rPr>
                <w:sz w:val="18"/>
                <w:szCs w:val="18"/>
              </w:rPr>
              <w:t>16981 (1058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F171A" w14:textId="0748C991" w:rsidR="00A24CA3" w:rsidRPr="00A24CA3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4CA3">
              <w:rPr>
                <w:sz w:val="18"/>
                <w:szCs w:val="18"/>
              </w:rPr>
              <w:t>16681 (1030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62034" w14:textId="0E69769A" w:rsidR="00A24CA3" w:rsidRPr="00A24CA3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4CA3">
              <w:rPr>
                <w:sz w:val="18"/>
                <w:szCs w:val="18"/>
              </w:rPr>
              <w:t>16036 (100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E49F9" w14:textId="7EF7AAE3" w:rsidR="00A24CA3" w:rsidRPr="00A24CA3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4CA3">
              <w:rPr>
                <w:sz w:val="18"/>
                <w:szCs w:val="18"/>
              </w:rPr>
              <w:t>14940 (931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8C2A0" w14:textId="7E63C876" w:rsidR="00A24CA3" w:rsidRPr="00A24CA3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4CA3">
              <w:rPr>
                <w:sz w:val="18"/>
                <w:szCs w:val="18"/>
              </w:rPr>
              <w:t>13080 (802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F66EA" w14:textId="550E5CC3" w:rsidR="00A24CA3" w:rsidRPr="00A24CA3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4CA3">
              <w:rPr>
                <w:sz w:val="18"/>
                <w:szCs w:val="18"/>
              </w:rPr>
              <w:t>10394 (600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C0357" w14:textId="23099576" w:rsidR="00A24CA3" w:rsidRPr="00A24CA3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4CA3">
              <w:rPr>
                <w:sz w:val="18"/>
                <w:szCs w:val="18"/>
              </w:rPr>
              <w:t>7405 (439)</w:t>
            </w:r>
          </w:p>
        </w:tc>
      </w:tr>
      <w:tr w:rsidR="00A24CA3" w:rsidRPr="000D1A0A" w14:paraId="69E11E0E" w14:textId="77777777" w:rsidTr="004C5D10">
        <w:trPr>
          <w:cantSplit/>
          <w:trHeight w:hRule="exact" w:val="39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C0CF3" w14:textId="77777777" w:rsidR="00A24CA3" w:rsidRPr="00C22D4F" w:rsidRDefault="00A24CA3" w:rsidP="00A24CA3">
            <w:pPr>
              <w:spacing w:before="120" w:after="120" w:line="259" w:lineRule="auto"/>
              <w:jc w:val="center"/>
              <w:rPr>
                <w:sz w:val="20"/>
              </w:rPr>
            </w:pPr>
            <w:r w:rsidRPr="00C22D4F">
              <w:rPr>
                <w:sz w:val="20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97C39" w14:textId="77777777" w:rsidR="00A24CA3" w:rsidRPr="00C22D4F" w:rsidRDefault="00A24CA3" w:rsidP="00A24CA3">
            <w:pPr>
              <w:spacing w:before="120" w:after="120" w:line="259" w:lineRule="auto"/>
              <w:jc w:val="center"/>
              <w:rPr>
                <w:rFonts w:cs="Times New Roman"/>
                <w:sz w:val="20"/>
              </w:rPr>
            </w:pPr>
            <w:r w:rsidRPr="00C22D4F">
              <w:rPr>
                <w:rFonts w:cs="Times New Roman"/>
                <w:sz w:val="20"/>
              </w:rPr>
              <w:t>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F8E84" w14:textId="77777777" w:rsidR="00A24CA3" w:rsidRPr="002E13E0" w:rsidRDefault="00A24CA3" w:rsidP="00A24CA3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B5FCD" w14:textId="548CF0F5" w:rsidR="00A24CA3" w:rsidRPr="00A24CA3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4CA3">
              <w:rPr>
                <w:sz w:val="18"/>
                <w:szCs w:val="18"/>
              </w:rPr>
              <w:t>16241 (441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7336F" w14:textId="3E04C6D6" w:rsidR="00A24CA3" w:rsidRPr="00A24CA3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4CA3">
              <w:rPr>
                <w:sz w:val="18"/>
                <w:szCs w:val="18"/>
              </w:rPr>
              <w:t>15964 (435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CFBD2" w14:textId="584CE5CB" w:rsidR="00A24CA3" w:rsidRPr="00A24CA3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4CA3">
              <w:rPr>
                <w:sz w:val="18"/>
                <w:szCs w:val="18"/>
              </w:rPr>
              <w:t>15338 (412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5809A" w14:textId="191885B9" w:rsidR="00A24CA3" w:rsidRPr="00A24CA3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4CA3">
              <w:rPr>
                <w:sz w:val="18"/>
                <w:szCs w:val="18"/>
              </w:rPr>
              <w:t>14281 (394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38192" w14:textId="5CCED00A" w:rsidR="00A24CA3" w:rsidRPr="00A24CA3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4CA3">
              <w:rPr>
                <w:sz w:val="18"/>
                <w:szCs w:val="18"/>
              </w:rPr>
              <w:t>12512 (332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E678D" w14:textId="050FF491" w:rsidR="00A24CA3" w:rsidRPr="00A24CA3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4CA3">
              <w:rPr>
                <w:sz w:val="18"/>
                <w:szCs w:val="18"/>
              </w:rPr>
              <w:t>9974 (26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757D2" w14:textId="5026057D" w:rsidR="00A24CA3" w:rsidRPr="00A24CA3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4CA3">
              <w:rPr>
                <w:sz w:val="18"/>
                <w:szCs w:val="18"/>
              </w:rPr>
              <w:t>7077 (179)</w:t>
            </w:r>
          </w:p>
        </w:tc>
      </w:tr>
      <w:tr w:rsidR="00A24CA3" w:rsidRPr="000D1A0A" w14:paraId="089ED3C4" w14:textId="77777777" w:rsidTr="004C5D10">
        <w:trPr>
          <w:cantSplit/>
          <w:trHeight w:hRule="exact" w:val="39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AE835" w14:textId="77777777" w:rsidR="00A24CA3" w:rsidRPr="00C22D4F" w:rsidRDefault="00A24CA3" w:rsidP="00A24CA3">
            <w:pPr>
              <w:spacing w:before="120" w:after="120" w:line="259" w:lineRule="auto"/>
              <w:jc w:val="center"/>
              <w:rPr>
                <w:sz w:val="20"/>
              </w:rPr>
            </w:pPr>
            <w:r w:rsidRPr="00C22D4F">
              <w:rPr>
                <w:sz w:val="20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B3363" w14:textId="77777777" w:rsidR="00A24CA3" w:rsidRPr="00C22D4F" w:rsidRDefault="00A24CA3" w:rsidP="00A24CA3">
            <w:pPr>
              <w:spacing w:before="120" w:after="120" w:line="259" w:lineRule="auto"/>
              <w:jc w:val="center"/>
              <w:rPr>
                <w:rFonts w:cs="Times New Roman"/>
                <w:sz w:val="20"/>
              </w:rPr>
            </w:pPr>
            <w:r w:rsidRPr="00C22D4F">
              <w:rPr>
                <w:rFonts w:cs="Times New Roman"/>
                <w:sz w:val="20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F39CE" w14:textId="77777777" w:rsidR="00A24CA3" w:rsidRPr="002E13E0" w:rsidRDefault="00A24CA3" w:rsidP="00A24CA3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94956" w14:textId="7C139BE7" w:rsidR="00A24CA3" w:rsidRPr="00A24CA3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4CA3">
              <w:rPr>
                <w:sz w:val="18"/>
                <w:szCs w:val="18"/>
              </w:rPr>
              <w:t>16189 (358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F363F" w14:textId="1750F31E" w:rsidR="00A24CA3" w:rsidRPr="00A24CA3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4CA3">
              <w:rPr>
                <w:sz w:val="18"/>
                <w:szCs w:val="18"/>
              </w:rPr>
              <w:t>15909 (347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0C5BC" w14:textId="178B85AA" w:rsidR="00A24CA3" w:rsidRPr="00A24CA3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4CA3">
              <w:rPr>
                <w:sz w:val="18"/>
                <w:szCs w:val="18"/>
              </w:rPr>
              <w:t>15278 (328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E95A3" w14:textId="5E939456" w:rsidR="00A24CA3" w:rsidRPr="00A24CA3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4CA3">
              <w:rPr>
                <w:sz w:val="18"/>
                <w:szCs w:val="18"/>
              </w:rPr>
              <w:t>14236 (309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F6DF8" w14:textId="5EAE8F51" w:rsidR="00A24CA3" w:rsidRPr="00A24CA3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4CA3">
              <w:rPr>
                <w:sz w:val="18"/>
                <w:szCs w:val="18"/>
              </w:rPr>
              <w:t>12459 (274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AC88B" w14:textId="69BCFBBA" w:rsidR="00A24CA3" w:rsidRPr="00A24CA3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4CA3">
              <w:rPr>
                <w:sz w:val="18"/>
                <w:szCs w:val="18"/>
              </w:rPr>
              <w:t>9934 (208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C434E" w14:textId="1211FE97" w:rsidR="00A24CA3" w:rsidRPr="00A24CA3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4CA3">
              <w:rPr>
                <w:sz w:val="18"/>
                <w:szCs w:val="18"/>
              </w:rPr>
              <w:t>7050 (144)</w:t>
            </w:r>
          </w:p>
        </w:tc>
      </w:tr>
      <w:tr w:rsidR="00A24CA3" w:rsidRPr="000D1A0A" w14:paraId="2B724A11" w14:textId="77777777" w:rsidTr="004C5D10">
        <w:trPr>
          <w:cantSplit/>
          <w:trHeight w:hRule="exact" w:val="39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EC42B" w14:textId="77777777" w:rsidR="00A24CA3" w:rsidRPr="00C22D4F" w:rsidRDefault="00A24CA3" w:rsidP="00A24CA3">
            <w:pPr>
              <w:spacing w:before="120" w:after="120" w:line="259" w:lineRule="auto"/>
              <w:jc w:val="center"/>
              <w:rPr>
                <w:sz w:val="20"/>
              </w:rPr>
            </w:pPr>
            <w:r w:rsidRPr="00C22D4F">
              <w:rPr>
                <w:sz w:val="20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887C7" w14:textId="77777777" w:rsidR="00A24CA3" w:rsidRPr="00C22D4F" w:rsidRDefault="00A24CA3" w:rsidP="00A24CA3">
            <w:pPr>
              <w:spacing w:before="120" w:after="120" w:line="259" w:lineRule="auto"/>
              <w:jc w:val="center"/>
              <w:rPr>
                <w:rFonts w:cs="Times New Roman"/>
                <w:sz w:val="20"/>
              </w:rPr>
            </w:pPr>
            <w:r w:rsidRPr="00C22D4F">
              <w:rPr>
                <w:rFonts w:cs="Times New Roman"/>
                <w:sz w:val="20"/>
              </w:rPr>
              <w:t>5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DB530" w14:textId="77777777" w:rsidR="00A24CA3" w:rsidRPr="002E13E0" w:rsidRDefault="00A24CA3" w:rsidP="00A24CA3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CA862" w14:textId="2F600CB4" w:rsidR="00A24CA3" w:rsidRPr="00A24CA3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4CA3">
              <w:rPr>
                <w:sz w:val="18"/>
                <w:szCs w:val="18"/>
              </w:rPr>
              <w:t>16097 (224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4AF69" w14:textId="12D41755" w:rsidR="00A24CA3" w:rsidRPr="00A24CA3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4CA3">
              <w:rPr>
                <w:sz w:val="18"/>
                <w:szCs w:val="18"/>
              </w:rPr>
              <w:t>15817 (218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A39FE" w14:textId="6D8FC55C" w:rsidR="00A24CA3" w:rsidRPr="00A24CA3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4CA3">
              <w:rPr>
                <w:sz w:val="18"/>
                <w:szCs w:val="18"/>
              </w:rPr>
              <w:t>15194 (209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F9FDC" w14:textId="3F933E14" w:rsidR="00A24CA3" w:rsidRPr="00A24CA3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4CA3">
              <w:rPr>
                <w:sz w:val="18"/>
                <w:szCs w:val="18"/>
              </w:rPr>
              <w:t>14158 (195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4ABEB" w14:textId="0EC14F39" w:rsidR="00A24CA3" w:rsidRPr="00A24CA3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4CA3">
              <w:rPr>
                <w:sz w:val="18"/>
                <w:szCs w:val="18"/>
              </w:rPr>
              <w:t>12398 (165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4068D" w14:textId="2908FBE6" w:rsidR="00A24CA3" w:rsidRPr="00A24CA3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4CA3">
              <w:rPr>
                <w:sz w:val="18"/>
                <w:szCs w:val="18"/>
              </w:rPr>
              <w:t>9885 (125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C2132" w14:textId="58B47740" w:rsidR="00A24CA3" w:rsidRPr="00A24CA3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4CA3">
              <w:rPr>
                <w:sz w:val="18"/>
                <w:szCs w:val="18"/>
              </w:rPr>
              <w:t>7018 (91)</w:t>
            </w:r>
          </w:p>
        </w:tc>
      </w:tr>
      <w:tr w:rsidR="00A24CA3" w:rsidRPr="000D1A0A" w14:paraId="28554CE3" w14:textId="77777777" w:rsidTr="004C5D10">
        <w:trPr>
          <w:cantSplit/>
          <w:trHeight w:hRule="exact" w:val="39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02BEA" w14:textId="77777777" w:rsidR="00A24CA3" w:rsidRPr="00C22D4F" w:rsidRDefault="00A24CA3" w:rsidP="00A24CA3">
            <w:pPr>
              <w:spacing w:before="120" w:after="120" w:line="259" w:lineRule="auto"/>
              <w:jc w:val="center"/>
              <w:rPr>
                <w:sz w:val="20"/>
              </w:rPr>
            </w:pPr>
            <w:r w:rsidRPr="00C22D4F">
              <w:rPr>
                <w:sz w:val="20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1A39F" w14:textId="77777777" w:rsidR="00A24CA3" w:rsidRPr="00C22D4F" w:rsidRDefault="00A24CA3" w:rsidP="00A24CA3">
            <w:pPr>
              <w:spacing w:before="120" w:after="120" w:line="259" w:lineRule="auto"/>
              <w:jc w:val="center"/>
              <w:rPr>
                <w:rFonts w:cs="Times New Roman"/>
                <w:sz w:val="20"/>
              </w:rPr>
            </w:pPr>
            <w:r w:rsidRPr="00C22D4F">
              <w:rPr>
                <w:rFonts w:cs="Times New Roman"/>
                <w:sz w:val="20"/>
              </w:rPr>
              <w:t>1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EEF04" w14:textId="77777777" w:rsidR="00A24CA3" w:rsidRPr="002E13E0" w:rsidRDefault="00A24CA3" w:rsidP="00A24CA3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447A5" w14:textId="4AD7478D" w:rsidR="00A24CA3" w:rsidRPr="00A24CA3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4CA3">
              <w:rPr>
                <w:sz w:val="18"/>
                <w:szCs w:val="18"/>
              </w:rPr>
              <w:t>16103 (201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D3A97" w14:textId="3FE0CA42" w:rsidR="00A24CA3" w:rsidRPr="00A24CA3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4CA3">
              <w:rPr>
                <w:sz w:val="18"/>
                <w:szCs w:val="18"/>
              </w:rPr>
              <w:t>15827 (196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D8ECC" w14:textId="2DBC1E3E" w:rsidR="00A24CA3" w:rsidRPr="00A24CA3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4CA3">
              <w:rPr>
                <w:sz w:val="18"/>
                <w:szCs w:val="18"/>
              </w:rPr>
              <w:t>15203 (188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BD6B8" w14:textId="24E10951" w:rsidR="00A24CA3" w:rsidRPr="00A24CA3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4CA3">
              <w:rPr>
                <w:sz w:val="18"/>
                <w:szCs w:val="18"/>
              </w:rPr>
              <w:t>14163 (174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90393" w14:textId="682F2544" w:rsidR="00A24CA3" w:rsidRPr="00A24CA3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4CA3">
              <w:rPr>
                <w:sz w:val="18"/>
                <w:szCs w:val="18"/>
              </w:rPr>
              <w:t>12399 (150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AD0C0" w14:textId="73B58E6C" w:rsidR="00A24CA3" w:rsidRPr="00A24CA3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4CA3">
              <w:rPr>
                <w:sz w:val="18"/>
                <w:szCs w:val="18"/>
              </w:rPr>
              <w:t>9883 (118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7585B" w14:textId="1725B495" w:rsidR="00A24CA3" w:rsidRPr="00A24CA3" w:rsidRDefault="00A24CA3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4CA3">
              <w:rPr>
                <w:sz w:val="18"/>
                <w:szCs w:val="18"/>
              </w:rPr>
              <w:t>7025 (125)</w:t>
            </w:r>
          </w:p>
        </w:tc>
      </w:tr>
      <w:tr w:rsidR="00E85C2D" w:rsidRPr="000D1A0A" w14:paraId="224F30F9" w14:textId="77777777" w:rsidTr="004C5D10">
        <w:trPr>
          <w:cantSplit/>
          <w:trHeight w:hRule="exact" w:val="39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37249" w14:textId="77777777" w:rsidR="00E85C2D" w:rsidRPr="00C22D4F" w:rsidRDefault="00E85C2D" w:rsidP="00E85C2D">
            <w:pPr>
              <w:spacing w:before="120" w:after="120" w:line="259" w:lineRule="auto"/>
              <w:jc w:val="center"/>
              <w:rPr>
                <w:sz w:val="20"/>
              </w:rPr>
            </w:pPr>
            <w:r w:rsidRPr="00C22D4F">
              <w:rPr>
                <w:sz w:val="20"/>
              </w:rPr>
              <w:t>5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441D8" w14:textId="77777777" w:rsidR="00E85C2D" w:rsidRPr="00C22D4F" w:rsidRDefault="00E85C2D" w:rsidP="00E85C2D">
            <w:pPr>
              <w:spacing w:before="120" w:after="120" w:line="259" w:lineRule="auto"/>
              <w:jc w:val="center"/>
              <w:rPr>
                <w:rFonts w:cs="Times New Roman"/>
                <w:sz w:val="20"/>
              </w:rPr>
            </w:pPr>
            <w:r w:rsidRPr="00C22D4F">
              <w:rPr>
                <w:rFonts w:cs="Times New Roman"/>
                <w:sz w:val="20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EE7E4" w14:textId="77777777" w:rsidR="00E85C2D" w:rsidRPr="002E13E0" w:rsidRDefault="00E85C2D" w:rsidP="00E85C2D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2E94C" w14:textId="3FDA64B3" w:rsidR="00E85C2D" w:rsidRPr="00E85C2D" w:rsidRDefault="00E85C2D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5C2D">
              <w:rPr>
                <w:sz w:val="18"/>
                <w:szCs w:val="18"/>
              </w:rPr>
              <w:t>16895 (943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CEFC9" w14:textId="38560EA7" w:rsidR="00E85C2D" w:rsidRPr="00E85C2D" w:rsidRDefault="00E85C2D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5C2D">
              <w:rPr>
                <w:sz w:val="18"/>
                <w:szCs w:val="18"/>
              </w:rPr>
              <w:t>16654 (761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7D06E" w14:textId="587CFE86" w:rsidR="00E85C2D" w:rsidRPr="00E85C2D" w:rsidRDefault="00E85C2D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5C2D">
              <w:rPr>
                <w:sz w:val="18"/>
                <w:szCs w:val="18"/>
              </w:rPr>
              <w:t>15997 (722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3E0B4" w14:textId="4E3D3D0F" w:rsidR="00E85C2D" w:rsidRPr="00E85C2D" w:rsidRDefault="00E85C2D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5C2D">
              <w:rPr>
                <w:sz w:val="18"/>
                <w:szCs w:val="18"/>
              </w:rPr>
              <w:t>14917 (678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043F0" w14:textId="1E5C553F" w:rsidR="00E85C2D" w:rsidRPr="00E85C2D" w:rsidRDefault="00E85C2D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5C2D">
              <w:rPr>
                <w:sz w:val="18"/>
                <w:szCs w:val="18"/>
              </w:rPr>
              <w:t>13074 (585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B3344" w14:textId="573F21D6" w:rsidR="00E85C2D" w:rsidRPr="00E85C2D" w:rsidRDefault="00E85C2D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5C2D">
              <w:rPr>
                <w:sz w:val="18"/>
                <w:szCs w:val="18"/>
              </w:rPr>
              <w:t>10433 (460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A92D0" w14:textId="2C01E151" w:rsidR="00E85C2D" w:rsidRPr="00E85C2D" w:rsidRDefault="00E85C2D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5C2D">
              <w:rPr>
                <w:sz w:val="18"/>
                <w:szCs w:val="18"/>
              </w:rPr>
              <w:t>7425 (424)</w:t>
            </w:r>
          </w:p>
        </w:tc>
      </w:tr>
      <w:tr w:rsidR="00E85C2D" w:rsidRPr="000D1A0A" w14:paraId="19F6BEA0" w14:textId="77777777" w:rsidTr="004C5D10">
        <w:trPr>
          <w:cantSplit/>
          <w:trHeight w:hRule="exact" w:val="39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67A27" w14:textId="77777777" w:rsidR="00E85C2D" w:rsidRPr="00C22D4F" w:rsidRDefault="00E85C2D" w:rsidP="00E85C2D">
            <w:pPr>
              <w:spacing w:before="120" w:after="120" w:line="259" w:lineRule="auto"/>
              <w:jc w:val="center"/>
              <w:rPr>
                <w:sz w:val="20"/>
              </w:rPr>
            </w:pPr>
            <w:r w:rsidRPr="00C22D4F">
              <w:rPr>
                <w:sz w:val="20"/>
              </w:rPr>
              <w:t>5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8FEC4" w14:textId="77777777" w:rsidR="00E85C2D" w:rsidRPr="00C22D4F" w:rsidRDefault="00E85C2D" w:rsidP="00E85C2D">
            <w:pPr>
              <w:spacing w:before="120" w:after="120" w:line="259" w:lineRule="auto"/>
              <w:jc w:val="center"/>
              <w:rPr>
                <w:rFonts w:cs="Times New Roman"/>
                <w:sz w:val="20"/>
              </w:rPr>
            </w:pPr>
            <w:r w:rsidRPr="00C22D4F">
              <w:rPr>
                <w:rFonts w:cs="Times New Roman"/>
                <w:sz w:val="20"/>
              </w:rPr>
              <w:t>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25B74" w14:textId="77777777" w:rsidR="00E85C2D" w:rsidRPr="002E13E0" w:rsidRDefault="00E85C2D" w:rsidP="00E85C2D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B3819" w14:textId="4E4F9826" w:rsidR="00E85C2D" w:rsidRPr="00E85C2D" w:rsidRDefault="00E85C2D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5C2D">
              <w:rPr>
                <w:sz w:val="18"/>
                <w:szCs w:val="18"/>
              </w:rPr>
              <w:t>16143 (425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3F173" w14:textId="5E8CC2E5" w:rsidR="00E85C2D" w:rsidRPr="00E85C2D" w:rsidRDefault="00E85C2D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5C2D">
              <w:rPr>
                <w:sz w:val="18"/>
                <w:szCs w:val="18"/>
              </w:rPr>
              <w:t>15886 (305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27E80" w14:textId="591DA3E8" w:rsidR="00E85C2D" w:rsidRPr="00E85C2D" w:rsidRDefault="00E85C2D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5C2D">
              <w:rPr>
                <w:sz w:val="18"/>
                <w:szCs w:val="18"/>
              </w:rPr>
              <w:t>15262 (290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BD769" w14:textId="6125D784" w:rsidR="00E85C2D" w:rsidRPr="00E85C2D" w:rsidRDefault="00E85C2D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5C2D">
              <w:rPr>
                <w:sz w:val="18"/>
                <w:szCs w:val="18"/>
              </w:rPr>
              <w:t>14220 (269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398A2" w14:textId="03C9D3CD" w:rsidR="00E85C2D" w:rsidRPr="00E85C2D" w:rsidRDefault="00E85C2D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5C2D">
              <w:rPr>
                <w:sz w:val="18"/>
                <w:szCs w:val="18"/>
              </w:rPr>
              <w:t>12476 (286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34F40" w14:textId="70CF01B6" w:rsidR="00E85C2D" w:rsidRPr="00E85C2D" w:rsidRDefault="00E85C2D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5C2D">
              <w:rPr>
                <w:sz w:val="18"/>
                <w:szCs w:val="18"/>
              </w:rPr>
              <w:t>9950 (232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42045" w14:textId="5081A3B2" w:rsidR="00E85C2D" w:rsidRPr="00E85C2D" w:rsidRDefault="00E85C2D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5C2D">
              <w:rPr>
                <w:sz w:val="18"/>
                <w:szCs w:val="18"/>
              </w:rPr>
              <w:t>7064 (152)</w:t>
            </w:r>
          </w:p>
        </w:tc>
      </w:tr>
      <w:tr w:rsidR="00E85C2D" w:rsidRPr="000D1A0A" w14:paraId="52BB5276" w14:textId="77777777" w:rsidTr="004C5D10">
        <w:trPr>
          <w:cantSplit/>
          <w:trHeight w:hRule="exact" w:val="39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BC583" w14:textId="77777777" w:rsidR="00E85C2D" w:rsidRPr="00C22D4F" w:rsidRDefault="00E85C2D" w:rsidP="00E85C2D">
            <w:pPr>
              <w:spacing w:before="120" w:after="120" w:line="259" w:lineRule="auto"/>
              <w:jc w:val="center"/>
              <w:rPr>
                <w:sz w:val="20"/>
              </w:rPr>
            </w:pPr>
            <w:r w:rsidRPr="00C22D4F">
              <w:rPr>
                <w:sz w:val="20"/>
              </w:rPr>
              <w:t>5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4EDB5" w14:textId="77777777" w:rsidR="00E85C2D" w:rsidRPr="00C22D4F" w:rsidRDefault="00E85C2D" w:rsidP="00E85C2D">
            <w:pPr>
              <w:spacing w:before="120" w:after="120" w:line="259" w:lineRule="auto"/>
              <w:jc w:val="center"/>
              <w:rPr>
                <w:rFonts w:cs="Times New Roman"/>
                <w:sz w:val="20"/>
              </w:rPr>
            </w:pPr>
            <w:r w:rsidRPr="00C22D4F">
              <w:rPr>
                <w:rFonts w:cs="Times New Roman"/>
                <w:sz w:val="20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01EA9" w14:textId="77777777" w:rsidR="00E85C2D" w:rsidRPr="002E13E0" w:rsidRDefault="00E85C2D" w:rsidP="00E85C2D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4EE12" w14:textId="6CA17746" w:rsidR="00E85C2D" w:rsidRPr="00E85C2D" w:rsidRDefault="00E85C2D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5C2D">
              <w:rPr>
                <w:sz w:val="18"/>
                <w:szCs w:val="18"/>
              </w:rPr>
              <w:t>16092 (214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DF69E" w14:textId="096999EA" w:rsidR="00E85C2D" w:rsidRPr="00E85C2D" w:rsidRDefault="00E85C2D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5C2D">
              <w:rPr>
                <w:sz w:val="18"/>
                <w:szCs w:val="18"/>
              </w:rPr>
              <w:t>15813 (210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AC937" w14:textId="3342659F" w:rsidR="00E85C2D" w:rsidRPr="00E85C2D" w:rsidRDefault="00E85C2D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5C2D">
              <w:rPr>
                <w:sz w:val="18"/>
                <w:szCs w:val="18"/>
              </w:rPr>
              <w:t>15188 (195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61733" w14:textId="154166C5" w:rsidR="00E85C2D" w:rsidRPr="00E85C2D" w:rsidRDefault="00E85C2D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5C2D">
              <w:rPr>
                <w:sz w:val="18"/>
                <w:szCs w:val="18"/>
              </w:rPr>
              <w:t>14150 (178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4DFAA" w14:textId="09105D86" w:rsidR="00E85C2D" w:rsidRPr="00E85C2D" w:rsidRDefault="00E85C2D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5C2D">
              <w:rPr>
                <w:sz w:val="18"/>
                <w:szCs w:val="18"/>
              </w:rPr>
              <w:t>12390 (150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531F6" w14:textId="53E09BDF" w:rsidR="00E85C2D" w:rsidRPr="00E85C2D" w:rsidRDefault="00E85C2D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5C2D">
              <w:rPr>
                <w:sz w:val="18"/>
                <w:szCs w:val="18"/>
              </w:rPr>
              <w:t>9886 (120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A5C7F" w14:textId="6AC88AB5" w:rsidR="00E85C2D" w:rsidRPr="00E85C2D" w:rsidRDefault="00E85C2D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5C2D">
              <w:rPr>
                <w:sz w:val="18"/>
                <w:szCs w:val="18"/>
              </w:rPr>
              <w:t>7021 (89)</w:t>
            </w:r>
          </w:p>
        </w:tc>
      </w:tr>
      <w:tr w:rsidR="00E85C2D" w:rsidRPr="000D1A0A" w14:paraId="1756B4B4" w14:textId="77777777" w:rsidTr="004C5D10">
        <w:trPr>
          <w:cantSplit/>
          <w:trHeight w:hRule="exact" w:val="39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75DB8" w14:textId="77777777" w:rsidR="00E85C2D" w:rsidRPr="00C22D4F" w:rsidRDefault="00E85C2D" w:rsidP="00E85C2D">
            <w:pPr>
              <w:spacing w:before="120" w:after="120" w:line="259" w:lineRule="auto"/>
              <w:jc w:val="center"/>
              <w:rPr>
                <w:sz w:val="20"/>
              </w:rPr>
            </w:pPr>
            <w:r w:rsidRPr="00C22D4F">
              <w:rPr>
                <w:sz w:val="20"/>
              </w:rPr>
              <w:t>5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3486A" w14:textId="77777777" w:rsidR="00E85C2D" w:rsidRPr="00C22D4F" w:rsidRDefault="00E85C2D" w:rsidP="00E85C2D">
            <w:pPr>
              <w:spacing w:before="120" w:after="120" w:line="259" w:lineRule="auto"/>
              <w:jc w:val="center"/>
              <w:rPr>
                <w:rFonts w:cs="Times New Roman"/>
                <w:sz w:val="20"/>
              </w:rPr>
            </w:pPr>
            <w:r w:rsidRPr="00C22D4F">
              <w:rPr>
                <w:rFonts w:cs="Times New Roman"/>
                <w:sz w:val="20"/>
              </w:rPr>
              <w:t>5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DEBFE" w14:textId="77777777" w:rsidR="00E85C2D" w:rsidRPr="002E13E0" w:rsidRDefault="00E85C2D" w:rsidP="00E85C2D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32EE3" w14:textId="2F9B4810" w:rsidR="00E85C2D" w:rsidRPr="00E85C2D" w:rsidRDefault="00E85C2D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5C2D">
              <w:rPr>
                <w:sz w:val="18"/>
                <w:szCs w:val="18"/>
              </w:rPr>
              <w:t>16026 (113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A9C79" w14:textId="7328519F" w:rsidR="00E85C2D" w:rsidRPr="00E85C2D" w:rsidRDefault="00E85C2D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5C2D">
              <w:rPr>
                <w:sz w:val="18"/>
                <w:szCs w:val="18"/>
              </w:rPr>
              <w:t>15749 (111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197EA" w14:textId="6CD0295C" w:rsidR="00E85C2D" w:rsidRPr="00E85C2D" w:rsidRDefault="00E85C2D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5C2D">
              <w:rPr>
                <w:sz w:val="18"/>
                <w:szCs w:val="18"/>
              </w:rPr>
              <w:t>15128 (106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DAA33" w14:textId="08CF9E25" w:rsidR="00E85C2D" w:rsidRPr="00E85C2D" w:rsidRDefault="00E85C2D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5C2D">
              <w:rPr>
                <w:sz w:val="18"/>
                <w:szCs w:val="18"/>
              </w:rPr>
              <w:t>14095 (97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73739" w14:textId="1FF29E53" w:rsidR="00E85C2D" w:rsidRPr="00E85C2D" w:rsidRDefault="00E85C2D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5C2D">
              <w:rPr>
                <w:sz w:val="18"/>
                <w:szCs w:val="18"/>
              </w:rPr>
              <w:t>12346 (84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E779A" w14:textId="39B0A86D" w:rsidR="00E85C2D" w:rsidRPr="00E85C2D" w:rsidRDefault="00E85C2D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5C2D">
              <w:rPr>
                <w:sz w:val="18"/>
                <w:szCs w:val="18"/>
              </w:rPr>
              <w:t>9842 (66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F0605" w14:textId="493A2202" w:rsidR="00E85C2D" w:rsidRPr="00E85C2D" w:rsidRDefault="00E85C2D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5C2D">
              <w:rPr>
                <w:sz w:val="18"/>
                <w:szCs w:val="18"/>
              </w:rPr>
              <w:t>6991 (45)</w:t>
            </w:r>
          </w:p>
        </w:tc>
      </w:tr>
      <w:tr w:rsidR="00E85C2D" w:rsidRPr="000D1A0A" w14:paraId="1EC7E48A" w14:textId="77777777" w:rsidTr="004C5D10">
        <w:trPr>
          <w:cantSplit/>
          <w:trHeight w:hRule="exact" w:val="39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F0A6B" w14:textId="77777777" w:rsidR="00E85C2D" w:rsidRPr="00C22D4F" w:rsidRDefault="00E85C2D" w:rsidP="00E85C2D">
            <w:pPr>
              <w:spacing w:before="120" w:after="120" w:line="259" w:lineRule="auto"/>
              <w:jc w:val="center"/>
              <w:rPr>
                <w:sz w:val="20"/>
              </w:rPr>
            </w:pPr>
            <w:r w:rsidRPr="00C22D4F">
              <w:rPr>
                <w:sz w:val="20"/>
              </w:rPr>
              <w:t>5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FB170" w14:textId="77777777" w:rsidR="00E85C2D" w:rsidRPr="00C22D4F" w:rsidRDefault="00E85C2D" w:rsidP="00E85C2D">
            <w:pPr>
              <w:spacing w:before="120" w:after="120" w:line="259" w:lineRule="auto"/>
              <w:jc w:val="center"/>
              <w:rPr>
                <w:rFonts w:cs="Times New Roman"/>
                <w:sz w:val="20"/>
              </w:rPr>
            </w:pPr>
            <w:r w:rsidRPr="00C22D4F">
              <w:rPr>
                <w:rFonts w:cs="Times New Roman"/>
                <w:sz w:val="20"/>
              </w:rPr>
              <w:t>1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71E95" w14:textId="77777777" w:rsidR="00E85C2D" w:rsidRPr="002E13E0" w:rsidRDefault="00E85C2D" w:rsidP="00E85C2D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D0E93" w14:textId="6D4687EB" w:rsidR="00E85C2D" w:rsidRPr="00E85C2D" w:rsidRDefault="00E85C2D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5C2D">
              <w:rPr>
                <w:sz w:val="18"/>
                <w:szCs w:val="18"/>
              </w:rPr>
              <w:t>16021 (99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4EC15" w14:textId="45D92F8B" w:rsidR="00E85C2D" w:rsidRPr="00E85C2D" w:rsidRDefault="00E85C2D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5C2D">
              <w:rPr>
                <w:sz w:val="18"/>
                <w:szCs w:val="18"/>
              </w:rPr>
              <w:t>15743 (97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18A77" w14:textId="3801B400" w:rsidR="00E85C2D" w:rsidRPr="00E85C2D" w:rsidRDefault="00E85C2D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5C2D">
              <w:rPr>
                <w:sz w:val="18"/>
                <w:szCs w:val="18"/>
              </w:rPr>
              <w:t>15122 (93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9D0D9" w14:textId="346328EF" w:rsidR="00E85C2D" w:rsidRPr="00E85C2D" w:rsidRDefault="00E85C2D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5C2D">
              <w:rPr>
                <w:sz w:val="18"/>
                <w:szCs w:val="18"/>
              </w:rPr>
              <w:t>14090 (84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DE89B" w14:textId="5B2636DC" w:rsidR="00E85C2D" w:rsidRPr="00E85C2D" w:rsidRDefault="00E85C2D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5C2D">
              <w:rPr>
                <w:sz w:val="18"/>
                <w:szCs w:val="18"/>
              </w:rPr>
              <w:t>12337 (71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138A2" w14:textId="64136E2F" w:rsidR="00E85C2D" w:rsidRPr="00E85C2D" w:rsidRDefault="00E85C2D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5C2D">
              <w:rPr>
                <w:sz w:val="18"/>
                <w:szCs w:val="18"/>
              </w:rPr>
              <w:t>9838 (58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66CC6" w14:textId="5877003A" w:rsidR="00E85C2D" w:rsidRPr="00E85C2D" w:rsidRDefault="00E85C2D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5C2D">
              <w:rPr>
                <w:sz w:val="18"/>
                <w:szCs w:val="18"/>
              </w:rPr>
              <w:t>6987 (39)</w:t>
            </w:r>
          </w:p>
        </w:tc>
      </w:tr>
      <w:tr w:rsidR="00E85C2D" w:rsidRPr="000D1A0A" w14:paraId="2C1DABA4" w14:textId="77777777" w:rsidTr="004C5D10">
        <w:trPr>
          <w:cantSplit/>
          <w:trHeight w:hRule="exact" w:val="39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7384E" w14:textId="77777777" w:rsidR="00E85C2D" w:rsidRPr="00C22D4F" w:rsidRDefault="00E85C2D" w:rsidP="00E85C2D">
            <w:pPr>
              <w:spacing w:before="120" w:after="120" w:line="259" w:lineRule="auto"/>
              <w:jc w:val="center"/>
              <w:rPr>
                <w:sz w:val="20"/>
              </w:rPr>
            </w:pPr>
            <w:r w:rsidRPr="00C22D4F">
              <w:rPr>
                <w:sz w:val="20"/>
              </w:rPr>
              <w:t>1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7EEB0" w14:textId="77777777" w:rsidR="00E85C2D" w:rsidRPr="00C22D4F" w:rsidRDefault="00E85C2D" w:rsidP="00E85C2D">
            <w:pPr>
              <w:spacing w:before="120" w:after="120" w:line="259" w:lineRule="auto"/>
              <w:jc w:val="center"/>
              <w:rPr>
                <w:rFonts w:cs="Times New Roman"/>
                <w:sz w:val="20"/>
              </w:rPr>
            </w:pPr>
            <w:r w:rsidRPr="00C22D4F">
              <w:rPr>
                <w:rFonts w:cs="Times New Roman"/>
                <w:sz w:val="20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CB492" w14:textId="77777777" w:rsidR="00E85C2D" w:rsidRPr="002E13E0" w:rsidRDefault="00E85C2D" w:rsidP="00E85C2D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82EB0" w14:textId="0F2B75FE" w:rsidR="00E85C2D" w:rsidRPr="00E85C2D" w:rsidRDefault="00E85C2D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5C2D">
              <w:rPr>
                <w:sz w:val="18"/>
                <w:szCs w:val="18"/>
              </w:rPr>
              <w:t>16942 (670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3F41F" w14:textId="115A540A" w:rsidR="00E85C2D" w:rsidRPr="00E85C2D" w:rsidRDefault="00E85C2D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5C2D">
              <w:rPr>
                <w:sz w:val="18"/>
                <w:szCs w:val="18"/>
              </w:rPr>
              <w:t>16654 (658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92F78" w14:textId="5156B10A" w:rsidR="00E85C2D" w:rsidRPr="00E85C2D" w:rsidRDefault="00E85C2D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5C2D">
              <w:rPr>
                <w:sz w:val="18"/>
                <w:szCs w:val="18"/>
              </w:rPr>
              <w:t>15987 (640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EB8C8" w14:textId="05D2A953" w:rsidR="00E85C2D" w:rsidRPr="00E85C2D" w:rsidRDefault="00E85C2D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5C2D">
              <w:rPr>
                <w:sz w:val="18"/>
                <w:szCs w:val="18"/>
              </w:rPr>
              <w:t>14897 (594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38E40" w14:textId="7DB67CB6" w:rsidR="00E85C2D" w:rsidRPr="00E85C2D" w:rsidRDefault="00E85C2D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5C2D">
              <w:rPr>
                <w:sz w:val="18"/>
                <w:szCs w:val="18"/>
              </w:rPr>
              <w:t>13060 (513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4EC90" w14:textId="5CDB4EB9" w:rsidR="00E85C2D" w:rsidRPr="00E85C2D" w:rsidRDefault="00E85C2D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5C2D">
              <w:rPr>
                <w:sz w:val="18"/>
                <w:szCs w:val="18"/>
              </w:rPr>
              <w:t>10398 (380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43CCF" w14:textId="6467EBBE" w:rsidR="00E85C2D" w:rsidRPr="00E85C2D" w:rsidRDefault="00E85C2D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5C2D">
              <w:rPr>
                <w:sz w:val="18"/>
                <w:szCs w:val="18"/>
              </w:rPr>
              <w:t>7380 (265)</w:t>
            </w:r>
          </w:p>
        </w:tc>
      </w:tr>
      <w:tr w:rsidR="00E85C2D" w:rsidRPr="000D1A0A" w14:paraId="03BAF47E" w14:textId="77777777" w:rsidTr="004C5D10">
        <w:trPr>
          <w:cantSplit/>
          <w:trHeight w:hRule="exact" w:val="39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E6F46" w14:textId="77777777" w:rsidR="00E85C2D" w:rsidRPr="00C22D4F" w:rsidRDefault="00E85C2D" w:rsidP="00E85C2D">
            <w:pPr>
              <w:spacing w:before="120" w:after="120" w:line="259" w:lineRule="auto"/>
              <w:jc w:val="center"/>
              <w:rPr>
                <w:sz w:val="20"/>
              </w:rPr>
            </w:pPr>
            <w:r w:rsidRPr="00C22D4F">
              <w:rPr>
                <w:sz w:val="20"/>
              </w:rPr>
              <w:t>1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F88DA" w14:textId="77777777" w:rsidR="00E85C2D" w:rsidRPr="00C22D4F" w:rsidRDefault="00E85C2D" w:rsidP="00E85C2D">
            <w:pPr>
              <w:spacing w:before="120" w:after="120" w:line="259" w:lineRule="auto"/>
              <w:jc w:val="center"/>
              <w:rPr>
                <w:rFonts w:cs="Times New Roman"/>
                <w:sz w:val="20"/>
              </w:rPr>
            </w:pPr>
            <w:r w:rsidRPr="00C22D4F">
              <w:rPr>
                <w:rFonts w:cs="Times New Roman"/>
                <w:sz w:val="20"/>
              </w:rPr>
              <w:t>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1E46A" w14:textId="77777777" w:rsidR="00E85C2D" w:rsidRPr="002E13E0" w:rsidRDefault="00E85C2D" w:rsidP="00E85C2D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4B2D1" w14:textId="0C830CDE" w:rsidR="00E85C2D" w:rsidRPr="00E85C2D" w:rsidRDefault="00E85C2D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5C2D">
              <w:rPr>
                <w:sz w:val="18"/>
                <w:szCs w:val="18"/>
              </w:rPr>
              <w:t>16160 (285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CBC98" w14:textId="1A915B9F" w:rsidR="00E85C2D" w:rsidRPr="00E85C2D" w:rsidRDefault="00E85C2D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5C2D">
              <w:rPr>
                <w:sz w:val="18"/>
                <w:szCs w:val="18"/>
              </w:rPr>
              <w:t>15881 (277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BBD54" w14:textId="5574945D" w:rsidR="00E85C2D" w:rsidRPr="00E85C2D" w:rsidRDefault="00E85C2D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5C2D">
              <w:rPr>
                <w:sz w:val="18"/>
                <w:szCs w:val="18"/>
              </w:rPr>
              <w:t>15254 (263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B1C81" w14:textId="746C9710" w:rsidR="00E85C2D" w:rsidRPr="00E85C2D" w:rsidRDefault="00E85C2D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5C2D">
              <w:rPr>
                <w:sz w:val="18"/>
                <w:szCs w:val="18"/>
              </w:rPr>
              <w:t>14216 (246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1444D" w14:textId="04EC3481" w:rsidR="00E85C2D" w:rsidRPr="00E85C2D" w:rsidRDefault="00E85C2D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5C2D">
              <w:rPr>
                <w:sz w:val="18"/>
                <w:szCs w:val="18"/>
              </w:rPr>
              <w:t>12451 (207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603BB" w14:textId="74A6FDB8" w:rsidR="00E85C2D" w:rsidRPr="00E85C2D" w:rsidRDefault="00E85C2D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5C2D">
              <w:rPr>
                <w:sz w:val="18"/>
                <w:szCs w:val="18"/>
              </w:rPr>
              <w:t>9923 (168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9FAE5" w14:textId="45607946" w:rsidR="00E85C2D" w:rsidRPr="00E85C2D" w:rsidRDefault="00E85C2D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5C2D">
              <w:rPr>
                <w:sz w:val="18"/>
                <w:szCs w:val="18"/>
              </w:rPr>
              <w:t>7046 (117)</w:t>
            </w:r>
          </w:p>
        </w:tc>
      </w:tr>
      <w:tr w:rsidR="00E85C2D" w:rsidRPr="000D1A0A" w14:paraId="7DBED7B2" w14:textId="77777777" w:rsidTr="004C5D10">
        <w:trPr>
          <w:cantSplit/>
          <w:trHeight w:hRule="exact" w:val="39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23C52" w14:textId="77777777" w:rsidR="00E85C2D" w:rsidRPr="00C22D4F" w:rsidRDefault="00E85C2D" w:rsidP="00E85C2D">
            <w:pPr>
              <w:spacing w:before="120" w:after="120" w:line="259" w:lineRule="auto"/>
              <w:jc w:val="center"/>
              <w:rPr>
                <w:sz w:val="20"/>
              </w:rPr>
            </w:pPr>
            <w:r w:rsidRPr="00C22D4F">
              <w:rPr>
                <w:sz w:val="20"/>
              </w:rPr>
              <w:t>1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0F89F" w14:textId="77777777" w:rsidR="00E85C2D" w:rsidRPr="00C22D4F" w:rsidRDefault="00E85C2D" w:rsidP="00E85C2D">
            <w:pPr>
              <w:spacing w:before="120" w:after="120" w:line="259" w:lineRule="auto"/>
              <w:jc w:val="center"/>
              <w:rPr>
                <w:rFonts w:cs="Times New Roman"/>
                <w:sz w:val="20"/>
              </w:rPr>
            </w:pPr>
            <w:r w:rsidRPr="00C22D4F">
              <w:rPr>
                <w:rFonts w:cs="Times New Roman"/>
                <w:sz w:val="20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EB5A3" w14:textId="77777777" w:rsidR="00E85C2D" w:rsidRPr="002E13E0" w:rsidRDefault="00E85C2D" w:rsidP="00E85C2D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B322A" w14:textId="1AB83209" w:rsidR="00E85C2D" w:rsidRPr="00E85C2D" w:rsidRDefault="00E85C2D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5C2D">
              <w:rPr>
                <w:sz w:val="18"/>
                <w:szCs w:val="18"/>
              </w:rPr>
              <w:t>16076 (202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04A26" w14:textId="27643CAB" w:rsidR="00E85C2D" w:rsidRPr="00E85C2D" w:rsidRDefault="00E85C2D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5C2D">
              <w:rPr>
                <w:sz w:val="18"/>
                <w:szCs w:val="18"/>
              </w:rPr>
              <w:t>15797 (199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98C49" w14:textId="4B7824D7" w:rsidR="00E85C2D" w:rsidRPr="00E85C2D" w:rsidRDefault="00E85C2D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5C2D">
              <w:rPr>
                <w:sz w:val="18"/>
                <w:szCs w:val="18"/>
              </w:rPr>
              <w:t>15173 (190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7CFB8" w14:textId="5B2A3933" w:rsidR="00E85C2D" w:rsidRPr="00E85C2D" w:rsidRDefault="00E85C2D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5C2D">
              <w:rPr>
                <w:sz w:val="18"/>
                <w:szCs w:val="18"/>
              </w:rPr>
              <w:t>14141 (171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8A1C8" w14:textId="7DE14558" w:rsidR="00E85C2D" w:rsidRPr="00E85C2D" w:rsidRDefault="00E85C2D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5C2D">
              <w:rPr>
                <w:sz w:val="18"/>
                <w:szCs w:val="18"/>
              </w:rPr>
              <w:t>12389 (147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34AA1" w14:textId="462E4FC8" w:rsidR="00E85C2D" w:rsidRPr="00E85C2D" w:rsidRDefault="00E85C2D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5C2D">
              <w:rPr>
                <w:sz w:val="18"/>
                <w:szCs w:val="18"/>
              </w:rPr>
              <w:t>9874 (114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2B538" w14:textId="79B78D96" w:rsidR="00E85C2D" w:rsidRPr="00E85C2D" w:rsidRDefault="00E85C2D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5C2D">
              <w:rPr>
                <w:sz w:val="18"/>
                <w:szCs w:val="18"/>
              </w:rPr>
              <w:t>7012 (80)</w:t>
            </w:r>
          </w:p>
        </w:tc>
      </w:tr>
      <w:tr w:rsidR="00E85C2D" w:rsidRPr="000D1A0A" w14:paraId="2B0331F0" w14:textId="77777777" w:rsidTr="004C5D10">
        <w:trPr>
          <w:cantSplit/>
          <w:trHeight w:hRule="exact" w:val="39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5BAE8" w14:textId="77777777" w:rsidR="00E85C2D" w:rsidRPr="00C22D4F" w:rsidRDefault="00E85C2D" w:rsidP="00E85C2D">
            <w:pPr>
              <w:spacing w:before="120" w:after="120" w:line="259" w:lineRule="auto"/>
              <w:jc w:val="center"/>
              <w:rPr>
                <w:sz w:val="20"/>
              </w:rPr>
            </w:pPr>
            <w:r w:rsidRPr="00C22D4F">
              <w:rPr>
                <w:sz w:val="20"/>
              </w:rPr>
              <w:t>1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017D7" w14:textId="77777777" w:rsidR="00E85C2D" w:rsidRPr="00C22D4F" w:rsidRDefault="00E85C2D" w:rsidP="00E85C2D">
            <w:pPr>
              <w:spacing w:before="120" w:after="120" w:line="259" w:lineRule="auto"/>
              <w:jc w:val="center"/>
              <w:rPr>
                <w:rFonts w:cs="Times New Roman"/>
                <w:sz w:val="20"/>
              </w:rPr>
            </w:pPr>
            <w:r w:rsidRPr="00C22D4F">
              <w:rPr>
                <w:rFonts w:cs="Times New Roman"/>
                <w:sz w:val="20"/>
              </w:rPr>
              <w:t>5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F90D5" w14:textId="77777777" w:rsidR="00E85C2D" w:rsidRPr="002E13E0" w:rsidRDefault="00E85C2D" w:rsidP="00E85C2D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433A4" w14:textId="16799596" w:rsidR="00E85C2D" w:rsidRPr="00E85C2D" w:rsidRDefault="00E85C2D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5C2D">
              <w:rPr>
                <w:sz w:val="18"/>
                <w:szCs w:val="18"/>
              </w:rPr>
              <w:t>16023 (97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DE295" w14:textId="516C605A" w:rsidR="00E85C2D" w:rsidRPr="00E85C2D" w:rsidRDefault="00E85C2D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5C2D">
              <w:rPr>
                <w:sz w:val="18"/>
                <w:szCs w:val="18"/>
              </w:rPr>
              <w:t>15746 (94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A5D53" w14:textId="45B933C3" w:rsidR="00E85C2D" w:rsidRPr="00E85C2D" w:rsidRDefault="00E85C2D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5C2D">
              <w:rPr>
                <w:sz w:val="18"/>
                <w:szCs w:val="18"/>
              </w:rPr>
              <w:t>15125 (89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B01E8" w14:textId="6D039C39" w:rsidR="00E85C2D" w:rsidRPr="00E85C2D" w:rsidRDefault="00E85C2D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5C2D">
              <w:rPr>
                <w:sz w:val="18"/>
                <w:szCs w:val="18"/>
              </w:rPr>
              <w:t>14092 (84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5096E" w14:textId="3E8D357C" w:rsidR="00E85C2D" w:rsidRPr="00E85C2D" w:rsidRDefault="00E85C2D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5C2D">
              <w:rPr>
                <w:sz w:val="18"/>
                <w:szCs w:val="18"/>
              </w:rPr>
              <w:t>12340 (71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7AD3B" w14:textId="4A49BCC6" w:rsidR="00E85C2D" w:rsidRPr="00E85C2D" w:rsidRDefault="00E85C2D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5C2D">
              <w:rPr>
                <w:sz w:val="18"/>
                <w:szCs w:val="18"/>
              </w:rPr>
              <w:t>9838 (56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D9C55" w14:textId="09DBD2E5" w:rsidR="00E85C2D" w:rsidRPr="00E85C2D" w:rsidRDefault="00E85C2D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5C2D">
              <w:rPr>
                <w:sz w:val="18"/>
                <w:szCs w:val="18"/>
              </w:rPr>
              <w:t>6987 (41)</w:t>
            </w:r>
          </w:p>
        </w:tc>
      </w:tr>
      <w:tr w:rsidR="00E85C2D" w:rsidRPr="000D1A0A" w14:paraId="2DE13908" w14:textId="77777777" w:rsidTr="004C5D10">
        <w:trPr>
          <w:cantSplit/>
          <w:trHeight w:hRule="exact" w:val="39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9F7B7C" w14:textId="77777777" w:rsidR="00E85C2D" w:rsidRPr="00C22D4F" w:rsidRDefault="00E85C2D" w:rsidP="00E85C2D">
            <w:pPr>
              <w:spacing w:before="120" w:after="120" w:line="259" w:lineRule="auto"/>
              <w:jc w:val="center"/>
              <w:rPr>
                <w:sz w:val="20"/>
              </w:rPr>
            </w:pPr>
            <w:r w:rsidRPr="00C22D4F">
              <w:rPr>
                <w:sz w:val="20"/>
              </w:rPr>
              <w:t>1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511FD5" w14:textId="77777777" w:rsidR="00E85C2D" w:rsidRPr="00C22D4F" w:rsidRDefault="00E85C2D" w:rsidP="00E85C2D">
            <w:pPr>
              <w:spacing w:before="120" w:after="120" w:line="259" w:lineRule="auto"/>
              <w:jc w:val="center"/>
              <w:rPr>
                <w:rFonts w:cs="Times New Roman"/>
                <w:sz w:val="20"/>
              </w:rPr>
            </w:pPr>
            <w:r w:rsidRPr="00C22D4F">
              <w:rPr>
                <w:rFonts w:cs="Times New Roman"/>
                <w:sz w:val="20"/>
              </w:rPr>
              <w:t>100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3F1BC5" w14:textId="77777777" w:rsidR="00E85C2D" w:rsidRPr="002E13E0" w:rsidRDefault="00E85C2D" w:rsidP="00E85C2D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195C43" w14:textId="01F21CDE" w:rsidR="00E85C2D" w:rsidRPr="00E85C2D" w:rsidRDefault="00E85C2D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5C2D">
              <w:rPr>
                <w:sz w:val="18"/>
                <w:szCs w:val="18"/>
              </w:rPr>
              <w:t>16013 (75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F54E61" w14:textId="404A1105" w:rsidR="00E85C2D" w:rsidRPr="00E85C2D" w:rsidRDefault="00E85C2D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5C2D">
              <w:rPr>
                <w:sz w:val="18"/>
                <w:szCs w:val="18"/>
              </w:rPr>
              <w:t>15735 (73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CCC97D" w14:textId="747BB246" w:rsidR="00E85C2D" w:rsidRPr="00E85C2D" w:rsidRDefault="00E85C2D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5C2D">
              <w:rPr>
                <w:sz w:val="18"/>
                <w:szCs w:val="18"/>
              </w:rPr>
              <w:t>15114 (69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5A899D" w14:textId="487326E2" w:rsidR="00E85C2D" w:rsidRPr="00E85C2D" w:rsidRDefault="00E85C2D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5C2D">
              <w:rPr>
                <w:sz w:val="18"/>
                <w:szCs w:val="18"/>
              </w:rPr>
              <w:t>14085 (64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5E37A1" w14:textId="04A784E5" w:rsidR="00E85C2D" w:rsidRPr="00E85C2D" w:rsidRDefault="00E85C2D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5C2D">
              <w:rPr>
                <w:sz w:val="18"/>
                <w:szCs w:val="18"/>
              </w:rPr>
              <w:t>12332 (55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891566" w14:textId="29A20209" w:rsidR="00E85C2D" w:rsidRPr="00E85C2D" w:rsidRDefault="00E85C2D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5C2D">
              <w:rPr>
                <w:sz w:val="18"/>
                <w:szCs w:val="18"/>
              </w:rPr>
              <w:t>9829 (44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06B1D6" w14:textId="4734D9A1" w:rsidR="00E85C2D" w:rsidRPr="00E85C2D" w:rsidRDefault="00E85C2D" w:rsidP="004C5D1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5C2D">
              <w:rPr>
                <w:sz w:val="18"/>
                <w:szCs w:val="18"/>
              </w:rPr>
              <w:t>6981 (31)</w:t>
            </w:r>
          </w:p>
        </w:tc>
      </w:tr>
      <w:tr w:rsidR="00012852" w:rsidRPr="000D1A0A" w14:paraId="62609FBA" w14:textId="77777777" w:rsidTr="007E4E5B">
        <w:trPr>
          <w:cantSplit/>
          <w:trHeight w:hRule="exact" w:val="1185"/>
        </w:trPr>
        <w:tc>
          <w:tcPr>
            <w:tcW w:w="11057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742F14" w14:textId="4BCCA896" w:rsidR="007E4E5B" w:rsidRPr="007E4E5B" w:rsidRDefault="007E4E5B" w:rsidP="007E4E5B">
            <w:pPr>
              <w:spacing w:before="60" w:after="60"/>
              <w:rPr>
                <w:rFonts w:ascii="Times New Roman" w:hAnsi="Times New Roman" w:cs="Times New Roman"/>
              </w:rPr>
            </w:pPr>
            <w:r w:rsidRPr="007E4E5B">
              <w:rPr>
                <w:rFonts w:ascii="Times New Roman" w:hAnsi="Times New Roman" w:cs="Times New Roman"/>
              </w:rPr>
              <w:t xml:space="preserve">Estimates are averages over 10 simulation replicates. Within each replicate sampling an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</m:t>
              </m:r>
            </m:oMath>
            <w:r w:rsidRPr="007E4E5B">
              <w:rPr>
                <w:rFonts w:ascii="Times New Roman" w:hAnsi="Times New Roman" w:cs="Times New Roman"/>
              </w:rPr>
              <w:t xml:space="preserve">estimation has been repeated 50 times, and averag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</m:t>
              </m:r>
            </m:oMath>
            <w:r w:rsidRPr="007E4E5B">
              <w:rPr>
                <w:rFonts w:ascii="Times New Roman" w:hAnsi="Times New Roman" w:cs="Times New Roman"/>
              </w:rPr>
              <w:t>and standard deviation of a replicate have been calculated.</w:t>
            </w:r>
          </w:p>
          <w:p w14:paraId="58417634" w14:textId="51D0A166" w:rsidR="00012852" w:rsidRPr="003154EA" w:rsidRDefault="007E4E5B" w:rsidP="007E4E5B">
            <w:pPr>
              <w:spacing w:before="120" w:after="120" w:line="259" w:lineRule="auto"/>
              <w:rPr>
                <w:rFonts w:ascii="Times New Roman" w:hAnsi="Times New Roman" w:cs="Times New Roman"/>
              </w:rPr>
            </w:pPr>
            <w:r w:rsidRPr="007E4E5B">
              <w:rPr>
                <w:rFonts w:ascii="Times New Roman" w:hAnsi="Times New Roman" w:cs="Times New Roman"/>
              </w:rPr>
              <w:t xml:space="preserve">Standard deviations of a replicate are given in brackets as an average over 10 simulation replicates. </w:t>
            </w:r>
          </w:p>
        </w:tc>
      </w:tr>
    </w:tbl>
    <w:p w14:paraId="2FDC7F8F" w14:textId="77777777" w:rsidR="00F66FDB" w:rsidRPr="00F66FDB" w:rsidRDefault="00F66FDB" w:rsidP="00F66FDB">
      <w:pPr>
        <w:rPr>
          <w:sz w:val="22"/>
        </w:rPr>
      </w:pPr>
    </w:p>
    <w:p w14:paraId="39165463" w14:textId="77777777" w:rsidR="00F66FDB" w:rsidRPr="00F66FDB" w:rsidRDefault="00F66FDB" w:rsidP="00F66FDB">
      <w:pPr>
        <w:rPr>
          <w:sz w:val="22"/>
        </w:rPr>
      </w:pPr>
    </w:p>
    <w:p w14:paraId="28B01FBA" w14:textId="77777777" w:rsidR="00F66FDB" w:rsidRPr="00F66FDB" w:rsidRDefault="00F66FDB" w:rsidP="00F66FDB">
      <w:pPr>
        <w:rPr>
          <w:sz w:val="22"/>
        </w:rPr>
      </w:pPr>
    </w:p>
    <w:sectPr w:rsidR="00F66FDB" w:rsidRPr="00F66FDB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288292" w14:textId="77777777" w:rsidR="00541403" w:rsidRDefault="00541403" w:rsidP="00F66FDB">
      <w:pPr>
        <w:spacing w:after="0" w:line="240" w:lineRule="auto"/>
      </w:pPr>
      <w:r>
        <w:separator/>
      </w:r>
    </w:p>
  </w:endnote>
  <w:endnote w:type="continuationSeparator" w:id="0">
    <w:p w14:paraId="3825C839" w14:textId="77777777" w:rsidR="00541403" w:rsidRDefault="00541403" w:rsidP="00F66F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7E24BD" w14:textId="77777777" w:rsidR="00541403" w:rsidRDefault="00541403">
    <w:pPr>
      <w:pStyle w:val="Footer"/>
    </w:pPr>
  </w:p>
  <w:p w14:paraId="1B545303" w14:textId="77777777" w:rsidR="00541403" w:rsidRDefault="00541403">
    <w:pPr>
      <w:pStyle w:val="Footer"/>
    </w:pPr>
  </w:p>
  <w:p w14:paraId="0D014BC5" w14:textId="77777777" w:rsidR="00541403" w:rsidRDefault="005414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C48875" w14:textId="77777777" w:rsidR="00541403" w:rsidRDefault="00541403" w:rsidP="00F66FDB">
      <w:pPr>
        <w:spacing w:after="0" w:line="240" w:lineRule="auto"/>
      </w:pPr>
      <w:r>
        <w:separator/>
      </w:r>
    </w:p>
  </w:footnote>
  <w:footnote w:type="continuationSeparator" w:id="0">
    <w:p w14:paraId="5FB39358" w14:textId="77777777" w:rsidR="00541403" w:rsidRDefault="00541403" w:rsidP="00F66F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54EA"/>
    <w:rsid w:val="00012852"/>
    <w:rsid w:val="000B2445"/>
    <w:rsid w:val="000E1C89"/>
    <w:rsid w:val="002233A0"/>
    <w:rsid w:val="00247180"/>
    <w:rsid w:val="002A646C"/>
    <w:rsid w:val="002E13E0"/>
    <w:rsid w:val="002F45DA"/>
    <w:rsid w:val="003154EA"/>
    <w:rsid w:val="00390B90"/>
    <w:rsid w:val="004169F9"/>
    <w:rsid w:val="00495F0C"/>
    <w:rsid w:val="004C5D10"/>
    <w:rsid w:val="004D15DD"/>
    <w:rsid w:val="004E5AB3"/>
    <w:rsid w:val="00541403"/>
    <w:rsid w:val="005B2FD5"/>
    <w:rsid w:val="00613B17"/>
    <w:rsid w:val="006C1C46"/>
    <w:rsid w:val="006E6BBB"/>
    <w:rsid w:val="00746AFB"/>
    <w:rsid w:val="007D1340"/>
    <w:rsid w:val="007E4E5B"/>
    <w:rsid w:val="00824372"/>
    <w:rsid w:val="008651B3"/>
    <w:rsid w:val="0094055E"/>
    <w:rsid w:val="00A24CA3"/>
    <w:rsid w:val="00AF2B52"/>
    <w:rsid w:val="00BB2305"/>
    <w:rsid w:val="00C22D4F"/>
    <w:rsid w:val="00C4277E"/>
    <w:rsid w:val="00CF08B8"/>
    <w:rsid w:val="00CF693D"/>
    <w:rsid w:val="00D01EE1"/>
    <w:rsid w:val="00DB67A7"/>
    <w:rsid w:val="00DE5F22"/>
    <w:rsid w:val="00E753A5"/>
    <w:rsid w:val="00E85C2D"/>
    <w:rsid w:val="00F47D1A"/>
    <w:rsid w:val="00F56493"/>
    <w:rsid w:val="00F66FDB"/>
    <w:rsid w:val="00FC46E4"/>
    <w:rsid w:val="00FF0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EDEBB"/>
  <w15:chartTrackingRefBased/>
  <w15:docId w15:val="{4FD0771C-6530-4AEB-8051-2B3FDA279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154E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54EA"/>
    <w:pPr>
      <w:spacing w:after="0"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66F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6FD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66F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6FDB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309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0A647A08A5BA44B3B8C0A73B03696C" ma:contentTypeVersion="12" ma:contentTypeDescription="Een nieuw document maken." ma:contentTypeScope="" ma:versionID="0db3d30a0e55ff553f4a4b479cdd767d">
  <xsd:schema xmlns:xsd="http://www.w3.org/2001/XMLSchema" xmlns:xs="http://www.w3.org/2001/XMLSchema" xmlns:p="http://schemas.microsoft.com/office/2006/metadata/properties" xmlns:ns3="db72536f-6658-4459-9aef-532a0bfc0d2a" xmlns:ns4="6edfafe7-fbd6-4f38-a3e6-e1ad1c273185" targetNamespace="http://schemas.microsoft.com/office/2006/metadata/properties" ma:root="true" ma:fieldsID="af9056dc14411c2c6afa5e756bbbaa8a" ns3:_="" ns4:_="">
    <xsd:import namespace="db72536f-6658-4459-9aef-532a0bfc0d2a"/>
    <xsd:import namespace="6edfafe7-fbd6-4f38-a3e6-e1ad1c27318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72536f-6658-4459-9aef-532a0bfc0d2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int-hash delen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dfafe7-fbd6-4f38-a3e6-e1ad1c2731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7796CAC-B158-4675-9CCD-B2CD3B87B25F}">
  <ds:schemaRefs>
    <ds:schemaRef ds:uri="http://purl.org/dc/elements/1.1/"/>
    <ds:schemaRef ds:uri="http://schemas.openxmlformats.org/package/2006/metadata/core-properties"/>
    <ds:schemaRef ds:uri="http://purl.org/dc/terms/"/>
    <ds:schemaRef ds:uri="http://purl.org/dc/dcmitype/"/>
    <ds:schemaRef ds:uri="http://schemas.microsoft.com/office/infopath/2007/PartnerControls"/>
    <ds:schemaRef ds:uri="http://schemas.microsoft.com/office/2006/documentManagement/types"/>
    <ds:schemaRef ds:uri="6edfafe7-fbd6-4f38-a3e6-e1ad1c273185"/>
    <ds:schemaRef ds:uri="http://schemas.microsoft.com/office/2006/metadata/properties"/>
    <ds:schemaRef ds:uri="db72536f-6658-4459-9aef-532a0bfc0d2a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E7E247EA-0507-4A16-96DB-332BF0CDC4B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9E7A92-1874-4726-9C18-75641DCBDD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72536f-6658-4459-9aef-532a0bfc0d2a"/>
    <ds:schemaRef ds:uri="6edfafe7-fbd6-4f38-a3e6-e1ad1c2731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B7270AC.dotm</Template>
  <TotalTime>9171</TotalTime>
  <Pages>3</Pages>
  <Words>1271</Words>
  <Characters>6992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8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anovic, Jovana</dc:creator>
  <cp:keywords/>
  <dc:description/>
  <cp:lastModifiedBy>Marjanovic, Jovana</cp:lastModifiedBy>
  <cp:revision>12</cp:revision>
  <dcterms:created xsi:type="dcterms:W3CDTF">2020-05-26T06:32:00Z</dcterms:created>
  <dcterms:modified xsi:type="dcterms:W3CDTF">2020-06-01T2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0A647A08A5BA44B3B8C0A73B03696C</vt:lpwstr>
  </property>
</Properties>
</file>